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533B5E" w14:textId="5514B6C2" w:rsidR="00D51D48" w:rsidRPr="009A0582" w:rsidRDefault="0073158D" w:rsidP="00C7C914">
      <w:pPr>
        <w:spacing w:line="240" w:lineRule="auto"/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214232" w:rsidRPr="009A058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7625D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214232" w:rsidRPr="009A058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214232" w:rsidRPr="009A05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mmary of included studies</w:t>
      </w:r>
    </w:p>
    <w:tbl>
      <w:tblPr>
        <w:tblStyle w:val="TableGridLight"/>
        <w:tblW w:w="13958" w:type="dxa"/>
        <w:tblLayout w:type="fixed"/>
        <w:tblLook w:val="04A0" w:firstRow="1" w:lastRow="0" w:firstColumn="1" w:lastColumn="0" w:noHBand="0" w:noVBand="1"/>
      </w:tblPr>
      <w:tblGrid>
        <w:gridCol w:w="1701"/>
        <w:gridCol w:w="1980"/>
        <w:gridCol w:w="3118"/>
        <w:gridCol w:w="1565"/>
        <w:gridCol w:w="1559"/>
        <w:gridCol w:w="4035"/>
      </w:tblGrid>
      <w:tr w:rsidR="00214232" w:rsidRPr="00086E2A" w14:paraId="1CA10095" w14:textId="77777777" w:rsidTr="0EC916FF">
        <w:trPr>
          <w:trHeight w:val="812"/>
        </w:trPr>
        <w:tc>
          <w:tcPr>
            <w:tcW w:w="1701" w:type="dxa"/>
            <w:shd w:val="clear" w:color="auto" w:fill="A6A6A6" w:themeFill="background1" w:themeFillShade="A6"/>
            <w:hideMark/>
          </w:tcPr>
          <w:p w14:paraId="3CFDDB7D" w14:textId="77777777" w:rsidR="00214232" w:rsidRPr="00086E2A" w:rsidRDefault="00214232" w:rsidP="0000035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uthor (Year) </w:t>
            </w:r>
          </w:p>
        </w:tc>
        <w:tc>
          <w:tcPr>
            <w:tcW w:w="1980" w:type="dxa"/>
            <w:shd w:val="clear" w:color="auto" w:fill="A6A6A6" w:themeFill="background1" w:themeFillShade="A6"/>
            <w:hideMark/>
          </w:tcPr>
          <w:p w14:paraId="45E50E4C" w14:textId="6509059D" w:rsidR="00214232" w:rsidRPr="00086E2A" w:rsidRDefault="412C177F" w:rsidP="682304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articipants </w:t>
            </w:r>
            <w:r w:rsidR="5563A987" w:rsidRPr="00086E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(n)</w:t>
            </w:r>
          </w:p>
          <w:p w14:paraId="71DA1689" w14:textId="3FAFAB20" w:rsidR="00214232" w:rsidRPr="00086E2A" w:rsidRDefault="00214232" w:rsidP="682304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8" w:type="dxa"/>
            <w:shd w:val="clear" w:color="auto" w:fill="A6A6A6" w:themeFill="background1" w:themeFillShade="A6"/>
            <w:hideMark/>
          </w:tcPr>
          <w:p w14:paraId="569F7496" w14:textId="2C7721C9" w:rsidR="00214232" w:rsidRPr="00086E2A" w:rsidRDefault="412C177F" w:rsidP="0000035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Intervention </w:t>
            </w:r>
            <w:r w:rsidR="00214232" w:rsidRPr="00086E2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</w:r>
            <w:r w:rsidRPr="00086E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(C</w:t>
            </w:r>
            <w:r w:rsidR="10948242" w:rsidRPr="00086E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ross-cultural </w:t>
            </w:r>
            <w:r w:rsidR="009A0582" w:rsidRPr="00086E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="10948242" w:rsidRPr="00086E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aining</w:t>
            </w:r>
            <w:r w:rsidRPr="00086E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) </w:t>
            </w:r>
          </w:p>
        </w:tc>
        <w:tc>
          <w:tcPr>
            <w:tcW w:w="1565" w:type="dxa"/>
            <w:shd w:val="clear" w:color="auto" w:fill="A6A6A6" w:themeFill="background1" w:themeFillShade="A6"/>
            <w:hideMark/>
          </w:tcPr>
          <w:p w14:paraId="3E489135" w14:textId="5BE00AF3" w:rsidR="00214232" w:rsidRPr="00086E2A" w:rsidRDefault="014790B3" w:rsidP="451188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ethodology</w:t>
            </w:r>
            <w:r w:rsidR="4FAD189A" w:rsidRPr="00086E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Experiment design</w:t>
            </w:r>
            <w:r w:rsidR="412C177F" w:rsidRPr="00086E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shd w:val="clear" w:color="auto" w:fill="A6A6A6" w:themeFill="background1" w:themeFillShade="A6"/>
            <w:hideMark/>
          </w:tcPr>
          <w:p w14:paraId="00F77B9E" w14:textId="77777777" w:rsidR="00214232" w:rsidRPr="00086E2A" w:rsidRDefault="00214232" w:rsidP="0000035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easurement </w:t>
            </w:r>
          </w:p>
        </w:tc>
        <w:tc>
          <w:tcPr>
            <w:tcW w:w="4035" w:type="dxa"/>
            <w:shd w:val="clear" w:color="auto" w:fill="A6A6A6" w:themeFill="background1" w:themeFillShade="A6"/>
            <w:hideMark/>
          </w:tcPr>
          <w:p w14:paraId="314E1C50" w14:textId="77777777" w:rsidR="00214232" w:rsidRPr="00086E2A" w:rsidRDefault="00214232" w:rsidP="0000035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in findings </w:t>
            </w:r>
          </w:p>
        </w:tc>
      </w:tr>
      <w:tr w:rsidR="00301A1C" w:rsidRPr="00086E2A" w14:paraId="7D96FFA3" w14:textId="77777777" w:rsidTr="0EC916FF">
        <w:trPr>
          <w:trHeight w:val="1440"/>
        </w:trPr>
        <w:tc>
          <w:tcPr>
            <w:tcW w:w="1701" w:type="dxa"/>
            <w:hideMark/>
          </w:tcPr>
          <w:p w14:paraId="67A01919" w14:textId="7F935FEF" w:rsidR="00214232" w:rsidRPr="00086E2A" w:rsidRDefault="00214232" w:rsidP="00947605">
            <w:pPr>
              <w:pStyle w:val="ListParagraph"/>
              <w:numPr>
                <w:ilvl w:val="0"/>
                <w:numId w:val="2"/>
              </w:numPr>
              <w:ind w:left="317" w:hanging="317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 xml:space="preserve">Alexander, Ingersoll, Calahan, Miller, Shields, Gipson </w:t>
            </w:r>
            <w:r w:rsidR="5A6E4A66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>and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 xml:space="preserve"> Alexander, 2021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hideMark/>
          </w:tcPr>
          <w:p w14:paraId="2012B20E" w14:textId="21826100" w:rsidR="00214232" w:rsidRPr="00086E2A" w:rsidRDefault="333A83F8" w:rsidP="00947605">
            <w:pPr>
              <w:pStyle w:val="ListParagraph"/>
              <w:numPr>
                <w:ilvl w:val="0"/>
                <w:numId w:val="1"/>
              </w:numPr>
              <w:ind w:left="165" w:hanging="165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udents (n=115)</w:t>
            </w:r>
            <w:r w:rsidR="00473157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118" w:type="dxa"/>
            <w:hideMark/>
          </w:tcPr>
          <w:p w14:paraId="6F82BA36" w14:textId="105D4C08" w:rsidR="00A65D5E" w:rsidRPr="00086E2A" w:rsidRDefault="00214232" w:rsidP="3099E31A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Training activity: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ultural learning course and study abroad experience</w:t>
            </w:r>
            <w:r w:rsidRPr="00086E2A">
              <w:rPr>
                <w:rFonts w:ascii="Times New Roman" w:hAnsi="Times New Roman" w:cs="Times New Roman"/>
              </w:rPr>
              <w:br/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052E8EA0" w14:textId="73C7A5D4" w:rsidR="00F261D4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Duration: </w:t>
            </w:r>
            <w:r w:rsidR="412C177F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9-week course and 3-week </w:t>
            </w:r>
            <w:r w:rsidR="00B4356F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udy abroad</w:t>
            </w:r>
            <w:r w:rsidR="412C177F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66223DE7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65" w:type="dxa"/>
            <w:hideMark/>
          </w:tcPr>
          <w:p w14:paraId="4AADC672" w14:textId="77777777" w:rsidR="00214232" w:rsidRPr="00086E2A" w:rsidRDefault="412C177F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Quantitative </w:t>
            </w:r>
          </w:p>
          <w:p w14:paraId="39BD10E9" w14:textId="27F612B6" w:rsidR="351CEBFB" w:rsidRPr="00086E2A" w:rsidRDefault="317CF7CF" w:rsidP="4511880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design</w:t>
            </w:r>
          </w:p>
          <w:p w14:paraId="293C9E70" w14:textId="5C85DA40" w:rsidR="6823047D" w:rsidRPr="00086E2A" w:rsidRDefault="6823047D" w:rsidP="6823047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07A2E31A" w14:textId="06496DAB" w:rsidR="005B5B99" w:rsidRPr="00086E2A" w:rsidRDefault="005B5B99" w:rsidP="3099E31A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hideMark/>
          </w:tcPr>
          <w:p w14:paraId="0EEF0E33" w14:textId="7866DC58" w:rsidR="00214232" w:rsidRPr="00086E2A" w:rsidRDefault="40ECCE1D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>Cultural Intelligence Scale (CQS)</w:t>
            </w: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 w:eastAsia="en-GB"/>
                <w14:ligatures w14:val="none"/>
              </w:rPr>
              <w:t xml:space="preserve">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>(Ang et al., 2007) </w:t>
            </w:r>
          </w:p>
        </w:tc>
        <w:tc>
          <w:tcPr>
            <w:tcW w:w="4035" w:type="dxa"/>
            <w:hideMark/>
          </w:tcPr>
          <w:p w14:paraId="57D4A718" w14:textId="5110F409" w:rsidR="00B454A1" w:rsidRPr="00086E2A" w:rsidRDefault="7CA481F6" w:rsidP="00947605">
            <w:pPr>
              <w:pStyle w:val="ListParagraph"/>
              <w:numPr>
                <w:ilvl w:val="0"/>
                <w:numId w:val="1"/>
              </w:numPr>
              <w:ind w:left="172" w:hanging="172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</w:t>
            </w:r>
            <w:r w:rsidR="460FD421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xperimental</w:t>
            </w:r>
            <w:r w:rsidR="6BF4218D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412C177F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roup:</w:t>
            </w:r>
            <w:r w:rsidR="00B454A1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4B180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gnificant increase in</w:t>
            </w:r>
            <w:r w:rsidR="6FEFEC28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5C65B727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cognitive, metacognitive, </w:t>
            </w:r>
            <w:r w:rsidR="6C376B87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ehavioral</w:t>
            </w:r>
            <w:r w:rsidR="5C65B727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CQ</w:t>
            </w:r>
            <w:r w:rsidR="14FA9DEA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but </w:t>
            </w:r>
            <w:r w:rsidR="5C65B727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  <w:r w:rsidR="004B180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-</w:t>
            </w:r>
            <w:r w:rsidR="5C65B727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ignificant increase in motivational CQ</w:t>
            </w:r>
            <w:r w:rsidR="00A51140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  <w:p w14:paraId="7BF4E8E1" w14:textId="6046BF7B" w:rsidR="00480232" w:rsidRPr="00086E2A" w:rsidRDefault="479D50B0" w:rsidP="00947605">
            <w:pPr>
              <w:pStyle w:val="ListParagraph"/>
              <w:numPr>
                <w:ilvl w:val="0"/>
                <w:numId w:val="1"/>
              </w:numPr>
              <w:ind w:left="172" w:hanging="172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  <w:r w:rsidR="00214232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group:</w:t>
            </w:r>
            <w:r w:rsidR="00214232" w:rsidRPr="00086E2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5F4487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  <w:r w:rsidR="00A6531F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-</w:t>
            </w:r>
            <w:r w:rsidR="005F4487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significant </w:t>
            </w:r>
            <w:r w:rsidR="0067617C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hanges across all CQ dimensions, with small increase in</w:t>
            </w:r>
            <w:r w:rsidR="005F4487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67617C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etacognitive CQ.</w:t>
            </w:r>
          </w:p>
        </w:tc>
      </w:tr>
      <w:tr w:rsidR="00214232" w:rsidRPr="00086E2A" w14:paraId="1635004C" w14:textId="77777777" w:rsidTr="0EC916FF">
        <w:trPr>
          <w:trHeight w:val="1545"/>
        </w:trPr>
        <w:tc>
          <w:tcPr>
            <w:tcW w:w="1701" w:type="dxa"/>
            <w:hideMark/>
          </w:tcPr>
          <w:p w14:paraId="24DA12D1" w14:textId="35349806" w:rsidR="00214232" w:rsidRPr="00086E2A" w:rsidRDefault="00214232" w:rsidP="00947605">
            <w:pPr>
              <w:pStyle w:val="ListParagraph"/>
              <w:numPr>
                <w:ilvl w:val="0"/>
                <w:numId w:val="2"/>
              </w:numPr>
              <w:ind w:left="317" w:hanging="317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>Alexander, Ingersoll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 xml:space="preserve">Shields, Miller, Gipson, Calahan, DeMaria </w:t>
            </w:r>
            <w:r w:rsidR="673C2021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>and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 xml:space="preserve"> Alexander, 2022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hideMark/>
          </w:tcPr>
          <w:p w14:paraId="62CF8C41" w14:textId="65A608F9" w:rsidR="00214232" w:rsidRPr="00086E2A" w:rsidRDefault="333A83F8" w:rsidP="00947605">
            <w:pPr>
              <w:pStyle w:val="ListParagraph"/>
              <w:numPr>
                <w:ilvl w:val="0"/>
                <w:numId w:val="1"/>
              </w:numPr>
              <w:ind w:left="165" w:hanging="165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udents (n=51)</w:t>
            </w:r>
            <w:r w:rsidRPr="00086E2A">
              <w:br/>
            </w:r>
          </w:p>
          <w:p w14:paraId="066EF071" w14:textId="77777777" w:rsidR="00214232" w:rsidRPr="00086E2A" w:rsidRDefault="00214232" w:rsidP="00000352">
            <w:pPr>
              <w:ind w:left="165" w:hanging="165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118" w:type="dxa"/>
            <w:hideMark/>
          </w:tcPr>
          <w:p w14:paraId="606EE8E0" w14:textId="64221FD6" w:rsidR="00A65D5E" w:rsidRPr="00086E2A" w:rsidRDefault="00214232" w:rsidP="24A0158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raining activity: 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Cultural development course and study abroad </w:t>
            </w:r>
            <w:r w:rsidR="0EB0CCF3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xperience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86E2A">
              <w:rPr>
                <w:rFonts w:ascii="Times New Roman" w:hAnsi="Times New Roman" w:cs="Times New Roman"/>
              </w:rPr>
              <w:br/>
            </w:r>
          </w:p>
          <w:p w14:paraId="09352582" w14:textId="77777777" w:rsidR="00EC547F" w:rsidRPr="00086E2A" w:rsidRDefault="00214232" w:rsidP="2266CE12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Duration: </w:t>
            </w:r>
          </w:p>
          <w:p w14:paraId="188DEE78" w14:textId="6FFE7D1B" w:rsidR="00214232" w:rsidRPr="00086E2A" w:rsidRDefault="0046093C" w:rsidP="2266CE12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-week</w:t>
            </w:r>
            <w:r w:rsidR="0047142C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EC547F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course 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(each class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 hours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) </w:t>
            </w:r>
          </w:p>
          <w:p w14:paraId="120755F0" w14:textId="2A0AC982" w:rsidR="0043291F" w:rsidRPr="00086E2A" w:rsidRDefault="4B9DB217" w:rsidP="0043291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-</w:t>
            </w:r>
            <w:r w:rsidR="00B4356F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eeks</w:t>
            </w:r>
            <w:r w:rsidR="051CA026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and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-week</w:t>
            </w:r>
            <w:r w:rsidR="00B4356F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="1E6E5CE8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s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tudy abroad </w:t>
            </w:r>
          </w:p>
          <w:p w14:paraId="3E788465" w14:textId="0347F822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5" w:type="dxa"/>
            <w:hideMark/>
          </w:tcPr>
          <w:p w14:paraId="307BF6FA" w14:textId="77777777" w:rsidR="00214232" w:rsidRPr="00086E2A" w:rsidRDefault="412C177F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Quantitative </w:t>
            </w:r>
          </w:p>
          <w:p w14:paraId="1729407C" w14:textId="5021B2AD" w:rsidR="00214232" w:rsidRPr="00086E2A" w:rsidRDefault="50E59A10" w:rsidP="4511880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ixed design </w:t>
            </w:r>
          </w:p>
          <w:p w14:paraId="487E4EC1" w14:textId="715F4320" w:rsidR="00214232" w:rsidRPr="00086E2A" w:rsidRDefault="00214232" w:rsidP="6823047D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1EBE97F5" w14:textId="683BAE2F" w:rsidR="00214232" w:rsidRPr="00086E2A" w:rsidRDefault="00214232" w:rsidP="6823047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hideMark/>
          </w:tcPr>
          <w:p w14:paraId="10D86241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>Cultural Intelligence Scale (CQS) (Ang et al., 2007) </w:t>
            </w:r>
          </w:p>
          <w:p w14:paraId="583E1FB1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> </w:t>
            </w:r>
          </w:p>
        </w:tc>
        <w:tc>
          <w:tcPr>
            <w:tcW w:w="4035" w:type="dxa"/>
            <w:hideMark/>
          </w:tcPr>
          <w:p w14:paraId="3E6FC137" w14:textId="52AF21E4" w:rsidR="00CB2E8B" w:rsidRPr="00086E2A" w:rsidRDefault="27EA9610" w:rsidP="00947605">
            <w:pPr>
              <w:pStyle w:val="ListParagraph"/>
              <w:numPr>
                <w:ilvl w:val="0"/>
                <w:numId w:val="1"/>
              </w:numPr>
              <w:ind w:left="172" w:hanging="172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xperimental</w:t>
            </w:r>
            <w:r w:rsidR="00214232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group: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4B180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ignificant increase </w:t>
            </w:r>
            <w:r w:rsidR="00A51140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cross all CQ dimensions for both groups</w:t>
            </w:r>
            <w:r w:rsidR="00CB2E8B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3-week and 6-week study abroad)</w:t>
            </w:r>
            <w:r w:rsidR="00A51140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="00CB2E8B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4B180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="111799E8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ignificant 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increase in metacognitive CQ of students in </w:t>
            </w:r>
            <w:r w:rsidR="0F103BF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the 3-week study abroad program than </w:t>
            </w:r>
            <w:r w:rsidR="073C6351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the </w:t>
            </w:r>
            <w:r w:rsidR="0F103BF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udents in the</w:t>
            </w:r>
            <w:r w:rsidR="2E1FBD6C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6-w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ek study abroad program.  </w:t>
            </w:r>
          </w:p>
          <w:p w14:paraId="5D1347CF" w14:textId="42FB17AE" w:rsidR="00A51140" w:rsidRPr="00086E2A" w:rsidRDefault="00214232" w:rsidP="00947605">
            <w:pPr>
              <w:pStyle w:val="ListParagraph"/>
              <w:numPr>
                <w:ilvl w:val="0"/>
                <w:numId w:val="1"/>
              </w:numPr>
              <w:ind w:left="172" w:hanging="172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trol group: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A51140" w:rsidRPr="00086E2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A6531F" w:rsidRPr="00086E2A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r w:rsidR="00A51140" w:rsidRPr="00086E2A">
              <w:rPr>
                <w:rFonts w:ascii="Times New Roman" w:hAnsi="Times New Roman" w:cs="Times New Roman"/>
                <w:sz w:val="20"/>
                <w:szCs w:val="20"/>
              </w:rPr>
              <w:t>significant changes across all CQ dimensions</w:t>
            </w:r>
            <w:r w:rsidR="0067617C" w:rsidRPr="00086E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8C9F126" w14:textId="3CA11D8F" w:rsidR="00214232" w:rsidRPr="00086E2A" w:rsidRDefault="00CB76DA" w:rsidP="00A51140">
            <w:pPr>
              <w:pStyle w:val="ListParagraph"/>
              <w:ind w:left="23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</w:p>
        </w:tc>
      </w:tr>
      <w:tr w:rsidR="00301A1C" w:rsidRPr="00086E2A" w14:paraId="53FC8561" w14:textId="77777777" w:rsidTr="0EC916FF">
        <w:trPr>
          <w:trHeight w:val="1440"/>
        </w:trPr>
        <w:tc>
          <w:tcPr>
            <w:tcW w:w="1701" w:type="dxa"/>
            <w:hideMark/>
          </w:tcPr>
          <w:p w14:paraId="0A591926" w14:textId="77777777" w:rsidR="00214232" w:rsidRPr="00086E2A" w:rsidRDefault="00214232" w:rsidP="00947605">
            <w:pPr>
              <w:pStyle w:val="ListParagraph"/>
              <w:numPr>
                <w:ilvl w:val="0"/>
                <w:numId w:val="2"/>
              </w:numPr>
              <w:ind w:left="317" w:hanging="317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>Alexandra, 2018a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hideMark/>
          </w:tcPr>
          <w:p w14:paraId="1726851C" w14:textId="33E9D071" w:rsidR="00214232" w:rsidRPr="00086E2A" w:rsidRDefault="333A83F8" w:rsidP="00947605">
            <w:pPr>
              <w:pStyle w:val="ListParagraph"/>
              <w:numPr>
                <w:ilvl w:val="0"/>
                <w:numId w:val="1"/>
              </w:numPr>
              <w:ind w:left="165" w:hanging="165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st-graduate students 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(n=122</w:t>
            </w:r>
            <w:r w:rsidR="00473157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118" w:type="dxa"/>
            <w:hideMark/>
          </w:tcPr>
          <w:p w14:paraId="4DC87C9B" w14:textId="66677545" w:rsidR="00A65D5E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raining activity</w:t>
            </w:r>
            <w:r w:rsidR="00B4356F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: </w:t>
            </w:r>
            <w:r w:rsidR="00B4356F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="2AB6D25C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-stage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xperiential CQ Education</w:t>
            </w:r>
            <w:r w:rsidRPr="00086E2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6CB93C5C" w14:textId="77777777" w:rsidR="00E67D77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Duration: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-8 weeks</w:t>
            </w:r>
          </w:p>
        </w:tc>
        <w:tc>
          <w:tcPr>
            <w:tcW w:w="1565" w:type="dxa"/>
            <w:hideMark/>
          </w:tcPr>
          <w:p w14:paraId="194D98B3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Quantitative </w:t>
            </w:r>
          </w:p>
          <w:p w14:paraId="50E7C77E" w14:textId="1BDF4834" w:rsidR="00214232" w:rsidRPr="00086E2A" w:rsidRDefault="003227A3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ithin subject design</w:t>
            </w:r>
          </w:p>
          <w:p w14:paraId="4A749E30" w14:textId="2990ED79" w:rsidR="6823047D" w:rsidRPr="00086E2A" w:rsidRDefault="6823047D" w:rsidP="682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4FB5519C" w14:textId="5796DCFA" w:rsidR="41CACB6C" w:rsidRPr="00086E2A" w:rsidRDefault="7F3F1D8B" w:rsidP="682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  <w:p w14:paraId="66DD1D04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hideMark/>
          </w:tcPr>
          <w:p w14:paraId="4BAF000A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>Cultural Intelligence Scale (CQS) (Ang et al., 2007) </w:t>
            </w:r>
          </w:p>
          <w:p w14:paraId="13A15474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> </w:t>
            </w:r>
          </w:p>
          <w:p w14:paraId="2F31B14C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</w:pPr>
          </w:p>
        </w:tc>
        <w:tc>
          <w:tcPr>
            <w:tcW w:w="4035" w:type="dxa"/>
            <w:hideMark/>
          </w:tcPr>
          <w:p w14:paraId="20300F2A" w14:textId="195FCAB5" w:rsidR="00214232" w:rsidRPr="00086E2A" w:rsidRDefault="00A6531F" w:rsidP="00947605">
            <w:pPr>
              <w:pStyle w:val="ListParagraph"/>
              <w:numPr>
                <w:ilvl w:val="0"/>
                <w:numId w:val="1"/>
              </w:numPr>
              <w:ind w:left="178" w:hanging="142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ignificant increase in </w:t>
            </w:r>
            <w:r w:rsidR="009A0D60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verall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CQ scores </w:t>
            </w:r>
            <w:r w:rsidR="00B301C7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ollowing training.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361BD941" w14:textId="77777777" w:rsidR="00D51D48" w:rsidRPr="00086E2A" w:rsidRDefault="00D51D48" w:rsidP="00D51D48">
            <w:pPr>
              <w:rPr>
                <w:lang w:eastAsia="en-GB"/>
              </w:rPr>
            </w:pPr>
          </w:p>
          <w:p w14:paraId="3AA21FEC" w14:textId="77777777" w:rsidR="00D51D48" w:rsidRPr="00086E2A" w:rsidRDefault="00D51D48" w:rsidP="00D51D48">
            <w:pPr>
              <w:rPr>
                <w:lang w:eastAsia="en-GB"/>
              </w:rPr>
            </w:pPr>
          </w:p>
          <w:p w14:paraId="7EB36E6F" w14:textId="77777777" w:rsidR="00D51D48" w:rsidRPr="00086E2A" w:rsidRDefault="00D51D48" w:rsidP="00D51D48">
            <w:pPr>
              <w:rPr>
                <w:lang w:eastAsia="en-GB"/>
              </w:rPr>
            </w:pPr>
          </w:p>
          <w:p w14:paraId="206B6B35" w14:textId="61466FFA" w:rsidR="00D51D48" w:rsidRPr="00086E2A" w:rsidRDefault="00D51D48" w:rsidP="377AC9DC">
            <w:pPr>
              <w:rPr>
                <w:lang w:eastAsia="en-GB"/>
              </w:rPr>
            </w:pPr>
          </w:p>
        </w:tc>
      </w:tr>
      <w:tr w:rsidR="00214232" w:rsidRPr="00086E2A" w14:paraId="605C643A" w14:textId="77777777" w:rsidTr="0EC916FF">
        <w:trPr>
          <w:trHeight w:val="1440"/>
        </w:trPr>
        <w:tc>
          <w:tcPr>
            <w:tcW w:w="1701" w:type="dxa"/>
            <w:hideMark/>
          </w:tcPr>
          <w:p w14:paraId="1995ABC3" w14:textId="77777777" w:rsidR="00214232" w:rsidRPr="00086E2A" w:rsidRDefault="00214232" w:rsidP="00947605">
            <w:pPr>
              <w:pStyle w:val="ListParagraph"/>
              <w:numPr>
                <w:ilvl w:val="0"/>
                <w:numId w:val="2"/>
              </w:numPr>
              <w:ind w:left="184" w:hanging="184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lexandra, 2018b </w:t>
            </w:r>
          </w:p>
        </w:tc>
        <w:tc>
          <w:tcPr>
            <w:tcW w:w="1980" w:type="dxa"/>
            <w:hideMark/>
          </w:tcPr>
          <w:p w14:paraId="1DEB234C" w14:textId="574CC3AF" w:rsidR="00214232" w:rsidRPr="00086E2A" w:rsidRDefault="1769660B" w:rsidP="00947605">
            <w:pPr>
              <w:pStyle w:val="ListParagraph"/>
              <w:numPr>
                <w:ilvl w:val="0"/>
                <w:numId w:val="1"/>
              </w:numPr>
              <w:ind w:left="165" w:hanging="141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nagement students </w:t>
            </w:r>
            <w:r w:rsidR="34FC082F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(n=174)</w:t>
            </w:r>
          </w:p>
        </w:tc>
        <w:tc>
          <w:tcPr>
            <w:tcW w:w="3118" w:type="dxa"/>
            <w:hideMark/>
          </w:tcPr>
          <w:p w14:paraId="4454A752" w14:textId="77777777" w:rsidR="00A65D5E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raining activity: 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4BC2FD11" w14:textId="1FCE31AE" w:rsidR="00214232" w:rsidRPr="00086E2A" w:rsidRDefault="2AB6D25C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7-stage 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xperiential CQ Education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="00214232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Duration: 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-8 weeks 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</w:p>
          <w:p w14:paraId="127358E9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5" w:type="dxa"/>
            <w:hideMark/>
          </w:tcPr>
          <w:p w14:paraId="363E39E8" w14:textId="77777777" w:rsidR="00214232" w:rsidRPr="00086E2A" w:rsidRDefault="412C177F" w:rsidP="6823047D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Quantitative </w:t>
            </w:r>
          </w:p>
          <w:p w14:paraId="57FE2495" w14:textId="26B45EFA" w:rsidR="003227A3" w:rsidRPr="00086E2A" w:rsidRDefault="003227A3" w:rsidP="4511880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ithin subject design</w:t>
            </w:r>
          </w:p>
        </w:tc>
        <w:tc>
          <w:tcPr>
            <w:tcW w:w="1559" w:type="dxa"/>
            <w:hideMark/>
          </w:tcPr>
          <w:p w14:paraId="4BCE4185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>Cultural Intelligence Scale (CQS) (Ang et al., 2007) </w:t>
            </w:r>
          </w:p>
          <w:p w14:paraId="42B4598B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> </w:t>
            </w:r>
          </w:p>
        </w:tc>
        <w:tc>
          <w:tcPr>
            <w:tcW w:w="4035" w:type="dxa"/>
            <w:hideMark/>
          </w:tcPr>
          <w:p w14:paraId="1BDBF540" w14:textId="38EFEF49" w:rsidR="00214232" w:rsidRPr="00086E2A" w:rsidRDefault="00A6531F" w:rsidP="00947605">
            <w:pPr>
              <w:pStyle w:val="ListParagraph"/>
              <w:numPr>
                <w:ilvl w:val="0"/>
                <w:numId w:val="1"/>
              </w:numPr>
              <w:ind w:left="178" w:hanging="142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ignificant increase in </w:t>
            </w:r>
            <w:r w:rsidR="009A0D60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verall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CQ scores </w:t>
            </w:r>
            <w:r w:rsidR="00B301C7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following training. 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</w:t>
            </w:r>
          </w:p>
        </w:tc>
      </w:tr>
      <w:tr w:rsidR="00301A1C" w:rsidRPr="00086E2A" w14:paraId="43C497DD" w14:textId="77777777" w:rsidTr="0EC916FF">
        <w:trPr>
          <w:trHeight w:val="2117"/>
        </w:trPr>
        <w:tc>
          <w:tcPr>
            <w:tcW w:w="1701" w:type="dxa"/>
            <w:hideMark/>
          </w:tcPr>
          <w:p w14:paraId="537DE5F4" w14:textId="59949BB5" w:rsidR="00214232" w:rsidRPr="00086E2A" w:rsidRDefault="00214232" w:rsidP="00947605">
            <w:pPr>
              <w:pStyle w:val="ListParagraph"/>
              <w:numPr>
                <w:ilvl w:val="0"/>
                <w:numId w:val="2"/>
              </w:numPr>
              <w:ind w:left="184" w:hanging="184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lastRenderedPageBreak/>
              <w:t xml:space="preserve">Azevedo </w:t>
            </w:r>
            <w:r w:rsidR="0A294E78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>and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 xml:space="preserve"> Shane, 2019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hideMark/>
          </w:tcPr>
          <w:p w14:paraId="1FEB9629" w14:textId="66AB2764" w:rsidR="00214232" w:rsidRPr="00086E2A" w:rsidRDefault="46B3D8B1" w:rsidP="00947605">
            <w:pPr>
              <w:pStyle w:val="ListParagraph"/>
              <w:numPr>
                <w:ilvl w:val="0"/>
                <w:numId w:val="1"/>
              </w:numPr>
              <w:ind w:left="165" w:hanging="165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udents and professionals (n=6</w:t>
            </w:r>
            <w:r w:rsidR="00CD3BB8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  <w:p w14:paraId="2BEC788A" w14:textId="77777777" w:rsidR="00214232" w:rsidRPr="00086E2A" w:rsidRDefault="00214232" w:rsidP="00000352">
            <w:pPr>
              <w:pStyle w:val="ListParagraph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980FFEA" w14:textId="77777777" w:rsidR="00214232" w:rsidRPr="00086E2A" w:rsidRDefault="00214232" w:rsidP="00A03EC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118" w:type="dxa"/>
            <w:hideMark/>
          </w:tcPr>
          <w:p w14:paraId="44E6AB85" w14:textId="77777777" w:rsidR="00A65D5E" w:rsidRPr="00086E2A" w:rsidRDefault="00214232" w:rsidP="4511880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Training activity: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ourses and activities 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</w:p>
          <w:p w14:paraId="0DBC432D" w14:textId="74F109EE" w:rsidR="00214232" w:rsidRPr="00086E2A" w:rsidRDefault="00214232" w:rsidP="2266CE1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Duration </w:t>
            </w:r>
            <w:r w:rsidR="310773F6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BA students</w:t>
            </w:r>
            <w:r w:rsidR="310773F6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: </w:t>
            </w:r>
            <w:r w:rsidRPr="00086E2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="689E5F6C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irst weekend:</w:t>
            </w:r>
            <w:r w:rsidR="3462875D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3B9C349F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9 </w:t>
            </w:r>
            <w:r w:rsidR="0046093C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ours</w:t>
            </w:r>
          </w:p>
          <w:p w14:paraId="6723FA5A" w14:textId="693C890E" w:rsidR="00214232" w:rsidRPr="00086E2A" w:rsidRDefault="678946B2" w:rsidP="2266CE1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nline sessions:</w:t>
            </w:r>
            <w:r w:rsidR="1D80BCD2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102A6F57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="1D80BCD2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102A6F57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s</w:t>
            </w:r>
          </w:p>
          <w:p w14:paraId="3258A076" w14:textId="05ACA931" w:rsidR="0095DA22" w:rsidRPr="00086E2A" w:rsidRDefault="0095DA22" w:rsidP="24A0158F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econd weekend: </w:t>
            </w:r>
            <w:r w:rsidR="3D3BA5E7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6 </w:t>
            </w:r>
            <w:r w:rsidR="0046093C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ours</w:t>
            </w:r>
          </w:p>
          <w:p w14:paraId="42055BD0" w14:textId="77777777" w:rsidR="00027744" w:rsidRPr="00086E2A" w:rsidRDefault="00027744" w:rsidP="00000352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5ECE5C0" w14:textId="4F94D071" w:rsidR="00A65D5E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Duration </w:t>
            </w:r>
            <w:r w:rsidR="310773F6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HR professionals</w:t>
            </w:r>
            <w:r w:rsidR="310773F6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:</w:t>
            </w:r>
            <w:r w:rsidR="005B6A03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A934775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days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day workshop</w:t>
            </w:r>
            <w:r w:rsidR="09528856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2A93D7E3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(16 </w:t>
            </w:r>
            <w:r w:rsidR="0046093C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ours</w:t>
            </w:r>
            <w:r w:rsidR="2A93D7E3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  <w:p w14:paraId="640D91FA" w14:textId="47E202C1" w:rsidR="00582802" w:rsidRPr="00086E2A" w:rsidRDefault="0058280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5" w:type="dxa"/>
            <w:hideMark/>
          </w:tcPr>
          <w:p w14:paraId="77A621EC" w14:textId="77777777" w:rsidR="00214232" w:rsidRPr="00086E2A" w:rsidRDefault="412C177F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Quantitative </w:t>
            </w:r>
          </w:p>
          <w:p w14:paraId="3B704F79" w14:textId="5285F8DE" w:rsidR="00214232" w:rsidRPr="00086E2A" w:rsidRDefault="75DAA355" w:rsidP="4511880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E2A">
              <w:rPr>
                <w:rFonts w:ascii="Times New Roman" w:eastAsia="Times New Roman" w:hAnsi="Times New Roman" w:cs="Times New Roman"/>
                <w:sz w:val="20"/>
                <w:szCs w:val="20"/>
              </w:rPr>
              <w:t>Mixed design</w:t>
            </w:r>
          </w:p>
        </w:tc>
        <w:tc>
          <w:tcPr>
            <w:tcW w:w="1559" w:type="dxa"/>
            <w:hideMark/>
          </w:tcPr>
          <w:p w14:paraId="5EA5AECB" w14:textId="4EC2A86E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xpanded Cultural Intelligence Scale (E-CQS) (</w:t>
            </w:r>
            <w:r w:rsidR="12EA4EDD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Van </w:t>
            </w:r>
            <w:r w:rsidR="31229435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  <w:r w:rsidR="12EA4EDD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ne, 2012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4035" w:type="dxa"/>
            <w:hideMark/>
          </w:tcPr>
          <w:p w14:paraId="5E2B670B" w14:textId="6E41877D" w:rsidR="00214232" w:rsidRPr="00086E2A" w:rsidRDefault="00214232" w:rsidP="00947605">
            <w:pPr>
              <w:pStyle w:val="ListParagraph"/>
              <w:numPr>
                <w:ilvl w:val="0"/>
                <w:numId w:val="1"/>
              </w:numPr>
              <w:ind w:left="173" w:hanging="173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BA students:</w:t>
            </w:r>
            <w:r w:rsidR="00737146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656E13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="0010316D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gnificant increase in motivational, metacognitive, and cognitive CQ, with a moderate increase in behavioral CQ.</w:t>
            </w:r>
          </w:p>
          <w:p w14:paraId="421D0596" w14:textId="1CCC1F7B" w:rsidR="00214232" w:rsidRPr="00086E2A" w:rsidRDefault="00214232" w:rsidP="00947605">
            <w:pPr>
              <w:pStyle w:val="ListParagraph"/>
              <w:numPr>
                <w:ilvl w:val="0"/>
                <w:numId w:val="1"/>
              </w:numPr>
              <w:ind w:left="173" w:hanging="173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HR professionals: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</w:t>
            </w:r>
            <w:r w:rsidR="00656E13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</w:t>
            </w:r>
            <w:r w:rsidR="00A07A01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ignificant increase in metacognitive and behavioral CQ, with a moderate increase in cognitive CQ and a small increase in motivational CQ.</w:t>
            </w:r>
          </w:p>
          <w:p w14:paraId="6E6C173E" w14:textId="77777777" w:rsidR="00214232" w:rsidRPr="00086E2A" w:rsidRDefault="00214232" w:rsidP="00000352">
            <w:pPr>
              <w:ind w:hanging="289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14232" w:rsidRPr="00086E2A" w14:paraId="2855BF50" w14:textId="77777777" w:rsidTr="0EC916FF">
        <w:trPr>
          <w:trHeight w:val="699"/>
        </w:trPr>
        <w:tc>
          <w:tcPr>
            <w:tcW w:w="1701" w:type="dxa"/>
            <w:hideMark/>
          </w:tcPr>
          <w:p w14:paraId="6802DA51" w14:textId="3121CBA4" w:rsidR="00214232" w:rsidRPr="00086E2A" w:rsidRDefault="00214232" w:rsidP="00947605">
            <w:pPr>
              <w:pStyle w:val="ListParagraph"/>
              <w:numPr>
                <w:ilvl w:val="0"/>
                <w:numId w:val="2"/>
              </w:numPr>
              <w:ind w:left="326" w:hanging="326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 xml:space="preserve">Bücker </w:t>
            </w:r>
            <w:r w:rsidR="10C5A8E4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>and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 xml:space="preserve"> Korzilius, 2015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hideMark/>
          </w:tcPr>
          <w:p w14:paraId="507E37E2" w14:textId="133B5109" w:rsidR="00214232" w:rsidRPr="00086E2A" w:rsidRDefault="46B3D8B1" w:rsidP="00947605">
            <w:pPr>
              <w:pStyle w:val="ListParagraph"/>
              <w:numPr>
                <w:ilvl w:val="0"/>
                <w:numId w:val="1"/>
              </w:numPr>
              <w:ind w:left="165" w:hanging="165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siness students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n=</w:t>
            </w:r>
            <w:r w:rsidR="35BE62E7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011E00A7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118" w:type="dxa"/>
            <w:hideMark/>
          </w:tcPr>
          <w:p w14:paraId="770BB532" w14:textId="74817276" w:rsidR="00A65D5E" w:rsidRPr="00086E2A" w:rsidRDefault="00214232" w:rsidP="4511880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Training activity: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he</w:t>
            </w:r>
            <w:r w:rsidR="3AADD7E6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cotonos Game</w:t>
            </w: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-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Interactive role play</w:t>
            </w:r>
          </w:p>
          <w:p w14:paraId="173337A7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22EAC3AF" w14:textId="2EC04765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Duration: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e-defined amount of time for the game</w:t>
            </w:r>
          </w:p>
          <w:p w14:paraId="2361C507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65" w:type="dxa"/>
            <w:hideMark/>
          </w:tcPr>
          <w:p w14:paraId="78D056B6" w14:textId="77777777" w:rsidR="00214232" w:rsidRPr="00086E2A" w:rsidRDefault="412C177F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Quantitative  </w:t>
            </w:r>
          </w:p>
          <w:p w14:paraId="6B9B74A8" w14:textId="63FB205F" w:rsidR="00214232" w:rsidRPr="00086E2A" w:rsidRDefault="2F81951B" w:rsidP="4511880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ixed design </w:t>
            </w:r>
          </w:p>
        </w:tc>
        <w:tc>
          <w:tcPr>
            <w:tcW w:w="1559" w:type="dxa"/>
            <w:hideMark/>
          </w:tcPr>
          <w:p w14:paraId="45D74AA4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>Cultural Intelligence Scale (CQS) (Ang et al., 2007) </w:t>
            </w:r>
          </w:p>
          <w:p w14:paraId="6F5747EC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> </w:t>
            </w:r>
          </w:p>
        </w:tc>
        <w:tc>
          <w:tcPr>
            <w:tcW w:w="4035" w:type="dxa"/>
            <w:hideMark/>
          </w:tcPr>
          <w:p w14:paraId="026F1A7B" w14:textId="7C56C901" w:rsidR="00214232" w:rsidRPr="00086E2A" w:rsidRDefault="00214232" w:rsidP="00947605">
            <w:pPr>
              <w:pStyle w:val="ListParagraph"/>
              <w:numPr>
                <w:ilvl w:val="0"/>
                <w:numId w:val="1"/>
              </w:numPr>
              <w:ind w:left="173" w:hanging="137"/>
              <w:textAlignment w:val="baseline"/>
              <w:rPr>
                <w:rFonts w:ascii="Times New Roman" w:hAnsi="Times New Roman" w:cs="Times New Roman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ithin experimental group</w:t>
            </w:r>
            <w:r w:rsidR="3BECCB8C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: </w:t>
            </w:r>
            <w:r w:rsidR="001D7026" w:rsidRPr="00086E2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C132D8" w:rsidRPr="00086E2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ignificant increase in </w:t>
            </w:r>
            <w:r w:rsidR="5A986F08" w:rsidRPr="00086E2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overall </w:t>
            </w:r>
            <w:r w:rsidR="00C132D8" w:rsidRPr="00086E2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CQ </w:t>
            </w:r>
            <w:r w:rsidR="00CB2E8B" w:rsidRPr="00086E2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scores </w:t>
            </w:r>
            <w:r w:rsidR="00C132D8" w:rsidRPr="00086E2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nd in metacognitive, motivational, and behavioral CQ</w:t>
            </w:r>
            <w:r w:rsidR="005C3907" w:rsidRPr="00086E2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132D8" w:rsidRPr="00086E2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5C3907" w:rsidRPr="00086E2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C132D8" w:rsidRPr="00086E2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="001D7026" w:rsidRPr="00086E2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-</w:t>
            </w:r>
            <w:r w:rsidR="00C132D8" w:rsidRPr="00086E2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significant increase in cognitive CQ. </w:t>
            </w:r>
          </w:p>
          <w:p w14:paraId="6854CC28" w14:textId="1649B034" w:rsidR="00214232" w:rsidRPr="00086E2A" w:rsidRDefault="00591A85" w:rsidP="00947605">
            <w:pPr>
              <w:pStyle w:val="ListParagraph"/>
              <w:numPr>
                <w:ilvl w:val="0"/>
                <w:numId w:val="1"/>
              </w:numPr>
              <w:ind w:left="173" w:hanging="137"/>
              <w:textAlignment w:val="baseline"/>
              <w:rPr>
                <w:kern w:val="0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xperimental group:</w:t>
            </w:r>
            <w:r w:rsidR="00214232" w:rsidRPr="00086E2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1D7026" w:rsidRPr="00086E2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3583ADFD" w:rsidRPr="00086E2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nificant increase in overall CQ scores</w:t>
            </w:r>
            <w:r w:rsidRPr="00086E2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3583ADFD" w:rsidRPr="00086E2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E16E8B6" w14:textId="60E1E53E" w:rsidR="00214232" w:rsidRPr="00086E2A" w:rsidRDefault="40ECCE1D" w:rsidP="00947605">
            <w:pPr>
              <w:pStyle w:val="ListParagraph"/>
              <w:numPr>
                <w:ilvl w:val="0"/>
                <w:numId w:val="1"/>
              </w:numPr>
              <w:ind w:left="173" w:hanging="137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trol group</w:t>
            </w:r>
            <w:r w:rsidR="00B4356F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: </w:t>
            </w:r>
            <w:r w:rsidR="00B4356F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  <w:r w:rsidR="001D7026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-</w:t>
            </w:r>
            <w:r w:rsidR="007F4DB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significant increase in </w:t>
            </w:r>
            <w:r w:rsidR="57322113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overall </w:t>
            </w:r>
            <w:r w:rsidR="007F4DB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Q</w:t>
            </w:r>
            <w:r w:rsidR="4F51A0D0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scores</w:t>
            </w:r>
            <w:r w:rsidR="00B53E76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0B255D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or any CQ dimensions. </w:t>
            </w:r>
            <w:r w:rsidR="00CB76DA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</w:p>
          <w:p w14:paraId="7758E4FD" w14:textId="2CAD3C50" w:rsidR="00F77F4E" w:rsidRPr="00086E2A" w:rsidRDefault="00F77F4E" w:rsidP="00F77F4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1A1C" w:rsidRPr="00086E2A" w14:paraId="7CE92349" w14:textId="77777777" w:rsidTr="0EC916FF">
        <w:trPr>
          <w:trHeight w:val="841"/>
        </w:trPr>
        <w:tc>
          <w:tcPr>
            <w:tcW w:w="1701" w:type="dxa"/>
            <w:hideMark/>
          </w:tcPr>
          <w:p w14:paraId="7C992E36" w14:textId="4BD7C9F7" w:rsidR="00214232" w:rsidRPr="00086E2A" w:rsidRDefault="00214232" w:rsidP="00947605">
            <w:pPr>
              <w:pStyle w:val="ListParagraph"/>
              <w:numPr>
                <w:ilvl w:val="0"/>
                <w:numId w:val="2"/>
              </w:numPr>
              <w:ind w:left="326" w:hanging="326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Dunlap </w:t>
            </w:r>
            <w:r w:rsidR="1F3C3878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nd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Mapp, 2017 </w:t>
            </w:r>
          </w:p>
        </w:tc>
        <w:tc>
          <w:tcPr>
            <w:tcW w:w="1980" w:type="dxa"/>
            <w:hideMark/>
          </w:tcPr>
          <w:p w14:paraId="0B74F673" w14:textId="1D329B9F" w:rsidR="00214232" w:rsidRPr="00086E2A" w:rsidRDefault="46B3D8B1" w:rsidP="00D74F17">
            <w:pPr>
              <w:pStyle w:val="ListParagraph"/>
              <w:numPr>
                <w:ilvl w:val="0"/>
                <w:numId w:val="9"/>
              </w:numPr>
              <w:ind w:left="178" w:hanging="178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udents (n=25)</w:t>
            </w:r>
            <w:r w:rsidRPr="00086E2A">
              <w:br/>
            </w:r>
            <w:r w:rsidR="00214232" w:rsidRPr="00086E2A">
              <w:rPr>
                <w:rFonts w:ascii="Times New Roman" w:hAnsi="Times New Roman" w:cs="Times New Roman"/>
              </w:rPr>
              <w:br/>
            </w:r>
          </w:p>
          <w:p w14:paraId="211F5C2B" w14:textId="6A0CC06D" w:rsidR="00214232" w:rsidRPr="00086E2A" w:rsidRDefault="00214232" w:rsidP="2266CE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8" w:type="dxa"/>
            <w:hideMark/>
          </w:tcPr>
          <w:p w14:paraId="4B1F8E8D" w14:textId="36A42F67" w:rsidR="00A65D5E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raining activity</w:t>
            </w:r>
            <w:r w:rsidR="0046093C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: </w:t>
            </w:r>
            <w:r w:rsidR="0046093C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e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-departure course and </w:t>
            </w:r>
            <w:r w:rsidR="0046093C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xperience abroad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</w:t>
            </w:r>
          </w:p>
          <w:p w14:paraId="14AC8227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3909DE39" w14:textId="040B3EF7" w:rsidR="00214232" w:rsidRPr="00086E2A" w:rsidRDefault="412C177F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Duration: </w:t>
            </w:r>
            <w:r w:rsidR="15B98D45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Weekly meetings </w:t>
            </w:r>
            <w:r w:rsidR="3421DDB5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- semester long </w:t>
            </w:r>
            <w:r w:rsidR="00E3273A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</w:p>
          <w:p w14:paraId="4A9EF232" w14:textId="66520BB6" w:rsidR="00214232" w:rsidRPr="00086E2A" w:rsidRDefault="00214232" w:rsidP="2266CE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5" w:type="dxa"/>
            <w:hideMark/>
          </w:tcPr>
          <w:p w14:paraId="4EBE3890" w14:textId="77777777" w:rsidR="00214232" w:rsidRPr="00086E2A" w:rsidRDefault="412C177F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Quantitative </w:t>
            </w:r>
          </w:p>
          <w:p w14:paraId="1798C721" w14:textId="4FFEF3F9" w:rsidR="7DF4DEBD" w:rsidRPr="00086E2A" w:rsidRDefault="7DF4DEBD" w:rsidP="6823047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design</w:t>
            </w:r>
          </w:p>
          <w:p w14:paraId="1D07FE70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hideMark/>
          </w:tcPr>
          <w:p w14:paraId="3B802F61" w14:textId="22E3C06B" w:rsidR="00D74F17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Cultural Competence Assessment Instrument (CCAI) (Kelley </w:t>
            </w:r>
            <w:r w:rsidR="00CBA804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nd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Meyers, 1995)</w:t>
            </w:r>
          </w:p>
          <w:p w14:paraId="7120A285" w14:textId="77777777" w:rsidR="00D74F17" w:rsidRPr="00086E2A" w:rsidRDefault="00D74F17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BAF77E5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035" w:type="dxa"/>
            <w:hideMark/>
          </w:tcPr>
          <w:p w14:paraId="49288544" w14:textId="77777777" w:rsidR="00061B09" w:rsidRPr="00086E2A" w:rsidRDefault="00061B09" w:rsidP="00947605">
            <w:pPr>
              <w:pStyle w:val="ListParagraph"/>
              <w:numPr>
                <w:ilvl w:val="0"/>
                <w:numId w:val="1"/>
              </w:numPr>
              <w:ind w:left="177" w:hanging="14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udents who participated in both the class and study abroad program showed an improvement in their scores from Time 1 to Time 2, with continued improvement by Time 3.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</w:t>
            </w:r>
          </w:p>
          <w:p w14:paraId="68223BC9" w14:textId="76FC53D2" w:rsidR="1CC9D405" w:rsidRPr="00086E2A" w:rsidRDefault="1CC9D405" w:rsidP="00947605">
            <w:pPr>
              <w:pStyle w:val="ListParagraph"/>
              <w:numPr>
                <w:ilvl w:val="0"/>
                <w:numId w:val="1"/>
              </w:numPr>
              <w:ind w:left="177" w:hanging="14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6E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ignificant differences in cultural competence scores were observed between students who took the class and those who did not, both at Time 2 and Time 3. </w:t>
            </w:r>
          </w:p>
          <w:p w14:paraId="344F4D2A" w14:textId="0E0D1A44" w:rsidR="00214232" w:rsidRPr="00086E2A" w:rsidRDefault="00EE24D3" w:rsidP="00947605">
            <w:pPr>
              <w:pStyle w:val="ListParagraph"/>
              <w:numPr>
                <w:ilvl w:val="0"/>
                <w:numId w:val="1"/>
              </w:numPr>
              <w:ind w:left="177" w:hanging="141"/>
              <w:rPr>
                <w:sz w:val="18"/>
                <w:szCs w:val="18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tudents who did not take the class or go abroad showed minimal change in scores over the three time points.</w:t>
            </w:r>
            <w:r w:rsidR="00CB76DA" w:rsidRPr="00086E2A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  <w:p w14:paraId="57694782" w14:textId="4F2A1CFA" w:rsidR="00027744" w:rsidRPr="00086E2A" w:rsidRDefault="00027744" w:rsidP="00027744">
            <w:pPr>
              <w:pStyle w:val="ListParagraph"/>
              <w:ind w:left="173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14232" w:rsidRPr="00086E2A" w14:paraId="1FC10738" w14:textId="77777777" w:rsidTr="0EC916FF">
        <w:trPr>
          <w:trHeight w:val="1440"/>
        </w:trPr>
        <w:tc>
          <w:tcPr>
            <w:tcW w:w="1701" w:type="dxa"/>
            <w:hideMark/>
          </w:tcPr>
          <w:p w14:paraId="16FB984A" w14:textId="316BD471" w:rsidR="00214232" w:rsidRPr="00086E2A" w:rsidRDefault="00214232" w:rsidP="00947605">
            <w:pPr>
              <w:pStyle w:val="ListParagraph"/>
              <w:numPr>
                <w:ilvl w:val="0"/>
                <w:numId w:val="2"/>
              </w:numPr>
              <w:ind w:left="172" w:hanging="172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val="de-DE" w:eastAsia="en-GB"/>
                <w14:ligatures w14:val="none"/>
              </w:rPr>
              <w:lastRenderedPageBreak/>
              <w:t xml:space="preserve">Eisenberg, Lee, Brück, Brenner, Claes, Mironski </w:t>
            </w:r>
            <w:r w:rsidR="7C8E75EA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val="de-DE" w:eastAsia="en-GB"/>
                <w14:ligatures w14:val="none"/>
              </w:rPr>
              <w:t>and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val="de-DE" w:eastAsia="en-GB"/>
                <w14:ligatures w14:val="none"/>
              </w:rPr>
              <w:t xml:space="preserve"> Bell, 2013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en-GB"/>
                <w14:ligatures w14:val="none"/>
              </w:rPr>
              <w:t> </w:t>
            </w:r>
          </w:p>
        </w:tc>
        <w:tc>
          <w:tcPr>
            <w:tcW w:w="1980" w:type="dxa"/>
            <w:hideMark/>
          </w:tcPr>
          <w:p w14:paraId="0ED76B6D" w14:textId="77777777" w:rsidR="003D1965" w:rsidRPr="00086E2A" w:rsidRDefault="00214232" w:rsidP="00B94AB4">
            <w:pPr>
              <w:pStyle w:val="ListParagraph"/>
              <w:numPr>
                <w:ilvl w:val="0"/>
                <w:numId w:val="16"/>
              </w:numPr>
              <w:ind w:left="170" w:hanging="142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Study 1: </w:t>
            </w:r>
            <w:r w:rsidR="00B94AB4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  <w:t>Students</w:t>
            </w:r>
            <w:r w:rsidR="46B3D8B1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n=289)</w:t>
            </w:r>
          </w:p>
          <w:p w14:paraId="2F7D5C7A" w14:textId="4350D3BA" w:rsidR="00214232" w:rsidRPr="00086E2A" w:rsidRDefault="00214232" w:rsidP="00B94AB4">
            <w:pPr>
              <w:pStyle w:val="ListParagraph"/>
              <w:numPr>
                <w:ilvl w:val="0"/>
                <w:numId w:val="16"/>
              </w:numPr>
              <w:ind w:left="170" w:hanging="142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udy</w:t>
            </w:r>
            <w:r w:rsidR="003D1965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: </w:t>
            </w:r>
            <w:r w:rsidR="003D1965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="00B94AB4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udents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="00B94AB4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(n=185)</w:t>
            </w:r>
          </w:p>
        </w:tc>
        <w:tc>
          <w:tcPr>
            <w:tcW w:w="3118" w:type="dxa"/>
            <w:hideMark/>
          </w:tcPr>
          <w:p w14:paraId="643AF9A6" w14:textId="050103C5" w:rsidR="00126A9F" w:rsidRPr="00086E2A" w:rsidRDefault="128B1666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raining activity</w:t>
            </w:r>
            <w:r w:rsidR="52948FFE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:</w:t>
            </w:r>
          </w:p>
          <w:p w14:paraId="07E9AA3E" w14:textId="25111CE5" w:rsidR="00002006" w:rsidRPr="00086E2A" w:rsidRDefault="3E7B3CBD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tudy 1</w:t>
            </w:r>
          </w:p>
          <w:p w14:paraId="1AA353FA" w14:textId="6730D061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udy abroad program</w:t>
            </w:r>
            <w:r w:rsidR="0087578F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with academic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-based activities experiential </w:t>
            </w:r>
            <w:r w:rsidR="0B8EE37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ontent</w:t>
            </w:r>
            <w:r w:rsidR="009A058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</w:p>
          <w:p w14:paraId="2B80C9FC" w14:textId="28621B1E" w:rsidR="00214232" w:rsidRPr="00086E2A" w:rsidRDefault="40ECCE1D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uration:</w:t>
            </w:r>
            <w:r w:rsidR="00D1432E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214232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5 days</w:t>
            </w:r>
            <w:r w:rsidR="5E32E3BB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D1432E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ourse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  <w:p w14:paraId="05C1A5BC" w14:textId="77777777" w:rsidR="24A0158F" w:rsidRPr="00086E2A" w:rsidRDefault="24A0158F" w:rsidP="24A0158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143123C1" w14:textId="22ADE1DF" w:rsidR="00214232" w:rsidRPr="00086E2A" w:rsidRDefault="3E7B3CBD" w:rsidP="00000352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Study 2 </w:t>
            </w:r>
          </w:p>
          <w:p w14:paraId="46E4A43A" w14:textId="09F6305D" w:rsidR="00D1432E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Cross-cultural management course </w:t>
            </w:r>
            <w:r w:rsidR="00EC547F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(experimental group) and summer school (control group)</w:t>
            </w:r>
            <w:r w:rsidRPr="00086E2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GB"/>
                <w14:ligatures w14:val="none"/>
              </w:rPr>
              <w:br/>
            </w:r>
          </w:p>
          <w:p w14:paraId="653F10EA" w14:textId="04E8C3D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uration: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8 weeks </w:t>
            </w:r>
            <w:r w:rsidR="00EC547F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(experimental group) and 3 weeks (control group)</w:t>
            </w:r>
          </w:p>
          <w:p w14:paraId="70343ADE" w14:textId="70ADCCFE" w:rsidR="00E67D77" w:rsidRPr="00086E2A" w:rsidRDefault="00214232" w:rsidP="00EC547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65" w:type="dxa"/>
            <w:hideMark/>
          </w:tcPr>
          <w:p w14:paraId="75B0F367" w14:textId="77777777" w:rsidR="00214232" w:rsidRPr="00086E2A" w:rsidRDefault="412C177F" w:rsidP="24A0158F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Quantitative  </w:t>
            </w:r>
          </w:p>
          <w:p w14:paraId="396E8F16" w14:textId="411E3A80" w:rsidR="00214232" w:rsidRPr="00086E2A" w:rsidRDefault="234A7EC2" w:rsidP="25C2F2B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udy 1</w:t>
            </w:r>
            <w:r w:rsidR="00B4356F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: Within</w:t>
            </w:r>
            <w:r w:rsidR="00087B58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subject design</w:t>
            </w:r>
          </w:p>
          <w:p w14:paraId="67AB0C58" w14:textId="77777777" w:rsidR="0096167E" w:rsidRPr="00086E2A" w:rsidRDefault="0096167E" w:rsidP="25C2F2B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10284830" w14:textId="79059ED3" w:rsidR="00214232" w:rsidRPr="00086E2A" w:rsidRDefault="234A7EC2" w:rsidP="25C2F2B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udy 2:</w:t>
            </w:r>
          </w:p>
          <w:p w14:paraId="77AD17E1" w14:textId="63A49D6F" w:rsidR="00214232" w:rsidRPr="00086E2A" w:rsidRDefault="4448C0DB" w:rsidP="25C2F2B8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design</w:t>
            </w:r>
          </w:p>
          <w:p w14:paraId="595CB9E5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555459E3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hideMark/>
          </w:tcPr>
          <w:p w14:paraId="20092F2F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>Cultural Intelligence Scale (CQS)</w:t>
            </w: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 w:eastAsia="en-GB"/>
                <w14:ligatures w14:val="none"/>
              </w:rPr>
              <w:t xml:space="preserve">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>(Ang et al., 2007) </w:t>
            </w:r>
          </w:p>
          <w:p w14:paraId="1B63F020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> </w:t>
            </w:r>
          </w:p>
        </w:tc>
        <w:tc>
          <w:tcPr>
            <w:tcW w:w="4035" w:type="dxa"/>
            <w:hideMark/>
          </w:tcPr>
          <w:p w14:paraId="63FFAB21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 xml:space="preserve">Study 1:  </w:t>
            </w:r>
          </w:p>
          <w:p w14:paraId="6A9F1A4F" w14:textId="7004A49C" w:rsidR="00A62CBF" w:rsidRPr="00086E2A" w:rsidRDefault="001D7026" w:rsidP="00947605">
            <w:pPr>
              <w:pStyle w:val="ListParagraph"/>
              <w:numPr>
                <w:ilvl w:val="0"/>
                <w:numId w:val="14"/>
              </w:numPr>
              <w:ind w:left="177" w:hanging="141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086E2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959DA" w:rsidRPr="00086E2A">
              <w:rPr>
                <w:rFonts w:ascii="Times New Roman" w:hAnsi="Times New Roman" w:cs="Times New Roman"/>
                <w:sz w:val="20"/>
                <w:szCs w:val="20"/>
              </w:rPr>
              <w:t>ignificant increase in overall CQ scores and metacognitive and cognitive CQ; a non-significant increase in behavioral CQ, and a significant decrease in motivational CQ</w:t>
            </w:r>
            <w:r w:rsidR="001959DA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. </w:t>
            </w:r>
            <w:r w:rsidR="00A62CBF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br/>
            </w:r>
          </w:p>
          <w:p w14:paraId="562B2DE7" w14:textId="474985CE" w:rsidR="00214232" w:rsidRPr="00086E2A" w:rsidRDefault="00214232" w:rsidP="00F77F4E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 xml:space="preserve">Study 2: </w:t>
            </w:r>
          </w:p>
          <w:p w14:paraId="4043953A" w14:textId="6B2A6921" w:rsidR="00715726" w:rsidRPr="00086E2A" w:rsidRDefault="00715726" w:rsidP="00947605">
            <w:pPr>
              <w:pStyle w:val="ListParagraph"/>
              <w:numPr>
                <w:ilvl w:val="0"/>
                <w:numId w:val="1"/>
              </w:numPr>
              <w:ind w:left="173" w:hanging="173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Experimental group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:</w:t>
            </w:r>
            <w:r w:rsidR="005829E8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1D7026" w:rsidRPr="00086E2A">
              <w:rPr>
                <w:rFonts w:ascii="Times New Roman" w:eastAsiaTheme="majorEastAsia" w:hAnsi="Times New Roman" w:cs="Times New Roman"/>
                <w:sz w:val="20"/>
                <w:szCs w:val="20"/>
              </w:rPr>
              <w:t>S</w:t>
            </w:r>
            <w:r w:rsidR="000C0B0B" w:rsidRPr="00086E2A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ignificant increase in overall CQ </w:t>
            </w:r>
            <w:r w:rsidR="00CB2E8B" w:rsidRPr="00086E2A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score </w:t>
            </w:r>
            <w:r w:rsidR="000C0B0B" w:rsidRPr="00086E2A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and in metacognitive, cognitive, and motivational CQ; </w:t>
            </w:r>
            <w:r w:rsidR="00DF62D2" w:rsidRPr="00086E2A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a </w:t>
            </w:r>
            <w:r w:rsidR="000C0B0B" w:rsidRPr="00086E2A">
              <w:rPr>
                <w:rFonts w:ascii="Times New Roman" w:eastAsiaTheme="majorEastAsia" w:hAnsi="Times New Roman" w:cs="Times New Roman"/>
                <w:sz w:val="20"/>
                <w:szCs w:val="20"/>
              </w:rPr>
              <w:t>non-significant increase in behavioral CQ.</w:t>
            </w:r>
          </w:p>
          <w:p w14:paraId="7E9B1D53" w14:textId="711F49EC" w:rsidR="00214232" w:rsidRPr="00086E2A" w:rsidRDefault="00715726" w:rsidP="00947605">
            <w:pPr>
              <w:pStyle w:val="ListParagraph"/>
              <w:numPr>
                <w:ilvl w:val="0"/>
                <w:numId w:val="1"/>
              </w:numPr>
              <w:ind w:left="173" w:hanging="173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Control group: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</w:t>
            </w:r>
            <w:r w:rsidR="00DF62D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N</w:t>
            </w:r>
            <w:r w:rsidR="00FC2238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</w:t>
            </w:r>
            <w:r w:rsidR="001D7026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-</w:t>
            </w:r>
            <w:r w:rsidR="00EF6D69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ignificant</w:t>
            </w:r>
            <w:r w:rsidR="00FC2238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decrease </w:t>
            </w:r>
            <w:r w:rsidR="00DF62D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across all CQ dimensions. </w:t>
            </w:r>
          </w:p>
        </w:tc>
      </w:tr>
      <w:tr w:rsidR="00301A1C" w:rsidRPr="00086E2A" w14:paraId="52483E16" w14:textId="77777777" w:rsidTr="0EC916FF">
        <w:trPr>
          <w:trHeight w:val="1440"/>
        </w:trPr>
        <w:tc>
          <w:tcPr>
            <w:tcW w:w="1701" w:type="dxa"/>
            <w:hideMark/>
          </w:tcPr>
          <w:p w14:paraId="4B3EB1CE" w14:textId="6A6E51B2" w:rsidR="00214232" w:rsidRPr="00086E2A" w:rsidRDefault="00214232" w:rsidP="00947605">
            <w:pPr>
              <w:pStyle w:val="ListParagraph"/>
              <w:numPr>
                <w:ilvl w:val="0"/>
                <w:numId w:val="2"/>
              </w:numPr>
              <w:ind w:left="172" w:hanging="172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Engle </w:t>
            </w:r>
            <w:r w:rsidR="38A32E08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nd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Crowne, 2014 </w:t>
            </w:r>
          </w:p>
          <w:p w14:paraId="3F380A19" w14:textId="77777777" w:rsidR="00214232" w:rsidRPr="00086E2A" w:rsidRDefault="00214232" w:rsidP="00000352">
            <w:pPr>
              <w:ind w:left="172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128B2EB6" w14:textId="32EA39D1" w:rsidR="00214232" w:rsidRPr="00086E2A" w:rsidRDefault="46B3D8B1" w:rsidP="00947605">
            <w:pPr>
              <w:pStyle w:val="ListParagraph"/>
              <w:numPr>
                <w:ilvl w:val="0"/>
                <w:numId w:val="1"/>
              </w:numPr>
              <w:ind w:left="165" w:hanging="165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iversity students </w:t>
            </w:r>
            <w:r w:rsidRPr="00086E2A">
              <w:rPr>
                <w:rFonts w:ascii="Times New Roman" w:hAnsi="Times New Roman" w:cs="Times New Roman"/>
              </w:rPr>
              <w:br/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(n=135)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="00214232" w:rsidRPr="00086E2A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3118" w:type="dxa"/>
            <w:hideMark/>
          </w:tcPr>
          <w:p w14:paraId="09916F42" w14:textId="7129B67B" w:rsidR="00A65D5E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raining activity: 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eparation course</w:t>
            </w:r>
            <w:r w:rsidR="1CC4440E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, tasks, and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udy abroad experience</w:t>
            </w:r>
            <w:r w:rsidR="24EA107D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7E6797A0" w14:textId="77777777" w:rsidR="009A0582" w:rsidRPr="00086E2A" w:rsidRDefault="009A058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242CCF4" w14:textId="77777777" w:rsidR="00D1432E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uration: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  <w:p w14:paraId="7CA8C809" w14:textId="22C7482C" w:rsidR="00D1432E" w:rsidRPr="00086E2A" w:rsidRDefault="00C552E4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reparation </w:t>
            </w:r>
            <w:r w:rsidR="52948FFE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course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(6 hour)</w:t>
            </w:r>
          </w:p>
          <w:p w14:paraId="7E9E4FCC" w14:textId="4EAA771F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-12 days abroad experience  </w:t>
            </w:r>
          </w:p>
        </w:tc>
        <w:tc>
          <w:tcPr>
            <w:tcW w:w="1565" w:type="dxa"/>
            <w:hideMark/>
          </w:tcPr>
          <w:p w14:paraId="1A682E59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Quantitative </w:t>
            </w:r>
          </w:p>
          <w:p w14:paraId="29C6D77D" w14:textId="77777777" w:rsidR="00214232" w:rsidRPr="00086E2A" w:rsidRDefault="20EE0DC5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ixed design</w:t>
            </w:r>
            <w:r w:rsidR="412C177F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4C459101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hideMark/>
          </w:tcPr>
          <w:p w14:paraId="23D8AEDA" w14:textId="7980CE2F" w:rsidR="00214232" w:rsidRPr="00086E2A" w:rsidRDefault="00214232" w:rsidP="593EBA94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 xml:space="preserve">Cultural Intelligence Scale </w:t>
            </w:r>
            <w:r w:rsidR="231003E8" w:rsidRPr="00086E2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(CQS)</w:t>
            </w:r>
            <w:r w:rsidR="231003E8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 xml:space="preserve"> </w:t>
            </w:r>
            <w:r w:rsidRPr="00086E2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(Ang et al., 2007) </w:t>
            </w:r>
          </w:p>
          <w:p w14:paraId="4AB8B2B8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> </w:t>
            </w:r>
          </w:p>
        </w:tc>
        <w:tc>
          <w:tcPr>
            <w:tcW w:w="4035" w:type="dxa"/>
            <w:hideMark/>
          </w:tcPr>
          <w:p w14:paraId="4B242214" w14:textId="2818D9A7" w:rsidR="00214232" w:rsidRPr="00086E2A" w:rsidRDefault="27EA9610" w:rsidP="00947605">
            <w:pPr>
              <w:pStyle w:val="ListParagraph"/>
              <w:numPr>
                <w:ilvl w:val="0"/>
                <w:numId w:val="1"/>
              </w:numPr>
              <w:ind w:left="173" w:hanging="173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xperimental</w:t>
            </w:r>
            <w:r w:rsidR="479D50B0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group</w:t>
            </w:r>
            <w:r w:rsidR="00214232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: </w:t>
            </w:r>
            <w:r w:rsidR="00362DC6" w:rsidRPr="00086E2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</w:t>
            </w:r>
            <w:r w:rsidR="007E2262" w:rsidRPr="00086E2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ignificant increase </w:t>
            </w:r>
            <w:r w:rsidR="7FF2079A" w:rsidRPr="00086E2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across </w:t>
            </w:r>
            <w:r w:rsidR="007E2262" w:rsidRPr="00086E2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all CQ </w:t>
            </w:r>
            <w:r w:rsidR="5893A6DE" w:rsidRPr="00086E2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dimensions </w:t>
            </w:r>
            <w:r w:rsidR="00DF62D2" w:rsidRPr="00086E2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llowing training.</w:t>
            </w:r>
          </w:p>
          <w:p w14:paraId="443C2445" w14:textId="3C69A6FE" w:rsidR="00214232" w:rsidRPr="00086E2A" w:rsidRDefault="00214232" w:rsidP="00947605">
            <w:pPr>
              <w:pStyle w:val="ListParagraph"/>
              <w:numPr>
                <w:ilvl w:val="0"/>
                <w:numId w:val="1"/>
              </w:numPr>
              <w:ind w:left="173" w:hanging="173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Control group: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  <w:r w:rsidR="00362DC6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-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ignificant increase </w:t>
            </w:r>
            <w:r w:rsidR="5998B71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cross all</w:t>
            </w:r>
            <w:r w:rsidR="007E226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CQ </w:t>
            </w:r>
            <w:r w:rsidR="6E77E5AB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dimensions </w:t>
            </w:r>
            <w:r w:rsidR="00DF62D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following training. </w:t>
            </w:r>
          </w:p>
        </w:tc>
      </w:tr>
      <w:tr w:rsidR="00214232" w:rsidRPr="00086E2A" w14:paraId="5627419B" w14:textId="77777777" w:rsidTr="0EC916FF">
        <w:trPr>
          <w:trHeight w:val="1440"/>
        </w:trPr>
        <w:tc>
          <w:tcPr>
            <w:tcW w:w="1701" w:type="dxa"/>
            <w:hideMark/>
          </w:tcPr>
          <w:p w14:paraId="3882B5B9" w14:textId="5211EC4E" w:rsidR="00214232" w:rsidRPr="00086E2A" w:rsidRDefault="00214232" w:rsidP="00947605">
            <w:pPr>
              <w:pStyle w:val="ListParagraph"/>
              <w:numPr>
                <w:ilvl w:val="0"/>
                <w:numId w:val="2"/>
              </w:numPr>
              <w:ind w:left="314" w:hanging="314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 xml:space="preserve">Fakhreldin,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Youssef </w:t>
            </w:r>
            <w:r w:rsidR="4831011D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nd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Anis,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 xml:space="preserve"> 2021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hideMark/>
          </w:tcPr>
          <w:p w14:paraId="668351AD" w14:textId="7C1E34D1" w:rsidR="00214232" w:rsidRPr="00086E2A" w:rsidRDefault="46B3D8B1" w:rsidP="00947605">
            <w:pPr>
              <w:pStyle w:val="ListParagraph"/>
              <w:numPr>
                <w:ilvl w:val="0"/>
                <w:numId w:val="1"/>
              </w:numPr>
              <w:ind w:left="165" w:hanging="165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udents (n=240)</w:t>
            </w:r>
          </w:p>
          <w:p w14:paraId="1E34574D" w14:textId="69C398E6" w:rsidR="00214232" w:rsidRPr="00086E2A" w:rsidRDefault="00214232" w:rsidP="0083551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8" w:type="dxa"/>
            <w:hideMark/>
          </w:tcPr>
          <w:p w14:paraId="548EF46F" w14:textId="54A02F54" w:rsidR="00214232" w:rsidRPr="00086E2A" w:rsidRDefault="00214232" w:rsidP="3099E31A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Training activity: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ross-cultural management course</w:t>
            </w:r>
            <w:r w:rsidR="009A058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</w:p>
          <w:p w14:paraId="0B442ABB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Duration: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hree different semesters</w:t>
            </w: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86E2A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565" w:type="dxa"/>
            <w:hideMark/>
          </w:tcPr>
          <w:p w14:paraId="51280AB2" w14:textId="77777777" w:rsidR="00214232" w:rsidRPr="00086E2A" w:rsidRDefault="412C177F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Quantitative &amp; Qualitative </w:t>
            </w:r>
          </w:p>
          <w:p w14:paraId="082F2270" w14:textId="1F586B36" w:rsidR="00214232" w:rsidRPr="00086E2A" w:rsidRDefault="0C523662" w:rsidP="4511880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design</w:t>
            </w:r>
          </w:p>
        </w:tc>
        <w:tc>
          <w:tcPr>
            <w:tcW w:w="1559" w:type="dxa"/>
            <w:hideMark/>
          </w:tcPr>
          <w:p w14:paraId="1348D903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>Cultural Intelligence Scale (CQS)</w:t>
            </w: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 w:eastAsia="en-GB"/>
                <w14:ligatures w14:val="none"/>
              </w:rPr>
              <w:t xml:space="preserve">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>(Ang et al., 2007) 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br/>
              <w:t> </w:t>
            </w:r>
          </w:p>
          <w:p w14:paraId="39EB6DB2" w14:textId="4DECCDDA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emi-structured interviews with a focus group </w:t>
            </w:r>
          </w:p>
        </w:tc>
        <w:tc>
          <w:tcPr>
            <w:tcW w:w="4035" w:type="dxa"/>
            <w:hideMark/>
          </w:tcPr>
          <w:p w14:paraId="4024E87F" w14:textId="3CF3ACED" w:rsidR="00214232" w:rsidRPr="00086E2A" w:rsidRDefault="479D50B0" w:rsidP="00947605">
            <w:pPr>
              <w:pStyle w:val="ListParagraph"/>
              <w:numPr>
                <w:ilvl w:val="0"/>
                <w:numId w:val="1"/>
              </w:numPr>
              <w:ind w:left="173" w:hanging="173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</w:t>
            </w:r>
            <w:r w:rsidR="00214232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xperimental group: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362DC6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="00060485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ignificant increase in CQ </w:t>
            </w:r>
            <w:r w:rsidR="00CB2E8B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scores </w:t>
            </w:r>
            <w:r w:rsidR="00060485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nd its dimensions</w:t>
            </w:r>
            <w:r w:rsidR="0041627B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and </w:t>
            </w:r>
            <w:r w:rsidR="00060485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ignificant increase in cultural competence</w:t>
            </w:r>
            <w:r w:rsidR="00CB2E8B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  <w:p w14:paraId="2EFD4E13" w14:textId="1F38DD87" w:rsidR="00214232" w:rsidRPr="00086E2A" w:rsidRDefault="00214232" w:rsidP="00947605">
            <w:pPr>
              <w:pStyle w:val="ListParagraph"/>
              <w:numPr>
                <w:ilvl w:val="0"/>
                <w:numId w:val="1"/>
              </w:numPr>
              <w:ind w:left="173" w:hanging="173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Control group: </w:t>
            </w:r>
            <w:r w:rsidR="00A94DED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  <w:r w:rsidR="004B180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-</w:t>
            </w:r>
            <w:r w:rsidR="00A94DED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significant increase </w:t>
            </w:r>
            <w:r w:rsidR="00CB2E8B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cross all CQ dimensions.</w:t>
            </w:r>
          </w:p>
          <w:p w14:paraId="629DADF3" w14:textId="77777777" w:rsidR="00DE3D9A" w:rsidRPr="00086E2A" w:rsidRDefault="00DE3D9A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1A1C" w:rsidRPr="00086E2A" w14:paraId="7ACB974E" w14:textId="77777777" w:rsidTr="0EC916FF">
        <w:trPr>
          <w:trHeight w:val="1440"/>
        </w:trPr>
        <w:tc>
          <w:tcPr>
            <w:tcW w:w="1701" w:type="dxa"/>
            <w:hideMark/>
          </w:tcPr>
          <w:p w14:paraId="3B0CBA97" w14:textId="77777777" w:rsidR="00214232" w:rsidRPr="00086E2A" w:rsidRDefault="00214232" w:rsidP="00947605">
            <w:pPr>
              <w:pStyle w:val="ListParagraph"/>
              <w:numPr>
                <w:ilvl w:val="0"/>
                <w:numId w:val="2"/>
              </w:numPr>
              <w:ind w:left="314" w:hanging="314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>Fischer, 2011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hideMark/>
          </w:tcPr>
          <w:p w14:paraId="725F002E" w14:textId="1C6B125C" w:rsidR="00214232" w:rsidRPr="00086E2A" w:rsidRDefault="46B3D8B1" w:rsidP="00947605">
            <w:pPr>
              <w:pStyle w:val="ListParagraph"/>
              <w:numPr>
                <w:ilvl w:val="0"/>
                <w:numId w:val="1"/>
              </w:numPr>
              <w:ind w:left="165" w:hanging="165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udents (n=107)</w:t>
            </w:r>
          </w:p>
          <w:p w14:paraId="7BE41915" w14:textId="7292B41D" w:rsidR="00214232" w:rsidRPr="00086E2A" w:rsidRDefault="00214232" w:rsidP="00652814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8" w:type="dxa"/>
            <w:hideMark/>
          </w:tcPr>
          <w:p w14:paraId="284018B3" w14:textId="5DCD319B" w:rsidR="00214232" w:rsidRPr="00086E2A" w:rsidRDefault="00214232" w:rsidP="78C680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raining activity: </w:t>
            </w:r>
            <w:r w:rsidR="2BC9BA5B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Courses</w:t>
            </w:r>
            <w:r w:rsidR="3D18B5A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,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simulation game (B</w:t>
            </w:r>
            <w:r w:rsidR="49D380CD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a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F</w:t>
            </w:r>
            <w:r w:rsidR="49D380CD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a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B</w:t>
            </w:r>
            <w:r w:rsidR="49D380CD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a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F</w:t>
            </w:r>
            <w:r w:rsidR="49D380CD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a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), </w:t>
            </w:r>
            <w:r w:rsidR="00EC547F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ehavior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modification session</w:t>
            </w:r>
            <w:r w:rsidR="009A058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</w:p>
          <w:p w14:paraId="3E004326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Duration: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 weeks 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</w:p>
          <w:p w14:paraId="2B1CE485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5" w:type="dxa"/>
            <w:hideMark/>
          </w:tcPr>
          <w:p w14:paraId="0E778262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Quantitative </w:t>
            </w:r>
          </w:p>
          <w:p w14:paraId="1B4165E5" w14:textId="7471F6B4" w:rsidR="00214232" w:rsidRPr="00086E2A" w:rsidRDefault="00087B58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ithin subject design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36EEC2A1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hideMark/>
          </w:tcPr>
          <w:p w14:paraId="00AD7C6C" w14:textId="3B491611" w:rsidR="00214232" w:rsidRPr="00086E2A" w:rsidRDefault="16AE7DFB" w:rsidP="78C680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Short version of 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Cultural Intelligence Scale (CQS)</w:t>
            </w:r>
            <w:r w:rsidR="00214232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(Ang </w:t>
            </w:r>
            <w:r w:rsidR="4C48DA5D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and</w:t>
            </w:r>
            <w:r w:rsidR="0CD883C3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Van Dyne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, 200</w:t>
            </w:r>
            <w:r w:rsidR="650CD280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) </w:t>
            </w:r>
          </w:p>
          <w:p w14:paraId="1A8AFE39" w14:textId="0F565B75" w:rsidR="00214232" w:rsidRPr="00086E2A" w:rsidRDefault="7EB04F1D" w:rsidP="00E84B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lf-repor</w:t>
            </w:r>
            <w:r w:rsidR="00E84B2C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035" w:type="dxa"/>
            <w:hideMark/>
          </w:tcPr>
          <w:p w14:paraId="6ED19EF2" w14:textId="51CFA969" w:rsidR="00D43C0F" w:rsidRPr="00086E2A" w:rsidRDefault="00362DC6" w:rsidP="00A31C55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177" w:hanging="17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86E2A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="00A31C55" w:rsidRPr="00086E2A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gnificant decrease in cognitive, metacognitive CQ; non-significant decrease in motivational CQ, and non-significant increase in behavioral CQ after training.</w:t>
            </w:r>
          </w:p>
        </w:tc>
      </w:tr>
      <w:tr w:rsidR="00214232" w:rsidRPr="00086E2A" w14:paraId="4418DC83" w14:textId="77777777" w:rsidTr="0EC916FF">
        <w:trPr>
          <w:trHeight w:val="705"/>
        </w:trPr>
        <w:tc>
          <w:tcPr>
            <w:tcW w:w="1701" w:type="dxa"/>
            <w:hideMark/>
          </w:tcPr>
          <w:p w14:paraId="6F789307" w14:textId="127D5038" w:rsidR="00214232" w:rsidRPr="00086E2A" w:rsidRDefault="00214232" w:rsidP="00947605">
            <w:pPr>
              <w:pStyle w:val="ListParagraph"/>
              <w:numPr>
                <w:ilvl w:val="0"/>
                <w:numId w:val="2"/>
              </w:numPr>
              <w:ind w:left="314" w:hanging="314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val="en-GB" w:eastAsia="en-GB"/>
                <w14:ligatures w14:val="none"/>
              </w:rPr>
              <w:lastRenderedPageBreak/>
              <w:t xml:space="preserve">Harris, McQuery, Raab </w:t>
            </w:r>
            <w:r w:rsidR="76E43C51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val="en-GB" w:eastAsia="en-GB"/>
                <w14:ligatures w14:val="none"/>
              </w:rPr>
              <w:t>and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val="en-GB" w:eastAsia="en-GB"/>
                <w14:ligatures w14:val="none"/>
              </w:rPr>
              <w:t xml:space="preserve"> Elmore, 2008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980" w:type="dxa"/>
            <w:hideMark/>
          </w:tcPr>
          <w:p w14:paraId="7FAD71F2" w14:textId="49DC7B21" w:rsidR="00214232" w:rsidRPr="00086E2A" w:rsidRDefault="5620249E" w:rsidP="00947605">
            <w:pPr>
              <w:pStyle w:val="ListParagraph"/>
              <w:numPr>
                <w:ilvl w:val="0"/>
                <w:numId w:val="3"/>
              </w:numPr>
              <w:ind w:left="165" w:hanging="165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ychiatry residents 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 w:rsidR="00253E7B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 w:rsidR="004514FC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</w:p>
          <w:p w14:paraId="3BF93B3D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118" w:type="dxa"/>
            <w:hideMark/>
          </w:tcPr>
          <w:p w14:paraId="63626368" w14:textId="544A88EC" w:rsidR="00214232" w:rsidRPr="00086E2A" w:rsidRDefault="00214232" w:rsidP="0DF7B3F3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raining</w:t>
            </w:r>
            <w:r w:rsidR="31D5EA5F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ctivity: 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ducational activities</w:t>
            </w:r>
            <w:r w:rsidR="009A058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</w:p>
          <w:p w14:paraId="508C7B3A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Duration: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 weeks </w:t>
            </w:r>
            <w:r w:rsidRPr="00086E2A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565" w:type="dxa"/>
            <w:hideMark/>
          </w:tcPr>
          <w:p w14:paraId="38602FDF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Quantitative </w:t>
            </w:r>
          </w:p>
          <w:p w14:paraId="2D1E9C78" w14:textId="1B6BDA9A" w:rsidR="00214232" w:rsidRPr="00086E2A" w:rsidRDefault="00087B58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Within subject design 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0A6569FC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hideMark/>
          </w:tcPr>
          <w:p w14:paraId="6F9F9979" w14:textId="1A40F1EF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The Boston Survey of Culturally Competent Residency Training Practices in Psychiatry Questionnaire (Weiss </w:t>
            </w:r>
            <w:r w:rsidR="4C250270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nd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Minsky, 1996)</w:t>
            </w:r>
            <w:r w:rsidR="00906910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26FF50D3" w14:textId="3AE4EDC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Follow up </w:t>
            </w:r>
            <w:r w:rsidR="2C49589B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questionnaire</w:t>
            </w:r>
            <w:r w:rsidR="00936713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</w:p>
        </w:tc>
        <w:tc>
          <w:tcPr>
            <w:tcW w:w="4035" w:type="dxa"/>
            <w:hideMark/>
          </w:tcPr>
          <w:p w14:paraId="5F32EBBD" w14:textId="01EDCF28" w:rsidR="00214232" w:rsidRPr="00086E2A" w:rsidRDefault="00214232" w:rsidP="00947605">
            <w:pPr>
              <w:pStyle w:val="paragraph"/>
              <w:numPr>
                <w:ilvl w:val="0"/>
                <w:numId w:val="15"/>
              </w:numPr>
              <w:spacing w:before="0" w:beforeAutospacing="0" w:after="0" w:afterAutospacing="0" w:line="276" w:lineRule="auto"/>
              <w:ind w:left="177" w:hanging="136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086E2A">
              <w:rPr>
                <w:b/>
                <w:bCs/>
                <w:sz w:val="20"/>
                <w:szCs w:val="20"/>
              </w:rPr>
              <w:t xml:space="preserve">Immediate follow-up: </w:t>
            </w:r>
            <w:r w:rsidR="00362DC6" w:rsidRPr="00086E2A">
              <w:rPr>
                <w:rStyle w:val="normaltextrun"/>
                <w:rFonts w:eastAsiaTheme="majorEastAsia"/>
                <w:sz w:val="20"/>
                <w:szCs w:val="20"/>
              </w:rPr>
              <w:t>S</w:t>
            </w:r>
            <w:r w:rsidR="00600BA9" w:rsidRPr="00086E2A">
              <w:rPr>
                <w:rStyle w:val="normaltextrun"/>
                <w:rFonts w:eastAsiaTheme="majorEastAsia"/>
                <w:sz w:val="20"/>
                <w:szCs w:val="20"/>
              </w:rPr>
              <w:t xml:space="preserve">ignificant increase in </w:t>
            </w:r>
            <w:r w:rsidR="001F316E" w:rsidRPr="00086E2A">
              <w:rPr>
                <w:rStyle w:val="normaltextrun"/>
                <w:rFonts w:eastAsiaTheme="majorEastAsia"/>
                <w:sz w:val="20"/>
                <w:szCs w:val="20"/>
              </w:rPr>
              <w:t xml:space="preserve">overall </w:t>
            </w:r>
            <w:r w:rsidR="00600BA9" w:rsidRPr="00086E2A">
              <w:rPr>
                <w:rStyle w:val="normaltextrun"/>
                <w:rFonts w:eastAsiaTheme="majorEastAsia"/>
                <w:sz w:val="20"/>
                <w:szCs w:val="20"/>
              </w:rPr>
              <w:t xml:space="preserve">cultural competence </w:t>
            </w:r>
            <w:r w:rsidR="001F316E" w:rsidRPr="00086E2A">
              <w:rPr>
                <w:rStyle w:val="normaltextrun"/>
                <w:rFonts w:eastAsiaTheme="majorEastAsia"/>
                <w:sz w:val="20"/>
                <w:szCs w:val="20"/>
              </w:rPr>
              <w:t xml:space="preserve">scores </w:t>
            </w:r>
            <w:r w:rsidR="00600BA9" w:rsidRPr="00086E2A">
              <w:rPr>
                <w:rStyle w:val="normaltextrun"/>
                <w:rFonts w:eastAsiaTheme="majorEastAsia"/>
                <w:sz w:val="20"/>
                <w:szCs w:val="20"/>
              </w:rPr>
              <w:t>at the immediate follow-up.</w:t>
            </w:r>
          </w:p>
          <w:p w14:paraId="011B640D" w14:textId="3CE55B7A" w:rsidR="00185B44" w:rsidRPr="00086E2A" w:rsidRDefault="00214232" w:rsidP="00947605">
            <w:pPr>
              <w:pStyle w:val="paragraph"/>
              <w:numPr>
                <w:ilvl w:val="0"/>
                <w:numId w:val="15"/>
              </w:numPr>
              <w:spacing w:before="0" w:beforeAutospacing="0" w:after="0" w:afterAutospacing="0" w:line="276" w:lineRule="auto"/>
              <w:ind w:left="177" w:hanging="136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086E2A">
              <w:rPr>
                <w:b/>
                <w:bCs/>
                <w:sz w:val="20"/>
                <w:szCs w:val="20"/>
                <w:lang w:val="en-GB"/>
              </w:rPr>
              <w:t xml:space="preserve">9-month follow up: </w:t>
            </w:r>
            <w:r w:rsidR="00362DC6" w:rsidRPr="00086E2A">
              <w:rPr>
                <w:rStyle w:val="normaltextrun"/>
                <w:rFonts w:eastAsiaTheme="majorEastAsia"/>
                <w:sz w:val="20"/>
                <w:szCs w:val="20"/>
              </w:rPr>
              <w:t>S</w:t>
            </w:r>
            <w:r w:rsidR="00600BA9" w:rsidRPr="00086E2A">
              <w:rPr>
                <w:rStyle w:val="normaltextrun"/>
                <w:rFonts w:eastAsiaTheme="majorEastAsia"/>
                <w:sz w:val="20"/>
                <w:szCs w:val="20"/>
              </w:rPr>
              <w:t xml:space="preserve">ignificant decrease in in </w:t>
            </w:r>
            <w:r w:rsidR="00E330B4" w:rsidRPr="00086E2A">
              <w:rPr>
                <w:rStyle w:val="normaltextrun"/>
                <w:rFonts w:eastAsiaTheme="majorEastAsia"/>
                <w:sz w:val="20"/>
                <w:szCs w:val="20"/>
              </w:rPr>
              <w:t>‘A</w:t>
            </w:r>
            <w:r w:rsidR="00600BA9" w:rsidRPr="00086E2A">
              <w:rPr>
                <w:rStyle w:val="normaltextrun"/>
                <w:rFonts w:eastAsiaTheme="majorEastAsia"/>
                <w:sz w:val="20"/>
                <w:szCs w:val="20"/>
              </w:rPr>
              <w:t xml:space="preserve">wareness of </w:t>
            </w:r>
            <w:r w:rsidR="00E330B4" w:rsidRPr="00086E2A">
              <w:rPr>
                <w:rStyle w:val="normaltextrun"/>
                <w:rFonts w:eastAsiaTheme="majorEastAsia"/>
                <w:sz w:val="20"/>
                <w:szCs w:val="20"/>
              </w:rPr>
              <w:t>P</w:t>
            </w:r>
            <w:r w:rsidR="00600BA9" w:rsidRPr="00086E2A">
              <w:rPr>
                <w:rStyle w:val="normaltextrun"/>
                <w:rFonts w:eastAsiaTheme="majorEastAsia"/>
                <w:sz w:val="20"/>
                <w:szCs w:val="20"/>
              </w:rPr>
              <w:t>rivilege</w:t>
            </w:r>
            <w:r w:rsidR="00E330B4" w:rsidRPr="00086E2A">
              <w:rPr>
                <w:rStyle w:val="normaltextrun"/>
                <w:rFonts w:eastAsiaTheme="majorEastAsia"/>
                <w:sz w:val="20"/>
                <w:szCs w:val="20"/>
              </w:rPr>
              <w:t>’ scores</w:t>
            </w:r>
            <w:r w:rsidR="00E330B4" w:rsidRPr="00086E2A">
              <w:rPr>
                <w:rStyle w:val="normaltextrun"/>
                <w:sz w:val="20"/>
                <w:szCs w:val="20"/>
              </w:rPr>
              <w:t xml:space="preserve">. </w:t>
            </w:r>
            <w:r w:rsidR="00E330B4" w:rsidRPr="00086E2A">
              <w:rPr>
                <w:rFonts w:eastAsiaTheme="majorEastAsia"/>
                <w:sz w:val="20"/>
                <w:szCs w:val="20"/>
              </w:rPr>
              <w:t>A</w:t>
            </w:r>
            <w:r w:rsidR="00600BA9" w:rsidRPr="00086E2A">
              <w:rPr>
                <w:rFonts w:eastAsiaTheme="majorEastAsia"/>
                <w:sz w:val="20"/>
                <w:szCs w:val="20"/>
              </w:rPr>
              <w:t xml:space="preserve">ll </w:t>
            </w:r>
            <w:r w:rsidR="004B1802" w:rsidRPr="00086E2A">
              <w:rPr>
                <w:rFonts w:eastAsiaTheme="majorEastAsia"/>
                <w:sz w:val="20"/>
                <w:szCs w:val="20"/>
              </w:rPr>
              <w:t>the other</w:t>
            </w:r>
            <w:r w:rsidR="00600BA9" w:rsidRPr="00086E2A">
              <w:rPr>
                <w:rFonts w:eastAsiaTheme="majorEastAsia"/>
                <w:sz w:val="20"/>
                <w:szCs w:val="20"/>
              </w:rPr>
              <w:t xml:space="preserve"> scores remained statistically unchanged from the immediate follow-up.</w:t>
            </w:r>
          </w:p>
          <w:p w14:paraId="3F8A9F95" w14:textId="1EFD7839" w:rsidR="00185B44" w:rsidRPr="00086E2A" w:rsidRDefault="008A10BA" w:rsidP="00947605">
            <w:pPr>
              <w:pStyle w:val="ListParagraph"/>
              <w:numPr>
                <w:ilvl w:val="0"/>
                <w:numId w:val="3"/>
              </w:numPr>
              <w:ind w:left="177" w:hanging="136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Several item scores were lower at the 9-month follow-up compared to scores immediately after the course. </w:t>
            </w:r>
          </w:p>
        </w:tc>
      </w:tr>
      <w:tr w:rsidR="00301A1C" w:rsidRPr="00086E2A" w14:paraId="012171E1" w14:textId="77777777" w:rsidTr="0EC916FF">
        <w:trPr>
          <w:trHeight w:val="841"/>
        </w:trPr>
        <w:tc>
          <w:tcPr>
            <w:tcW w:w="1701" w:type="dxa"/>
            <w:hideMark/>
          </w:tcPr>
          <w:p w14:paraId="08D06F13" w14:textId="019E8A8B" w:rsidR="00214232" w:rsidRPr="00086E2A" w:rsidRDefault="00214232" w:rsidP="00947605">
            <w:pPr>
              <w:pStyle w:val="ListParagraph"/>
              <w:numPr>
                <w:ilvl w:val="0"/>
                <w:numId w:val="2"/>
              </w:numPr>
              <w:ind w:left="314" w:hanging="314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 xml:space="preserve">Hiller </w:t>
            </w:r>
            <w:r w:rsidR="0C038BC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>and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 xml:space="preserve"> Woźniak, 2009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hideMark/>
          </w:tcPr>
          <w:p w14:paraId="3F41EB71" w14:textId="0D2EE2F9" w:rsidR="00214232" w:rsidRPr="00086E2A" w:rsidRDefault="5620249E" w:rsidP="00947605">
            <w:pPr>
              <w:pStyle w:val="ListParagraph"/>
              <w:numPr>
                <w:ilvl w:val="0"/>
                <w:numId w:val="3"/>
              </w:numPr>
              <w:ind w:left="165" w:hanging="141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udents (n=122)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</w:t>
            </w:r>
          </w:p>
        </w:tc>
        <w:tc>
          <w:tcPr>
            <w:tcW w:w="3118" w:type="dxa"/>
            <w:hideMark/>
          </w:tcPr>
          <w:p w14:paraId="5EF22916" w14:textId="35344AEC" w:rsidR="00214232" w:rsidRPr="00086E2A" w:rsidRDefault="00214232" w:rsidP="78C680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raining activity: 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 Lectures, activities, and role play</w:t>
            </w: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(</w:t>
            </w:r>
            <w:r w:rsidR="009A058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‘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Archivum 2060</w:t>
            </w:r>
            <w:r w:rsidR="009A058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’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) and class simulation games (Ba</w:t>
            </w:r>
            <w:r w:rsidR="6DF6CBCD" w:rsidRPr="00086E2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a BaFa). </w:t>
            </w:r>
          </w:p>
          <w:p w14:paraId="382DE8D8" w14:textId="77777777" w:rsidR="009A0582" w:rsidRPr="00086E2A" w:rsidRDefault="009A058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4EBD124" w14:textId="4BDA94DE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Duration: </w:t>
            </w:r>
            <w:r w:rsidR="00BF6AF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 day long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</w:p>
        </w:tc>
        <w:tc>
          <w:tcPr>
            <w:tcW w:w="1565" w:type="dxa"/>
            <w:hideMark/>
          </w:tcPr>
          <w:p w14:paraId="25C3264D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Qualitative </w:t>
            </w:r>
          </w:p>
          <w:p w14:paraId="4AA111BE" w14:textId="77777777" w:rsidR="00214232" w:rsidRPr="00086E2A" w:rsidRDefault="412C177F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ross-sectional study </w:t>
            </w:r>
          </w:p>
          <w:p w14:paraId="20328197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4CA22FFB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hideMark/>
          </w:tcPr>
          <w:p w14:paraId="05179DE2" w14:textId="526CA5A7" w:rsidR="00214232" w:rsidRPr="00086E2A" w:rsidRDefault="00214232" w:rsidP="78C680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Behavioral Flexibility </w:t>
            </w:r>
            <w:r w:rsidR="00A76C48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and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Empathy via the role play </w:t>
            </w:r>
          </w:p>
          <w:p w14:paraId="76109794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4868A39A" w14:textId="03CB26BE" w:rsidR="00214232" w:rsidRPr="00086E2A" w:rsidRDefault="6DF6CBCD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itten questionnaire with open-ended questions </w:t>
            </w:r>
          </w:p>
        </w:tc>
        <w:tc>
          <w:tcPr>
            <w:tcW w:w="4035" w:type="dxa"/>
            <w:hideMark/>
          </w:tcPr>
          <w:p w14:paraId="71591832" w14:textId="3AFD90A3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udents’ statements concerning the workshop’s outcome:  </w:t>
            </w:r>
          </w:p>
          <w:p w14:paraId="02021A6C" w14:textId="718A88C4" w:rsidR="00214232" w:rsidRPr="00086E2A" w:rsidRDefault="00214232" w:rsidP="00947605">
            <w:pPr>
              <w:pStyle w:val="ListParagraph"/>
              <w:numPr>
                <w:ilvl w:val="0"/>
                <w:numId w:val="3"/>
              </w:numPr>
              <w:ind w:left="173" w:hanging="147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espect for otherness</w:t>
            </w:r>
            <w:r w:rsidR="6DF6CBCD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</w:t>
            </w:r>
          </w:p>
          <w:p w14:paraId="25BC5636" w14:textId="71C3BD79" w:rsidR="00214232" w:rsidRPr="00086E2A" w:rsidRDefault="00214232" w:rsidP="00947605">
            <w:pPr>
              <w:pStyle w:val="ListParagraph"/>
              <w:numPr>
                <w:ilvl w:val="0"/>
                <w:numId w:val="3"/>
              </w:numPr>
              <w:ind w:left="173" w:hanging="147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Knowledge discovery, behavioral flexibility</w:t>
            </w:r>
            <w:r w:rsidR="6DF6CBCD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</w:t>
            </w:r>
          </w:p>
          <w:p w14:paraId="45441934" w14:textId="3F636816" w:rsidR="00214232" w:rsidRPr="00086E2A" w:rsidRDefault="00214232" w:rsidP="00947605">
            <w:pPr>
              <w:pStyle w:val="ListParagraph"/>
              <w:numPr>
                <w:ilvl w:val="0"/>
                <w:numId w:val="3"/>
              </w:numPr>
              <w:ind w:left="173" w:hanging="147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olerance for ambiguity</w:t>
            </w:r>
            <w:r w:rsidR="6DF6CBCD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 </w:t>
            </w:r>
          </w:p>
          <w:p w14:paraId="6087CA96" w14:textId="244AB7A7" w:rsidR="00214232" w:rsidRPr="00086E2A" w:rsidRDefault="00214232" w:rsidP="00947605">
            <w:pPr>
              <w:pStyle w:val="ListParagraph"/>
              <w:numPr>
                <w:ilvl w:val="0"/>
                <w:numId w:val="3"/>
              </w:numPr>
              <w:ind w:left="173" w:hanging="147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mpathy</w:t>
            </w:r>
            <w:r w:rsidR="6DF6CBCD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</w:t>
            </w:r>
          </w:p>
          <w:p w14:paraId="5473CF82" w14:textId="7B76E105" w:rsidR="00214232" w:rsidRPr="00086E2A" w:rsidRDefault="00214232" w:rsidP="00947605">
            <w:pPr>
              <w:pStyle w:val="ListParagraph"/>
              <w:numPr>
                <w:ilvl w:val="0"/>
                <w:numId w:val="3"/>
              </w:numPr>
              <w:ind w:left="173" w:hanging="147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Behavioral flexibility, communicative awareness respect for </w:t>
            </w:r>
            <w:proofErr w:type="gramStart"/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therness</w:t>
            </w:r>
            <w:proofErr w:type="gramEnd"/>
            <w:r w:rsidR="6DF6CBCD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</w:t>
            </w:r>
          </w:p>
          <w:p w14:paraId="79EC8118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14232" w:rsidRPr="00086E2A" w14:paraId="073288AD" w14:textId="77777777" w:rsidTr="0EC916FF">
        <w:trPr>
          <w:trHeight w:val="1440"/>
        </w:trPr>
        <w:tc>
          <w:tcPr>
            <w:tcW w:w="1701" w:type="dxa"/>
            <w:hideMark/>
          </w:tcPr>
          <w:p w14:paraId="7B1A7776" w14:textId="37708FEC" w:rsidR="00214232" w:rsidRPr="00086E2A" w:rsidRDefault="00214232" w:rsidP="00947605">
            <w:pPr>
              <w:pStyle w:val="ListParagraph"/>
              <w:numPr>
                <w:ilvl w:val="0"/>
                <w:numId w:val="2"/>
              </w:numPr>
              <w:ind w:left="314" w:hanging="314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 xml:space="preserve">Kirste </w:t>
            </w:r>
            <w:r w:rsidR="0C85B6A8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>and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 xml:space="preserve"> Holtbrügge, 2019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hideMark/>
          </w:tcPr>
          <w:p w14:paraId="75B116BA" w14:textId="74A19D43" w:rsidR="00214232" w:rsidRPr="00086E2A" w:rsidRDefault="5620249E" w:rsidP="00947605">
            <w:pPr>
              <w:pStyle w:val="ListParagraph"/>
              <w:numPr>
                <w:ilvl w:val="0"/>
                <w:numId w:val="3"/>
              </w:numPr>
              <w:ind w:left="165" w:hanging="165"/>
              <w:textAlignment w:val="baseline"/>
              <w:rPr>
                <w:rFonts w:ascii="Times New Roman" w:hAnsi="Times New Roman" w:cs="Times New Roman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udents (n=</w:t>
            </w:r>
            <w:r w:rsidR="00C8554C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)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118" w:type="dxa"/>
            <w:hideMark/>
          </w:tcPr>
          <w:p w14:paraId="19714629" w14:textId="061CF815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raining activity: 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nline Cultural Intelligence Training, including educational units and exercises</w:t>
            </w:r>
            <w:r w:rsidR="00D1432E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</w:p>
          <w:p w14:paraId="299D62C5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Duration: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 weeks </w:t>
            </w:r>
          </w:p>
          <w:p w14:paraId="15E2EB2C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65" w:type="dxa"/>
            <w:hideMark/>
          </w:tcPr>
          <w:p w14:paraId="3D64B507" w14:textId="77777777" w:rsidR="00214232" w:rsidRPr="00086E2A" w:rsidRDefault="412C177F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Quantitative </w:t>
            </w:r>
          </w:p>
          <w:p w14:paraId="6C47AB65" w14:textId="0DE627C4" w:rsidR="76FE998D" w:rsidRPr="00086E2A" w:rsidRDefault="38A893FA" w:rsidP="4511880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design</w:t>
            </w:r>
          </w:p>
          <w:p w14:paraId="1489D41C" w14:textId="03B24603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hideMark/>
          </w:tcPr>
          <w:p w14:paraId="069AEC80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>Cultural Intelligence Scale (CQS)</w:t>
            </w: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 w:eastAsia="en-GB"/>
                <w14:ligatures w14:val="none"/>
              </w:rPr>
              <w:t xml:space="preserve">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>(Ang et al., 2007) </w:t>
            </w:r>
          </w:p>
          <w:p w14:paraId="006F9211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> </w:t>
            </w:r>
          </w:p>
        </w:tc>
        <w:tc>
          <w:tcPr>
            <w:tcW w:w="4035" w:type="dxa"/>
            <w:hideMark/>
          </w:tcPr>
          <w:p w14:paraId="71603EA0" w14:textId="5FF943B5" w:rsidR="00600BA9" w:rsidRPr="00086E2A" w:rsidRDefault="0A6AB9B8" w:rsidP="00947605">
            <w:pPr>
              <w:pStyle w:val="ListParagraph"/>
              <w:numPr>
                <w:ilvl w:val="0"/>
                <w:numId w:val="8"/>
              </w:numPr>
              <w:ind w:left="173" w:hanging="173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xperimental group: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2BB3E2E9" w:rsidRPr="00086E2A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521B89" w:rsidRPr="00086E2A">
              <w:rPr>
                <w:rFonts w:ascii="Times New Roman" w:eastAsia="Times New Roman" w:hAnsi="Times New Roman" w:cs="Times New Roman"/>
                <w:sz w:val="20"/>
                <w:szCs w:val="20"/>
              </w:rPr>
              <w:t>n-</w:t>
            </w:r>
            <w:r w:rsidR="2BB3E2E9" w:rsidRPr="00086E2A"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 changes in overall CQ scores or in any of the dimensions</w:t>
            </w:r>
            <w:r w:rsidR="00D23CFA" w:rsidRPr="00086E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6686136B" w14:textId="74D69066" w:rsidR="00B52C04" w:rsidRPr="00086E2A" w:rsidRDefault="0A6AB9B8" w:rsidP="00947605">
            <w:pPr>
              <w:pStyle w:val="ListParagraph"/>
              <w:numPr>
                <w:ilvl w:val="0"/>
                <w:numId w:val="8"/>
              </w:numPr>
              <w:ind w:left="173" w:hanging="173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trol group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: </w:t>
            </w:r>
            <w:r w:rsidR="0F165762" w:rsidRPr="00086E2A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521B89" w:rsidRPr="00086E2A">
              <w:rPr>
                <w:rFonts w:ascii="Times New Roman" w:eastAsia="Times New Roman" w:hAnsi="Times New Roman" w:cs="Times New Roman"/>
                <w:sz w:val="20"/>
                <w:szCs w:val="20"/>
              </w:rPr>
              <w:t>n-</w:t>
            </w:r>
            <w:r w:rsidR="0F165762" w:rsidRPr="00086E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gnificant changes in overall CQ scores or any </w:t>
            </w:r>
            <w:r w:rsidR="0089523E" w:rsidRPr="00086E2A">
              <w:rPr>
                <w:rFonts w:ascii="Times New Roman" w:eastAsia="Times New Roman" w:hAnsi="Times New Roman" w:cs="Times New Roman"/>
                <w:sz w:val="20"/>
                <w:szCs w:val="20"/>
              </w:rPr>
              <w:t>CQ</w:t>
            </w:r>
            <w:r w:rsidR="0F165762" w:rsidRPr="00086E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23CFA" w:rsidRPr="00086E2A">
              <w:rPr>
                <w:rFonts w:ascii="Times New Roman" w:eastAsia="Times New Roman" w:hAnsi="Times New Roman" w:cs="Times New Roman"/>
                <w:sz w:val="20"/>
                <w:szCs w:val="20"/>
              </w:rPr>
              <w:t>dimensions.</w:t>
            </w:r>
          </w:p>
          <w:p w14:paraId="7415E657" w14:textId="76254227" w:rsidR="00214232" w:rsidRPr="00086E2A" w:rsidRDefault="00214232" w:rsidP="001774F2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1A1C" w:rsidRPr="00086E2A" w14:paraId="069135BF" w14:textId="77777777" w:rsidTr="0EC916FF">
        <w:trPr>
          <w:trHeight w:val="1440"/>
        </w:trPr>
        <w:tc>
          <w:tcPr>
            <w:tcW w:w="1701" w:type="dxa"/>
            <w:hideMark/>
          </w:tcPr>
          <w:p w14:paraId="38B20C12" w14:textId="0A7C61BB" w:rsidR="00214232" w:rsidRPr="00086E2A" w:rsidRDefault="00214232" w:rsidP="00947605">
            <w:pPr>
              <w:pStyle w:val="ListParagraph"/>
              <w:numPr>
                <w:ilvl w:val="0"/>
                <w:numId w:val="2"/>
              </w:numPr>
              <w:ind w:left="314" w:hanging="314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 xml:space="preserve">Kratzke </w:t>
            </w:r>
            <w:r w:rsidR="4CACCF01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>and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 xml:space="preserve"> Bertolo, 2013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hideMark/>
          </w:tcPr>
          <w:p w14:paraId="2185E35C" w14:textId="1C4E9870" w:rsidR="00214232" w:rsidRPr="00086E2A" w:rsidRDefault="5620249E" w:rsidP="00947605">
            <w:pPr>
              <w:pStyle w:val="ListParagraph"/>
              <w:numPr>
                <w:ilvl w:val="0"/>
                <w:numId w:val="8"/>
              </w:numPr>
              <w:ind w:left="165" w:hanging="165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dergraduate students 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(n=11)</w:t>
            </w:r>
          </w:p>
        </w:tc>
        <w:tc>
          <w:tcPr>
            <w:tcW w:w="3118" w:type="dxa"/>
            <w:hideMark/>
          </w:tcPr>
          <w:p w14:paraId="6D78E75B" w14:textId="56B711CC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Training activity: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ross-cultural experiential learning exercise, including lectures, classroom simulation exercise (</w:t>
            </w:r>
            <w:r w:rsidR="79DD0EAD" w:rsidRPr="00086E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F</w:t>
            </w:r>
            <w:r w:rsidR="09AC035C" w:rsidRPr="00086E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 w:rsidR="79DD0EAD" w:rsidRPr="00086E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aF</w:t>
            </w:r>
            <w:r w:rsidR="5E6FC1AE" w:rsidRPr="00086E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). </w:t>
            </w:r>
            <w:r w:rsidR="009A058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</w:p>
          <w:p w14:paraId="3BAC1591" w14:textId="2C106271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uration:</w:t>
            </w:r>
            <w:r w:rsidR="42787A43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D1432E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="00790A19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</w:t>
            </w:r>
            <w:r w:rsidR="42787A43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cture overview</w:t>
            </w:r>
            <w:r w:rsidR="00790A19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: 10 minutes</w:t>
            </w:r>
            <w:r w:rsidR="00D1432E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="00790A19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  <w:r w:rsidR="6D2CAAA7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mulation game</w:t>
            </w:r>
            <w:r w:rsidR="00790A19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1 hour</w:t>
            </w:r>
          </w:p>
          <w:p w14:paraId="77ADAF3D" w14:textId="334C9E79" w:rsidR="00214232" w:rsidRPr="00086E2A" w:rsidRDefault="00214232" w:rsidP="00000352">
            <w:pPr>
              <w:textAlignment w:val="baseline"/>
            </w:pPr>
          </w:p>
        </w:tc>
        <w:tc>
          <w:tcPr>
            <w:tcW w:w="1565" w:type="dxa"/>
            <w:hideMark/>
          </w:tcPr>
          <w:p w14:paraId="5D28AFF1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Qualitative </w:t>
            </w:r>
          </w:p>
          <w:p w14:paraId="7CF2A942" w14:textId="104E0785" w:rsidR="00214232" w:rsidRPr="00086E2A" w:rsidRDefault="412C177F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Descriptive </w:t>
            </w:r>
            <w:r w:rsidR="13708899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sign</w:t>
            </w:r>
          </w:p>
        </w:tc>
        <w:tc>
          <w:tcPr>
            <w:tcW w:w="1559" w:type="dxa"/>
            <w:hideMark/>
          </w:tcPr>
          <w:p w14:paraId="04543AB9" w14:textId="1A5F1DDE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eflecti</w:t>
            </w:r>
            <w:r w:rsidR="7D03B937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n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42A472A5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per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035" w:type="dxa"/>
            <w:hideMark/>
          </w:tcPr>
          <w:p w14:paraId="2E5D747E" w14:textId="40A4693E" w:rsidR="00214232" w:rsidRPr="00086E2A" w:rsidRDefault="00214232" w:rsidP="78C680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The three themes were identified related to lessons learned about cultural differences:  </w:t>
            </w:r>
          </w:p>
          <w:p w14:paraId="524AE2D5" w14:textId="77777777" w:rsidR="00214232" w:rsidRPr="00086E2A" w:rsidRDefault="00214232" w:rsidP="00947605">
            <w:pPr>
              <w:pStyle w:val="ListParagraph"/>
              <w:numPr>
                <w:ilvl w:val="0"/>
                <w:numId w:val="4"/>
              </w:numPr>
              <w:ind w:left="173" w:hanging="173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ultural knowledge and cultural awareness. </w:t>
            </w:r>
          </w:p>
          <w:p w14:paraId="1DECF626" w14:textId="77777777" w:rsidR="00214232" w:rsidRPr="00086E2A" w:rsidRDefault="00214232" w:rsidP="00947605">
            <w:pPr>
              <w:pStyle w:val="ListParagraph"/>
              <w:numPr>
                <w:ilvl w:val="0"/>
                <w:numId w:val="4"/>
              </w:numPr>
              <w:ind w:left="173" w:hanging="173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bservation and learning.</w:t>
            </w:r>
          </w:p>
          <w:p w14:paraId="26ABD172" w14:textId="38912798" w:rsidR="00214232" w:rsidRPr="00086E2A" w:rsidRDefault="00214232" w:rsidP="00947605">
            <w:pPr>
              <w:pStyle w:val="ListParagraph"/>
              <w:numPr>
                <w:ilvl w:val="0"/>
                <w:numId w:val="4"/>
              </w:numPr>
              <w:ind w:left="173" w:hanging="173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ross</w:t>
            </w:r>
            <w:r w:rsidR="2199E7B7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cultural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communication.  </w:t>
            </w:r>
          </w:p>
          <w:p w14:paraId="288EBA63" w14:textId="5D8937B0" w:rsidR="00214232" w:rsidRPr="00086E2A" w:rsidRDefault="00214232" w:rsidP="001774F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hAnsi="Times New Roman" w:cs="Times New Roman"/>
              </w:rPr>
              <w:br/>
            </w:r>
          </w:p>
        </w:tc>
      </w:tr>
      <w:tr w:rsidR="00214232" w:rsidRPr="00086E2A" w14:paraId="078FD7C6" w14:textId="77777777" w:rsidTr="0EC916FF">
        <w:trPr>
          <w:trHeight w:val="557"/>
        </w:trPr>
        <w:tc>
          <w:tcPr>
            <w:tcW w:w="1701" w:type="dxa"/>
            <w:hideMark/>
          </w:tcPr>
          <w:p w14:paraId="0BC78255" w14:textId="1CB05937" w:rsidR="00214232" w:rsidRPr="00086E2A" w:rsidRDefault="00214232" w:rsidP="00947605">
            <w:pPr>
              <w:pStyle w:val="ListParagraph"/>
              <w:numPr>
                <w:ilvl w:val="0"/>
                <w:numId w:val="2"/>
              </w:numPr>
              <w:ind w:left="314" w:hanging="314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lastRenderedPageBreak/>
              <w:t xml:space="preserve">Kurpis </w:t>
            </w:r>
            <w:r w:rsidR="1BCEFE4C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>and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 xml:space="preserve"> Hunter, 2017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hideMark/>
          </w:tcPr>
          <w:p w14:paraId="33B96663" w14:textId="3B280432" w:rsidR="00214232" w:rsidRPr="00086E2A" w:rsidRDefault="5620249E" w:rsidP="00947605">
            <w:pPr>
              <w:pStyle w:val="ListParagraph"/>
              <w:numPr>
                <w:ilvl w:val="0"/>
                <w:numId w:val="4"/>
              </w:numPr>
              <w:ind w:left="165" w:hanging="165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udents (n=69)</w:t>
            </w:r>
            <w:r w:rsidR="002D4EA7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</w:p>
        </w:tc>
        <w:tc>
          <w:tcPr>
            <w:tcW w:w="3118" w:type="dxa"/>
            <w:hideMark/>
          </w:tcPr>
          <w:p w14:paraId="381BE0FA" w14:textId="42D787F3" w:rsidR="00214232" w:rsidRPr="00086E2A" w:rsidRDefault="00214232" w:rsidP="00000352">
            <w:pPr>
              <w:textAlignment w:val="baseline"/>
              <w:rPr>
                <w:rFonts w:ascii="Times New Roman" w:hAnsi="Times New Roman" w:cs="Times New Roman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raining activity:</w:t>
            </w:r>
            <w:r w:rsidR="0697A1FC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xperiential CQ Development Activity, including lectures (Primer content) and readings</w:t>
            </w:r>
          </w:p>
          <w:p w14:paraId="17C7987F" w14:textId="7C348EDC" w:rsidR="00214232" w:rsidRPr="00086E2A" w:rsidRDefault="00724E9A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="00214232" w:rsidRPr="00086E2A">
              <w:rPr>
                <w:rFonts w:ascii="Times New Roman" w:hAnsi="Times New Roman" w:cs="Times New Roman"/>
              </w:rPr>
              <w:br/>
            </w:r>
            <w:r w:rsidR="00214232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Duration: 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 semester-long course  </w:t>
            </w:r>
            <w:r w:rsidR="002412AE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</w:p>
        </w:tc>
        <w:tc>
          <w:tcPr>
            <w:tcW w:w="1565" w:type="dxa"/>
            <w:hideMark/>
          </w:tcPr>
          <w:p w14:paraId="5F3208F7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Quantitative and Qualitative </w:t>
            </w:r>
          </w:p>
          <w:p w14:paraId="0C6E9EFC" w14:textId="3DDA7032" w:rsidR="00214232" w:rsidRPr="00086E2A" w:rsidRDefault="00A62743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Between subject design 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0AD5EF75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hideMark/>
          </w:tcPr>
          <w:p w14:paraId="391045B0" w14:textId="0F8EEBE4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 xml:space="preserve">Cultural Intelligence Scale </w:t>
            </w:r>
            <w:r w:rsidR="7D81CC86" w:rsidRPr="00086E2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(CQS)</w:t>
            </w:r>
            <w:r w:rsidR="7D81CC86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 xml:space="preserve"> </w:t>
            </w:r>
            <w:r w:rsidRPr="00086E2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(Ang et al., 2007) </w:t>
            </w:r>
          </w:p>
          <w:p w14:paraId="172A1F5F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ost-activity survey  </w:t>
            </w:r>
          </w:p>
          <w:p w14:paraId="4602468B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elf-Reported Studies-Based Intercultural Competence </w:t>
            </w:r>
          </w:p>
          <w:p w14:paraId="605923D4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56C053FB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eflection paper assignment </w:t>
            </w:r>
          </w:p>
        </w:tc>
        <w:tc>
          <w:tcPr>
            <w:tcW w:w="4035" w:type="dxa"/>
            <w:hideMark/>
          </w:tcPr>
          <w:p w14:paraId="00261BCD" w14:textId="77777777" w:rsidR="00A10736" w:rsidRPr="00086E2A" w:rsidRDefault="00214232" w:rsidP="00A10736">
            <w:pPr>
              <w:pStyle w:val="ListParagraph"/>
              <w:numPr>
                <w:ilvl w:val="0"/>
                <w:numId w:val="4"/>
              </w:numPr>
              <w:ind w:left="177" w:hanging="177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Quantitative results: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="00DF506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International students showed a significant advantage over domestic students in cognitive CQ. </w:t>
            </w:r>
            <w:r w:rsidR="00F57B99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25BC273D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he differences </w:t>
            </w:r>
            <w:r w:rsidR="0046093C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ong with</w:t>
            </w:r>
            <w:r w:rsidR="25BC273D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he other</w:t>
            </w:r>
            <w:r w:rsidR="00CB2E8B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Q</w:t>
            </w:r>
            <w:r w:rsidR="25BC273D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imensions between </w:t>
            </w:r>
            <w:r w:rsidR="00B44719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e two</w:t>
            </w:r>
            <w:r w:rsidR="25BC273D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groups were not significant. </w:t>
            </w:r>
          </w:p>
          <w:p w14:paraId="5055D316" w14:textId="77B54507" w:rsidR="00214232" w:rsidRPr="00086E2A" w:rsidRDefault="00214232" w:rsidP="00A10736">
            <w:pPr>
              <w:pStyle w:val="ListParagraph"/>
              <w:numPr>
                <w:ilvl w:val="0"/>
                <w:numId w:val="4"/>
              </w:numPr>
              <w:ind w:left="177" w:hanging="177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Qualitative results: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Increase</w:t>
            </w:r>
            <w:r w:rsidR="00EA26F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confidence and motivation, increased knowledge about other </w:t>
            </w:r>
            <w:r w:rsidR="108590A7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ultures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 broadening of intercultural perspectives</w:t>
            </w:r>
            <w:r w:rsidR="0046093C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 and desire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for further experiences. 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</w:p>
        </w:tc>
      </w:tr>
      <w:tr w:rsidR="00301A1C" w:rsidRPr="00086E2A" w14:paraId="714E709D" w14:textId="77777777" w:rsidTr="0EC916FF">
        <w:trPr>
          <w:trHeight w:val="1440"/>
        </w:trPr>
        <w:tc>
          <w:tcPr>
            <w:tcW w:w="1701" w:type="dxa"/>
            <w:hideMark/>
          </w:tcPr>
          <w:p w14:paraId="3455862C" w14:textId="77777777" w:rsidR="00214232" w:rsidRPr="00086E2A" w:rsidRDefault="00214232" w:rsidP="00947605">
            <w:pPr>
              <w:pStyle w:val="ListParagraph"/>
              <w:numPr>
                <w:ilvl w:val="0"/>
                <w:numId w:val="2"/>
              </w:numPr>
              <w:ind w:left="314" w:hanging="314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>MacNab, 2012 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hideMark/>
          </w:tcPr>
          <w:p w14:paraId="6CFF0F77" w14:textId="3AF15FAF" w:rsidR="00214232" w:rsidRPr="00086E2A" w:rsidRDefault="1FF77F33" w:rsidP="00947605">
            <w:pPr>
              <w:pStyle w:val="ListParagraph"/>
              <w:numPr>
                <w:ilvl w:val="0"/>
                <w:numId w:val="5"/>
              </w:numPr>
              <w:ind w:left="165" w:hanging="165"/>
              <w:textAlignment w:val="baseline"/>
            </w:pPr>
            <w:r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anagement education participants </w:t>
            </w:r>
            <w:r w:rsidR="00B94AB4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br/>
              <w:t>(</w:t>
            </w:r>
            <w:r w:rsidR="00CD3BB8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=373)</w:t>
            </w:r>
          </w:p>
        </w:tc>
        <w:tc>
          <w:tcPr>
            <w:tcW w:w="3118" w:type="dxa"/>
            <w:hideMark/>
          </w:tcPr>
          <w:p w14:paraId="0531E931" w14:textId="6B85466D" w:rsidR="000778C6" w:rsidRPr="00086E2A" w:rsidRDefault="00214232" w:rsidP="45118801">
            <w:pPr>
              <w:textAlignment w:val="baseline"/>
              <w:rPr>
                <w:rFonts w:ascii="Times New Roman" w:hAnsi="Times New Roman" w:cs="Times New Roman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raining activity:</w:t>
            </w:r>
            <w:r w:rsidR="2AB6D25C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2AB6D25C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-stage Experiential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CQ Education </w:t>
            </w:r>
            <w:r w:rsidR="00D1432E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</w:p>
          <w:p w14:paraId="66CBA3E9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Duration: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 weeks </w:t>
            </w:r>
          </w:p>
          <w:p w14:paraId="2D5C1ACE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417D1FA9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5" w:type="dxa"/>
            <w:hideMark/>
          </w:tcPr>
          <w:p w14:paraId="78347387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Quantitative and Qualitative </w:t>
            </w:r>
          </w:p>
          <w:p w14:paraId="0F40F9C8" w14:textId="000F0CBA" w:rsidR="00214232" w:rsidRPr="00086E2A" w:rsidRDefault="00D77E63" w:rsidP="7B15A989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ithin subject design</w:t>
            </w:r>
            <w:r w:rsidR="22CF21DE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559" w:type="dxa"/>
            <w:hideMark/>
          </w:tcPr>
          <w:p w14:paraId="0979D570" w14:textId="07A658F8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st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phase group: Reflecti</w:t>
            </w:r>
            <w:r w:rsidR="170E0611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n</w:t>
            </w:r>
            <w:r w:rsidR="031B2E2E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170E0611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per</w:t>
            </w:r>
          </w:p>
          <w:p w14:paraId="21FDEBB4" w14:textId="31E07F0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hAnsi="Times New Roman" w:cs="Times New Roman"/>
              </w:rPr>
              <w:br/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nd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phase group: Cultural Intelligence Scale (Ang et al., 2007) </w:t>
            </w:r>
          </w:p>
          <w:p w14:paraId="25480CD8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035" w:type="dxa"/>
            <w:hideMark/>
          </w:tcPr>
          <w:p w14:paraId="42C0633A" w14:textId="77777777" w:rsidR="00A10736" w:rsidRPr="00086E2A" w:rsidRDefault="00214232" w:rsidP="00A10736">
            <w:pPr>
              <w:pStyle w:val="ListParagraph"/>
              <w:numPr>
                <w:ilvl w:val="0"/>
                <w:numId w:val="5"/>
              </w:numPr>
              <w:ind w:left="177" w:hanging="177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Qualitative results: </w:t>
            </w:r>
            <w:r w:rsidR="00CB2E8B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="00A53371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 training was both meaningful and relevant in enhancing cultural intelligence (CQ) skills and knowledge.</w:t>
            </w:r>
          </w:p>
          <w:p w14:paraId="0B3B8562" w14:textId="40316A1B" w:rsidR="00214232" w:rsidRPr="00086E2A" w:rsidRDefault="00214232" w:rsidP="00A10736">
            <w:pPr>
              <w:pStyle w:val="ListParagraph"/>
              <w:numPr>
                <w:ilvl w:val="0"/>
                <w:numId w:val="5"/>
              </w:numPr>
              <w:ind w:left="177" w:hanging="177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Quantitative results: </w:t>
            </w:r>
            <w:r w:rsidR="00521B89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="00C04868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ignificant increase </w:t>
            </w:r>
            <w:r w:rsidR="00CB2E8B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across all CQ dimensions, </w:t>
            </w:r>
            <w:r w:rsidR="00CB2E8B" w:rsidRPr="00086E2A">
              <w:rPr>
                <w:rFonts w:ascii="Times New Roman" w:eastAsiaTheme="majorEastAsia" w:hAnsi="Times New Roman" w:cs="Times New Roman"/>
                <w:sz w:val="20"/>
                <w:szCs w:val="20"/>
              </w:rPr>
              <w:t>with cognitive CQ was not involved.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="00B44719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</w:p>
          <w:p w14:paraId="2BE452EF" w14:textId="6FC0F6B0" w:rsidR="00C04868" w:rsidRPr="00086E2A" w:rsidRDefault="00C04868" w:rsidP="00C04868">
            <w:pPr>
              <w:pStyle w:val="ListParagraph"/>
              <w:ind w:left="166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14232" w:rsidRPr="00086E2A" w14:paraId="72446643" w14:textId="77777777" w:rsidTr="0EC916FF">
        <w:trPr>
          <w:trHeight w:val="1440"/>
        </w:trPr>
        <w:tc>
          <w:tcPr>
            <w:tcW w:w="1701" w:type="dxa"/>
            <w:hideMark/>
          </w:tcPr>
          <w:p w14:paraId="69433669" w14:textId="030321FB" w:rsidR="00214232" w:rsidRPr="00086E2A" w:rsidRDefault="00214232" w:rsidP="00947605">
            <w:pPr>
              <w:pStyle w:val="ListParagraph"/>
              <w:numPr>
                <w:ilvl w:val="0"/>
                <w:numId w:val="2"/>
              </w:numPr>
              <w:ind w:left="314" w:hanging="314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 xml:space="preserve">Majda, Zalewska-Puchała, Bodys-Cupak, Kurowska </w:t>
            </w:r>
            <w:r w:rsidR="33143A2A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>and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 xml:space="preserve"> Barzykowski, 2021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hideMark/>
          </w:tcPr>
          <w:p w14:paraId="528B5241" w14:textId="42FF0F5A" w:rsidR="00214232" w:rsidRPr="00086E2A" w:rsidRDefault="5620249E" w:rsidP="00947605">
            <w:pPr>
              <w:pStyle w:val="ListParagraph"/>
              <w:numPr>
                <w:ilvl w:val="0"/>
                <w:numId w:val="5"/>
              </w:numPr>
              <w:ind w:left="165" w:hanging="165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rsing students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n=130)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10A4B171" w14:textId="50B5EC73" w:rsidR="00214232" w:rsidRPr="00086E2A" w:rsidRDefault="00214232" w:rsidP="00C74470">
            <w:pPr>
              <w:ind w:left="165" w:hanging="165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</w:t>
            </w:r>
          </w:p>
        </w:tc>
        <w:tc>
          <w:tcPr>
            <w:tcW w:w="3118" w:type="dxa"/>
            <w:hideMark/>
          </w:tcPr>
          <w:p w14:paraId="19380482" w14:textId="306AAE6C" w:rsidR="000778C6" w:rsidRPr="00086E2A" w:rsidRDefault="00214232" w:rsidP="0DF7B3F3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raining activity</w:t>
            </w:r>
            <w:r w:rsidR="001953AA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: Cultural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Education Training, including practical classes</w:t>
            </w:r>
            <w:r w:rsidRPr="00086E2A">
              <w:br/>
            </w:r>
          </w:p>
          <w:p w14:paraId="1511BB82" w14:textId="4489E306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Duration: </w:t>
            </w:r>
            <w:r w:rsidR="00D1432E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="002647AD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ce a week for two weeks </w:t>
            </w:r>
            <w:r w:rsidR="002647AD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(5 hour each session)</w:t>
            </w:r>
          </w:p>
          <w:p w14:paraId="64531A41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65" w:type="dxa"/>
            <w:hideMark/>
          </w:tcPr>
          <w:p w14:paraId="63231A02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Quantitative  </w:t>
            </w:r>
          </w:p>
          <w:p w14:paraId="54A9BC3B" w14:textId="1B9DA1C6" w:rsidR="00214232" w:rsidRPr="00086E2A" w:rsidRDefault="00D77E63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ithin subject design</w:t>
            </w:r>
          </w:p>
        </w:tc>
        <w:tc>
          <w:tcPr>
            <w:tcW w:w="1559" w:type="dxa"/>
            <w:hideMark/>
          </w:tcPr>
          <w:p w14:paraId="0EA706CB" w14:textId="0D5C67C8" w:rsidR="00214232" w:rsidRPr="00086E2A" w:rsidRDefault="00214232" w:rsidP="593EBA94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 xml:space="preserve">Cultural Intelligence Scale </w:t>
            </w:r>
            <w:r w:rsidR="7C08DBD2" w:rsidRPr="00086E2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(CQS)</w:t>
            </w:r>
            <w:r w:rsidR="7C08DBD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 xml:space="preserve"> </w:t>
            </w:r>
            <w:r w:rsidRPr="00086E2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(Ang et al., 2007) </w:t>
            </w:r>
          </w:p>
          <w:p w14:paraId="38BC47AE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> </w:t>
            </w:r>
          </w:p>
          <w:p w14:paraId="2A169EF3" w14:textId="1FB144F2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Cross-Cultural Competence Inventory (CCCI) (Thornson </w:t>
            </w:r>
            <w:r w:rsidR="053C79D3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nd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Ross, 2010) </w:t>
            </w:r>
          </w:p>
          <w:p w14:paraId="40DCA7B8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035" w:type="dxa"/>
            <w:hideMark/>
          </w:tcPr>
          <w:p w14:paraId="51BB45A8" w14:textId="4B819786" w:rsidR="00A10736" w:rsidRPr="00086E2A" w:rsidRDefault="00214232" w:rsidP="00A10736">
            <w:pPr>
              <w:pStyle w:val="ListParagraph"/>
              <w:numPr>
                <w:ilvl w:val="0"/>
                <w:numId w:val="5"/>
              </w:numPr>
              <w:ind w:left="177" w:hanging="177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tudy 1: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="00A10736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i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gnificant increase </w:t>
            </w:r>
            <w:r w:rsidR="00EA26F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cross all CQ dimensions</w:t>
            </w:r>
            <w:r w:rsidR="006A16A6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but </w:t>
            </w:r>
            <w:r w:rsidR="006A16A6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>n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>o</w:t>
            </w:r>
            <w:r w:rsidR="00A10736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>n-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>significant increase in cultural competence. </w:t>
            </w:r>
          </w:p>
          <w:p w14:paraId="6B929AAA" w14:textId="6B8709F5" w:rsidR="00214232" w:rsidRPr="00086E2A" w:rsidRDefault="00214232" w:rsidP="00A10736">
            <w:pPr>
              <w:pStyle w:val="ListParagraph"/>
              <w:numPr>
                <w:ilvl w:val="0"/>
                <w:numId w:val="5"/>
              </w:numPr>
              <w:ind w:left="177" w:hanging="177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tudy 2: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="00A10736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="00EA26F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ignificant increase across all CQ dimensions; a </w:t>
            </w:r>
            <w:r w:rsidR="7EC7B0D3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gnificant increase in behavioral and motivational CQ. 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>No</w:t>
            </w:r>
            <w:r w:rsidR="00A10736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>n-</w:t>
            </w:r>
            <w:r w:rsidR="0003250F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>s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>ignificant increase in cultural competence. 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br/>
            </w:r>
          </w:p>
        </w:tc>
      </w:tr>
      <w:tr w:rsidR="00301A1C" w:rsidRPr="00086E2A" w14:paraId="007006CD" w14:textId="77777777" w:rsidTr="0EC916FF">
        <w:trPr>
          <w:trHeight w:val="1440"/>
        </w:trPr>
        <w:tc>
          <w:tcPr>
            <w:tcW w:w="1701" w:type="dxa"/>
            <w:hideMark/>
          </w:tcPr>
          <w:p w14:paraId="451417F1" w14:textId="77777777" w:rsidR="00214232" w:rsidRPr="00086E2A" w:rsidRDefault="00214232" w:rsidP="00947605">
            <w:pPr>
              <w:pStyle w:val="ListParagraph"/>
              <w:numPr>
                <w:ilvl w:val="0"/>
                <w:numId w:val="2"/>
              </w:numPr>
              <w:ind w:left="314" w:hanging="314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lastRenderedPageBreak/>
              <w:t>Pandey, 2012</w:t>
            </w:r>
          </w:p>
        </w:tc>
        <w:tc>
          <w:tcPr>
            <w:tcW w:w="1980" w:type="dxa"/>
            <w:hideMark/>
          </w:tcPr>
          <w:p w14:paraId="2EE75F47" w14:textId="43C05432" w:rsidR="00214232" w:rsidRPr="00086E2A" w:rsidRDefault="5620249E" w:rsidP="00947605">
            <w:pPr>
              <w:pStyle w:val="ListParagraph"/>
              <w:numPr>
                <w:ilvl w:val="0"/>
                <w:numId w:val="5"/>
              </w:numPr>
              <w:ind w:left="165" w:hanging="165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udents (n=14)</w:t>
            </w:r>
          </w:p>
        </w:tc>
        <w:tc>
          <w:tcPr>
            <w:tcW w:w="3118" w:type="dxa"/>
            <w:hideMark/>
          </w:tcPr>
          <w:p w14:paraId="48C1DA81" w14:textId="77777777" w:rsidR="000778C6" w:rsidRPr="00086E2A" w:rsidRDefault="00214232" w:rsidP="4511880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raining activity: 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Workshop </w:t>
            </w:r>
            <w:r w:rsidR="00705066" w:rsidRPr="00086E2A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</w:r>
          </w:p>
          <w:p w14:paraId="4FE861C0" w14:textId="50770A5D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Duration: </w:t>
            </w:r>
            <w:r w:rsidR="00D1432E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0 classroom sessions </w:t>
            </w:r>
            <w:r w:rsidR="00D1432E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0 minutes each </w:t>
            </w:r>
            <w:r w:rsidR="00D1432E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ession)</w:t>
            </w:r>
          </w:p>
        </w:tc>
        <w:tc>
          <w:tcPr>
            <w:tcW w:w="1565" w:type="dxa"/>
            <w:hideMark/>
          </w:tcPr>
          <w:p w14:paraId="05B6B786" w14:textId="2F6D7418" w:rsidR="00214232" w:rsidRPr="00086E2A" w:rsidRDefault="00214232" w:rsidP="3099E31A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Qualitative </w:t>
            </w:r>
          </w:p>
          <w:p w14:paraId="20FAE941" w14:textId="52044066" w:rsidR="00214232" w:rsidRPr="00086E2A" w:rsidRDefault="339F6A55" w:rsidP="3099E31A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ploratory design</w:t>
            </w:r>
          </w:p>
        </w:tc>
        <w:tc>
          <w:tcPr>
            <w:tcW w:w="1559" w:type="dxa"/>
            <w:hideMark/>
          </w:tcPr>
          <w:p w14:paraId="54D328AC" w14:textId="0A60E1D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Reflection </w:t>
            </w:r>
            <w:r w:rsidR="5F995491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per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</w:t>
            </w:r>
          </w:p>
          <w:p w14:paraId="43CC21F4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035" w:type="dxa"/>
            <w:hideMark/>
          </w:tcPr>
          <w:p w14:paraId="62715455" w14:textId="5D4AE51B" w:rsidR="00214232" w:rsidRPr="00086E2A" w:rsidRDefault="00214232" w:rsidP="00947605">
            <w:pPr>
              <w:pStyle w:val="ListParagraph"/>
              <w:numPr>
                <w:ilvl w:val="0"/>
                <w:numId w:val="5"/>
              </w:numPr>
              <w:ind w:left="173" w:hanging="183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tudents found selected movies very relevant and effective in learning cross-cultural theories, issues and developing cross-cultural competence.  </w:t>
            </w:r>
          </w:p>
          <w:p w14:paraId="30BD3BFD" w14:textId="77777777" w:rsidR="00214232" w:rsidRPr="00086E2A" w:rsidRDefault="00214232" w:rsidP="00947605">
            <w:pPr>
              <w:pStyle w:val="ListParagraph"/>
              <w:numPr>
                <w:ilvl w:val="0"/>
                <w:numId w:val="5"/>
              </w:numPr>
              <w:ind w:left="173" w:hanging="183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Both instructor’s observations and students’ reactions regarding the effectiveness of movies as classroom learning tool are very positive. </w:t>
            </w:r>
          </w:p>
          <w:p w14:paraId="66B31D18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14232" w:rsidRPr="00086E2A" w14:paraId="4921D631" w14:textId="77777777" w:rsidTr="0EC916FF">
        <w:trPr>
          <w:trHeight w:val="983"/>
        </w:trPr>
        <w:tc>
          <w:tcPr>
            <w:tcW w:w="1701" w:type="dxa"/>
            <w:hideMark/>
          </w:tcPr>
          <w:p w14:paraId="64C19B38" w14:textId="4991D994" w:rsidR="00214232" w:rsidRPr="00086E2A" w:rsidRDefault="00214232" w:rsidP="00947605">
            <w:pPr>
              <w:pStyle w:val="ListParagraph"/>
              <w:numPr>
                <w:ilvl w:val="0"/>
                <w:numId w:val="2"/>
              </w:numPr>
              <w:ind w:left="314" w:hanging="314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 xml:space="preserve">Presbitero </w:t>
            </w:r>
            <w:r w:rsidR="7E49EC04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>and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 xml:space="preserve"> Toledano, 2018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hideMark/>
          </w:tcPr>
          <w:p w14:paraId="726CAEC0" w14:textId="633C7A37" w:rsidR="00214232" w:rsidRPr="00086E2A" w:rsidRDefault="5620249E" w:rsidP="00947605">
            <w:pPr>
              <w:pStyle w:val="ListParagraph"/>
              <w:numPr>
                <w:ilvl w:val="0"/>
                <w:numId w:val="5"/>
              </w:numPr>
              <w:ind w:left="165" w:hanging="165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obal team members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n=252)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118" w:type="dxa"/>
            <w:hideMark/>
          </w:tcPr>
          <w:p w14:paraId="0F4D3516" w14:textId="775A3F15" w:rsidR="00214232" w:rsidRPr="00086E2A" w:rsidRDefault="00214232" w:rsidP="78C680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raining activity: </w:t>
            </w:r>
            <w:r w:rsidR="14C74254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Courses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, role playing, case studies</w:t>
            </w:r>
          </w:p>
          <w:p w14:paraId="1FFA3980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5D7CB94B" w14:textId="7272377A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Duration: </w:t>
            </w:r>
            <w:r w:rsidR="00D1432E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 months (one session every month and each session 6</w:t>
            </w:r>
            <w:r w:rsidR="00D1432E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hour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)  </w:t>
            </w:r>
          </w:p>
        </w:tc>
        <w:tc>
          <w:tcPr>
            <w:tcW w:w="1565" w:type="dxa"/>
            <w:hideMark/>
          </w:tcPr>
          <w:p w14:paraId="14DD4B44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Quantitative </w:t>
            </w:r>
          </w:p>
          <w:p w14:paraId="089D1B17" w14:textId="75126739" w:rsidR="00214232" w:rsidRPr="00086E2A" w:rsidRDefault="00F54C49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ithin subject design</w:t>
            </w:r>
          </w:p>
        </w:tc>
        <w:tc>
          <w:tcPr>
            <w:tcW w:w="1559" w:type="dxa"/>
            <w:hideMark/>
          </w:tcPr>
          <w:p w14:paraId="0E24FB5A" w14:textId="1CFA7072" w:rsidR="00214232" w:rsidRPr="00086E2A" w:rsidRDefault="00214232" w:rsidP="593EBA94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 xml:space="preserve">Cultural Intelligence Scale </w:t>
            </w:r>
            <w:r w:rsidR="470B28B7" w:rsidRPr="00086E2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(CQS)</w:t>
            </w:r>
            <w:r w:rsidR="470B28B7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 xml:space="preserve"> </w:t>
            </w:r>
            <w:r w:rsidRPr="00086E2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(Ang et al., 2007) </w:t>
            </w:r>
          </w:p>
          <w:p w14:paraId="0773059B" w14:textId="439B60FF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> </w:t>
            </w:r>
          </w:p>
          <w:p w14:paraId="62AAAD66" w14:textId="428FD315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ross-cultural training survey </w:t>
            </w:r>
            <w:r w:rsidR="003522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</w:p>
        </w:tc>
        <w:tc>
          <w:tcPr>
            <w:tcW w:w="4035" w:type="dxa"/>
            <w:hideMark/>
          </w:tcPr>
          <w:p w14:paraId="31E5C70F" w14:textId="459ED103" w:rsidR="00214232" w:rsidRPr="00086E2A" w:rsidRDefault="00214232" w:rsidP="00947605">
            <w:pPr>
              <w:pStyle w:val="ListParagraph"/>
              <w:numPr>
                <w:ilvl w:val="0"/>
                <w:numId w:val="5"/>
              </w:numPr>
              <w:ind w:left="173" w:hanging="173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 significant difference between the pre- and post-training scores of CQ</w:t>
            </w:r>
            <w:r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 </w:t>
            </w:r>
          </w:p>
          <w:p w14:paraId="57124E7C" w14:textId="5E25678C" w:rsidR="00214232" w:rsidRPr="00086E2A" w:rsidRDefault="00A10736" w:rsidP="00947605">
            <w:pPr>
              <w:pStyle w:val="ListParagraph"/>
              <w:numPr>
                <w:ilvl w:val="0"/>
                <w:numId w:val="5"/>
              </w:numPr>
              <w:ind w:left="173" w:hanging="173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="00B020EC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ignificant increase in </w:t>
            </w:r>
            <w:r w:rsidR="00F564F0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verall</w:t>
            </w:r>
            <w:r w:rsidR="00F5089C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B020EC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CQ </w:t>
            </w:r>
            <w:r w:rsidR="00F564F0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scores </w:t>
            </w:r>
            <w:r w:rsidR="00B020EC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fter training.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7459C230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327B8ECB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</w:t>
            </w:r>
          </w:p>
        </w:tc>
      </w:tr>
      <w:tr w:rsidR="00301A1C" w:rsidRPr="00086E2A" w14:paraId="05174285" w14:textId="77777777" w:rsidTr="0EC916FF">
        <w:trPr>
          <w:trHeight w:val="1440"/>
        </w:trPr>
        <w:tc>
          <w:tcPr>
            <w:tcW w:w="1701" w:type="dxa"/>
            <w:hideMark/>
          </w:tcPr>
          <w:p w14:paraId="3222E47A" w14:textId="1C594245" w:rsidR="00214232" w:rsidRPr="00086E2A" w:rsidRDefault="00214232" w:rsidP="00947605">
            <w:pPr>
              <w:pStyle w:val="ListParagraph"/>
              <w:numPr>
                <w:ilvl w:val="0"/>
                <w:numId w:val="2"/>
              </w:numPr>
              <w:ind w:left="314" w:hanging="314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 xml:space="preserve">Rahayu </w:t>
            </w:r>
            <w:r w:rsidR="10D233B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>and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 xml:space="preserve"> Arga, 2019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hideMark/>
          </w:tcPr>
          <w:p w14:paraId="7FA3EB84" w14:textId="5B747100" w:rsidR="00214232" w:rsidRPr="00086E2A" w:rsidRDefault="5620249E" w:rsidP="00947605">
            <w:pPr>
              <w:pStyle w:val="ListParagraph"/>
              <w:numPr>
                <w:ilvl w:val="0"/>
                <w:numId w:val="5"/>
              </w:numPr>
              <w:ind w:left="165" w:hanging="165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udents 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(n=99)</w:t>
            </w:r>
          </w:p>
          <w:p w14:paraId="4E8F26EE" w14:textId="77777777" w:rsidR="00214232" w:rsidRPr="00086E2A" w:rsidRDefault="00214232" w:rsidP="00000352">
            <w:pPr>
              <w:ind w:left="165" w:hanging="165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118" w:type="dxa"/>
            <w:hideMark/>
          </w:tcPr>
          <w:p w14:paraId="6827959B" w14:textId="7CE21FAB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Training </w:t>
            </w:r>
            <w:r w:rsidR="0046093C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ctivity VBA</w:t>
            </w:r>
            <w:r w:rsidR="0C2AD5B9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Visual Basic of Application</w:t>
            </w:r>
            <w:r w:rsidR="75A1BB01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 w:rsidR="089B5098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="412C177F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ased Monopoly Game in Microsoft Excel  </w:t>
            </w:r>
          </w:p>
          <w:p w14:paraId="51A34EC6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6E281AB0" w14:textId="1B8DD800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Duration: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wo meetings  </w:t>
            </w:r>
          </w:p>
          <w:p w14:paraId="1394C06C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65" w:type="dxa"/>
            <w:hideMark/>
          </w:tcPr>
          <w:p w14:paraId="4CA6AF73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Quantitative </w:t>
            </w:r>
          </w:p>
          <w:p w14:paraId="31A59BCE" w14:textId="24AC48FF" w:rsidR="00214232" w:rsidRPr="00086E2A" w:rsidRDefault="38BCF154" w:rsidP="3099E31A">
            <w:pPr>
              <w:spacing w:after="160" w:line="257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sz w:val="20"/>
                <w:szCs w:val="20"/>
              </w:rPr>
              <w:t>Mixed design</w:t>
            </w:r>
            <w:r w:rsidR="4865C8C8" w:rsidRPr="00086E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14426558" w:rsidRPr="00086E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412C177F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hideMark/>
          </w:tcPr>
          <w:p w14:paraId="3956FD30" w14:textId="5EE41961" w:rsidR="00214232" w:rsidRPr="00086E2A" w:rsidRDefault="3D2A79E5" w:rsidP="56322A4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antitative observation instrument</w:t>
            </w:r>
          </w:p>
        </w:tc>
        <w:tc>
          <w:tcPr>
            <w:tcW w:w="4035" w:type="dxa"/>
            <w:hideMark/>
          </w:tcPr>
          <w:p w14:paraId="14BAAD98" w14:textId="5DCE769B" w:rsidR="00214232" w:rsidRPr="00086E2A" w:rsidRDefault="4DDE6240" w:rsidP="00947605">
            <w:pPr>
              <w:pStyle w:val="ListParagraph"/>
              <w:numPr>
                <w:ilvl w:val="0"/>
                <w:numId w:val="5"/>
              </w:numPr>
              <w:ind w:left="173" w:hanging="173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xperimental group: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5C0130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Significant improvement in students' cross-cultural competency after using a VBA-based Monopoly game in Microsoft Excel as teaching material. </w:t>
            </w:r>
          </w:p>
          <w:p w14:paraId="3B8002C9" w14:textId="1C73943E" w:rsidR="44DD7DE7" w:rsidRPr="00086E2A" w:rsidRDefault="44DD7DE7" w:rsidP="00947605">
            <w:pPr>
              <w:pStyle w:val="ListParagraph"/>
              <w:numPr>
                <w:ilvl w:val="0"/>
                <w:numId w:val="5"/>
              </w:numPr>
              <w:ind w:left="173" w:hanging="173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trol group:</w:t>
            </w:r>
            <w:r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9E24C2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mprovement</w:t>
            </w:r>
            <w:r w:rsidR="00EA26F2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  <w:r w:rsidR="009E24C2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in students' cross-cultural competency after receiving conventional learning methods.</w:t>
            </w:r>
          </w:p>
          <w:p w14:paraId="58A26647" w14:textId="77777777" w:rsidR="00214232" w:rsidRPr="00086E2A" w:rsidRDefault="00214232" w:rsidP="00000352">
            <w:pPr>
              <w:pStyle w:val="ListParagrap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93A8543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14232" w:rsidRPr="00086E2A" w14:paraId="5D92C7AB" w14:textId="77777777" w:rsidTr="0EC916FF">
        <w:trPr>
          <w:trHeight w:val="1833"/>
        </w:trPr>
        <w:tc>
          <w:tcPr>
            <w:tcW w:w="1701" w:type="dxa"/>
            <w:hideMark/>
          </w:tcPr>
          <w:p w14:paraId="685FA05C" w14:textId="6BC9660C" w:rsidR="00214232" w:rsidRPr="00086E2A" w:rsidRDefault="00214232" w:rsidP="00947605">
            <w:pPr>
              <w:pStyle w:val="ListParagraph"/>
              <w:numPr>
                <w:ilvl w:val="0"/>
                <w:numId w:val="2"/>
              </w:numPr>
              <w:ind w:left="314" w:hanging="314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 xml:space="preserve">Ramsey </w:t>
            </w:r>
            <w:r w:rsidR="612EE0E6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>and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 xml:space="preserve"> Lorenz, 2016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hideMark/>
          </w:tcPr>
          <w:p w14:paraId="3617CE5E" w14:textId="523225A0" w:rsidR="00214232" w:rsidRPr="00086E2A" w:rsidRDefault="00214232" w:rsidP="00947605">
            <w:pPr>
              <w:pStyle w:val="ListParagraph"/>
              <w:numPr>
                <w:ilvl w:val="0"/>
                <w:numId w:val="11"/>
              </w:numPr>
              <w:ind w:left="180" w:hanging="18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MBA and entrepreneurship </w:t>
            </w:r>
            <w:r w:rsidR="0046093C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udents (</w:t>
            </w:r>
            <w:r w:rsidR="00B94AB4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 w:rsidR="00127E8A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81</w:t>
            </w:r>
            <w:r w:rsidR="00B94AB4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 w:rsidR="002D4EA7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118" w:type="dxa"/>
            <w:hideMark/>
          </w:tcPr>
          <w:p w14:paraId="4A54C8C2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Training activity: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ross- cultural management and CQ education </w:t>
            </w:r>
          </w:p>
          <w:p w14:paraId="34FAB7C4" w14:textId="25BF6200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</w:t>
            </w:r>
          </w:p>
          <w:p w14:paraId="78C17C50" w14:textId="2DC4FD50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Duration: </w:t>
            </w:r>
            <w:r w:rsidR="229117B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6 weeks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="00771383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(one-semester)</w:t>
            </w:r>
          </w:p>
        </w:tc>
        <w:tc>
          <w:tcPr>
            <w:tcW w:w="1565" w:type="dxa"/>
            <w:hideMark/>
          </w:tcPr>
          <w:p w14:paraId="31CAF70F" w14:textId="77777777" w:rsidR="00214232" w:rsidRPr="00086E2A" w:rsidRDefault="412C177F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Quantitative </w:t>
            </w:r>
          </w:p>
          <w:p w14:paraId="5274C6CD" w14:textId="1F3A2C22" w:rsidR="00214232" w:rsidRPr="00086E2A" w:rsidRDefault="43D26752" w:rsidP="45118801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E2A">
              <w:rPr>
                <w:rFonts w:ascii="Times New Roman" w:eastAsia="Times New Roman" w:hAnsi="Times New Roman" w:cs="Times New Roman"/>
                <w:sz w:val="20"/>
                <w:szCs w:val="20"/>
              </w:rPr>
              <w:t>Mixed design</w:t>
            </w:r>
          </w:p>
        </w:tc>
        <w:tc>
          <w:tcPr>
            <w:tcW w:w="1559" w:type="dxa"/>
            <w:hideMark/>
          </w:tcPr>
          <w:p w14:paraId="64FB83D5" w14:textId="0DFA8FD7" w:rsidR="00214232" w:rsidRPr="00086E2A" w:rsidRDefault="00214232" w:rsidP="593EBA94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 xml:space="preserve">Cultural Intelligence Scale </w:t>
            </w:r>
            <w:r w:rsidR="0CFE1FAC" w:rsidRPr="00086E2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(CQS)</w:t>
            </w:r>
            <w:r w:rsidR="0CFE1FAC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 xml:space="preserve"> </w:t>
            </w:r>
            <w:r w:rsidRPr="00086E2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(Ang et al., 2007) </w:t>
            </w:r>
          </w:p>
          <w:p w14:paraId="1FFD68A9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> </w:t>
            </w:r>
          </w:p>
        </w:tc>
        <w:tc>
          <w:tcPr>
            <w:tcW w:w="4035" w:type="dxa"/>
            <w:hideMark/>
          </w:tcPr>
          <w:p w14:paraId="57A4CC8C" w14:textId="419125E2" w:rsidR="00214232" w:rsidRPr="00086E2A" w:rsidRDefault="54E67A02" w:rsidP="00947605">
            <w:pPr>
              <w:pStyle w:val="ListParagraph"/>
              <w:numPr>
                <w:ilvl w:val="0"/>
                <w:numId w:val="5"/>
              </w:numPr>
              <w:ind w:left="173" w:hanging="173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xperimental</w:t>
            </w:r>
            <w:r w:rsidR="00214232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group:</w:t>
            </w:r>
            <w:r w:rsidR="5B3DC2CC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A10736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="34E48B87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ignificant increase in </w:t>
            </w:r>
            <w:r w:rsidR="2B12B3DE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overall </w:t>
            </w:r>
            <w:r w:rsidR="34E48B87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Q</w:t>
            </w:r>
            <w:r w:rsidR="027706A7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scores</w:t>
            </w:r>
            <w:r w:rsidR="00451EDD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. </w:t>
            </w:r>
          </w:p>
          <w:p w14:paraId="2BCFCA5B" w14:textId="16264ED7" w:rsidR="00214232" w:rsidRPr="00086E2A" w:rsidRDefault="00214232" w:rsidP="00A10736">
            <w:pPr>
              <w:pStyle w:val="ListParagraph"/>
              <w:numPr>
                <w:ilvl w:val="0"/>
                <w:numId w:val="5"/>
              </w:numPr>
              <w:ind w:left="173" w:hanging="173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trol group:</w:t>
            </w:r>
            <w:r w:rsidR="34E48B87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34E48B87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  <w:r w:rsidR="00A10736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-</w:t>
            </w:r>
            <w:r w:rsidR="34E48B87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significant </w:t>
            </w:r>
            <w:r w:rsidR="0059553B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hanges</w:t>
            </w:r>
            <w:r w:rsidR="34E48B87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in </w:t>
            </w:r>
            <w:r w:rsidR="0AC40D01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overall </w:t>
            </w:r>
            <w:r w:rsidR="34E48B87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Q</w:t>
            </w:r>
            <w:r w:rsidR="52A153E5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scores</w:t>
            </w:r>
            <w:r w:rsidR="76465AD7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. </w:t>
            </w:r>
            <w:r w:rsidR="00F66EA5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he experimental group’s CQ scores were significantly higher than those of the control group.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</w:p>
        </w:tc>
      </w:tr>
      <w:tr w:rsidR="00301A1C" w:rsidRPr="00086E2A" w14:paraId="10DBA3E7" w14:textId="77777777" w:rsidTr="0EC916FF">
        <w:trPr>
          <w:trHeight w:val="1440"/>
        </w:trPr>
        <w:tc>
          <w:tcPr>
            <w:tcW w:w="1701" w:type="dxa"/>
            <w:hideMark/>
          </w:tcPr>
          <w:p w14:paraId="6302D751" w14:textId="6B07938A" w:rsidR="00214232" w:rsidRPr="00086E2A" w:rsidRDefault="00214232" w:rsidP="00947605">
            <w:pPr>
              <w:pStyle w:val="ListParagraph"/>
              <w:numPr>
                <w:ilvl w:val="0"/>
                <w:numId w:val="2"/>
              </w:numPr>
              <w:ind w:left="314" w:hanging="314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lastRenderedPageBreak/>
              <w:t xml:space="preserve">Rehg, Gundlach </w:t>
            </w:r>
            <w:r w:rsidR="30670AC8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>and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 xml:space="preserve"> Grigorian, 2012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hideMark/>
          </w:tcPr>
          <w:p w14:paraId="3091989F" w14:textId="1860AC18" w:rsidR="00214232" w:rsidRPr="00086E2A" w:rsidRDefault="00214232" w:rsidP="00947605">
            <w:pPr>
              <w:pStyle w:val="ListParagraph"/>
              <w:numPr>
                <w:ilvl w:val="0"/>
                <w:numId w:val="5"/>
              </w:numPr>
              <w:ind w:left="165" w:hanging="218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ilitary and government civilians (n=110) </w:t>
            </w:r>
            <w:r w:rsidRPr="00086E2A">
              <w:br/>
            </w:r>
          </w:p>
          <w:p w14:paraId="7F0B235A" w14:textId="5DA30F95" w:rsidR="003C6F47" w:rsidRPr="00086E2A" w:rsidRDefault="003C6F47" w:rsidP="00EA26F2">
            <w:pPr>
              <w:ind w:left="-53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8" w:type="dxa"/>
            <w:hideMark/>
          </w:tcPr>
          <w:p w14:paraId="6958273C" w14:textId="5E50708A" w:rsidR="00214232" w:rsidRPr="00086E2A" w:rsidRDefault="00214232" w:rsidP="3099E31A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raining activity</w:t>
            </w:r>
            <w:r w:rsidR="00B4356F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: </w:t>
            </w:r>
            <w:r w:rsidR="00B4356F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ormal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52CA7390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our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es </w:t>
            </w:r>
          </w:p>
          <w:p w14:paraId="75E6063B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1489F2AF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Duration: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 days</w:t>
            </w: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65" w:type="dxa"/>
            <w:hideMark/>
          </w:tcPr>
          <w:p w14:paraId="0B2FD0C2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Quantitative </w:t>
            </w:r>
          </w:p>
          <w:p w14:paraId="44686A42" w14:textId="2E3956E0" w:rsidR="00214232" w:rsidRPr="00086E2A" w:rsidRDefault="534D2996" w:rsidP="3390370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ixed design</w:t>
            </w:r>
            <w:r w:rsidR="6E653371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559" w:type="dxa"/>
            <w:hideMark/>
          </w:tcPr>
          <w:p w14:paraId="74C14043" w14:textId="5DBB49D5" w:rsidR="00214232" w:rsidRPr="00086E2A" w:rsidRDefault="00214232" w:rsidP="593EBA94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 xml:space="preserve">Cultural Intelligence Scale </w:t>
            </w:r>
            <w:r w:rsidR="49F99985" w:rsidRPr="00086E2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(CQS)</w:t>
            </w:r>
            <w:r w:rsidR="49F99985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 xml:space="preserve"> </w:t>
            </w:r>
            <w:r w:rsidRPr="00086E2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(Ang et al., 2007) </w:t>
            </w:r>
          </w:p>
          <w:p w14:paraId="34CB45D3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> </w:t>
            </w:r>
          </w:p>
        </w:tc>
        <w:tc>
          <w:tcPr>
            <w:tcW w:w="4035" w:type="dxa"/>
            <w:hideMark/>
          </w:tcPr>
          <w:p w14:paraId="54E27E31" w14:textId="6D708AC6" w:rsidR="00EA26F2" w:rsidRPr="00086E2A" w:rsidRDefault="00EA26F2" w:rsidP="00947605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ind w:left="177" w:hanging="177"/>
            </w:pPr>
            <w:r w:rsidRPr="00086E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 1:</w:t>
            </w:r>
            <w:r w:rsidRPr="00086E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B1802" w:rsidRPr="00086E2A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2EC83170" w:rsidRPr="00086E2A">
              <w:rPr>
                <w:rFonts w:ascii="Times New Roman" w:eastAsia="Times New Roman" w:hAnsi="Times New Roman" w:cs="Times New Roman"/>
                <w:sz w:val="20"/>
                <w:szCs w:val="20"/>
              </w:rPr>
              <w:t>ignificant increase in cognitive CQ, with positive but not significant changes in motivational and behavioral CQ.</w:t>
            </w:r>
          </w:p>
          <w:p w14:paraId="2B5D8283" w14:textId="60D59D9A" w:rsidR="00A3724E" w:rsidRPr="00086E2A" w:rsidRDefault="00EA26F2" w:rsidP="00947605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160" w:line="259" w:lineRule="auto"/>
              <w:ind w:left="177" w:hanging="177"/>
            </w:pPr>
            <w:r w:rsidRPr="00086E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 2:</w:t>
            </w:r>
            <w:r w:rsidRPr="00086E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B1802" w:rsidRPr="00086E2A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3A662A81" w:rsidRPr="00086E2A">
              <w:rPr>
                <w:rFonts w:ascii="Times New Roman" w:eastAsia="Times New Roman" w:hAnsi="Times New Roman" w:cs="Times New Roman"/>
                <w:sz w:val="20"/>
                <w:szCs w:val="20"/>
              </w:rPr>
              <w:t>ignificant increase in both cognitive and behavioral CQ, with a positive but not significant change in motivational CQ.</w:t>
            </w:r>
          </w:p>
          <w:p w14:paraId="75427050" w14:textId="373C8029" w:rsidR="00EA26F2" w:rsidRPr="00086E2A" w:rsidRDefault="00EA26F2" w:rsidP="00947605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160" w:line="259" w:lineRule="auto"/>
              <w:ind w:left="177" w:hanging="177"/>
            </w:pPr>
            <w:r w:rsidRPr="00086E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bined </w:t>
            </w:r>
            <w:r w:rsidR="00B44719" w:rsidRPr="00086E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086E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ults (Class 1 + Class 2):</w:t>
            </w:r>
            <w:r w:rsidRPr="00086E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B1802" w:rsidRPr="00086E2A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5DF759CF" w:rsidRPr="00086E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gnificant increase in both behavioral and cognitive CQ, with a positive but not significant increase in motivational CQ. </w:t>
            </w:r>
          </w:p>
        </w:tc>
      </w:tr>
      <w:tr w:rsidR="00214232" w:rsidRPr="00086E2A" w14:paraId="720149EB" w14:textId="77777777" w:rsidTr="0EC916FF">
        <w:trPr>
          <w:trHeight w:val="60"/>
        </w:trPr>
        <w:tc>
          <w:tcPr>
            <w:tcW w:w="1701" w:type="dxa"/>
            <w:hideMark/>
          </w:tcPr>
          <w:p w14:paraId="552B8BB1" w14:textId="36DC29CF" w:rsidR="00214232" w:rsidRPr="00086E2A" w:rsidRDefault="00214232" w:rsidP="00947605">
            <w:pPr>
              <w:pStyle w:val="ListParagraph"/>
              <w:numPr>
                <w:ilvl w:val="0"/>
                <w:numId w:val="2"/>
              </w:numPr>
              <w:ind w:left="314" w:hanging="314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 xml:space="preserve">Smith </w:t>
            </w:r>
            <w:r w:rsidR="0043F4E1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>and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 xml:space="preserve"> Bahr, 2014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hideMark/>
          </w:tcPr>
          <w:p w14:paraId="029AD6AD" w14:textId="3C802DEB" w:rsidR="00214232" w:rsidRPr="00086E2A" w:rsidRDefault="00214232" w:rsidP="00947605">
            <w:pPr>
              <w:pStyle w:val="ListParagraph"/>
              <w:numPr>
                <w:ilvl w:val="0"/>
                <w:numId w:val="7"/>
              </w:numPr>
              <w:ind w:left="165" w:hanging="218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ental health professionals (n=</w:t>
            </w:r>
            <w:r w:rsidR="48003868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) </w:t>
            </w:r>
          </w:p>
        </w:tc>
        <w:tc>
          <w:tcPr>
            <w:tcW w:w="3118" w:type="dxa"/>
            <w:hideMark/>
          </w:tcPr>
          <w:p w14:paraId="411F7822" w14:textId="5386100E" w:rsidR="00214232" w:rsidRPr="00086E2A" w:rsidRDefault="00214232" w:rsidP="3099E31A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raining activity: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="5CF4D993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urse</w:t>
            </w:r>
            <w:r w:rsidR="00771383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  <w:r w:rsidR="5CF4D993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nd tasks </w:t>
            </w:r>
          </w:p>
          <w:p w14:paraId="092A685E" w14:textId="77777777" w:rsidR="00214232" w:rsidRPr="00086E2A" w:rsidRDefault="00214232" w:rsidP="3099E31A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07846763" w14:textId="78D730A6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Duration: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 full-day</w:t>
            </w:r>
            <w:r w:rsidR="00771383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course</w:t>
            </w:r>
            <w:r w:rsidR="002647AD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771383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(8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hour</w:t>
            </w:r>
            <w:r w:rsidR="00771383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65" w:type="dxa"/>
            <w:hideMark/>
          </w:tcPr>
          <w:p w14:paraId="7D7F02AC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Quantitative </w:t>
            </w:r>
          </w:p>
          <w:p w14:paraId="0C968C27" w14:textId="26CF4E29" w:rsidR="00214232" w:rsidRPr="00086E2A" w:rsidRDefault="412C177F" w:rsidP="6823047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ixed design</w:t>
            </w:r>
            <w:r w:rsidR="7CFB2DD5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559" w:type="dxa"/>
            <w:hideMark/>
          </w:tcPr>
          <w:p w14:paraId="61FF7D81" w14:textId="77777777" w:rsidR="00A06AA4" w:rsidRPr="00086E2A" w:rsidRDefault="00A06AA4" w:rsidP="00A06A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ulticultural</w:t>
            </w:r>
            <w:r w:rsidRPr="00086E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wareness Knowledge Skills Survey</w:t>
            </w:r>
          </w:p>
          <w:p w14:paraId="5D7A3883" w14:textId="1E36FA5C" w:rsidR="00A06AA4" w:rsidRPr="00086E2A" w:rsidRDefault="00A06AA4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(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MAKKS </w:t>
            </w:r>
            <w:r w:rsidR="0046093C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urvey;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D’Andrea et al., 1991</w:t>
            </w:r>
            <w:r w:rsidR="003522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br/>
            </w:r>
          </w:p>
          <w:p w14:paraId="591AE5D7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4035" w:type="dxa"/>
            <w:hideMark/>
          </w:tcPr>
          <w:p w14:paraId="59EB7110" w14:textId="1B7FDF58" w:rsidR="00214232" w:rsidRPr="00086E2A" w:rsidRDefault="5620249E" w:rsidP="00947605">
            <w:pPr>
              <w:pStyle w:val="ListParagraph"/>
              <w:numPr>
                <w:ilvl w:val="0"/>
                <w:numId w:val="5"/>
              </w:numPr>
              <w:ind w:left="173" w:hanging="173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Significant increase in cultural </w:t>
            </w:r>
            <w:r w:rsidR="394CC7C4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competence </w:t>
            </w:r>
            <w:r w:rsidR="0059553B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scores </w:t>
            </w:r>
            <w:r w:rsidR="394CC7C4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ultural awareness, knowledge, and skills</w:t>
            </w:r>
            <w:r w:rsidR="6927014E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385D653B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1A1C" w:rsidRPr="00086E2A" w14:paraId="5579390F" w14:textId="77777777" w:rsidTr="0EC916FF">
        <w:trPr>
          <w:trHeight w:val="1440"/>
        </w:trPr>
        <w:tc>
          <w:tcPr>
            <w:tcW w:w="1701" w:type="dxa"/>
            <w:hideMark/>
          </w:tcPr>
          <w:p w14:paraId="367DB322" w14:textId="77777777" w:rsidR="00214232" w:rsidRPr="00086E2A" w:rsidRDefault="00214232" w:rsidP="00947605">
            <w:pPr>
              <w:pStyle w:val="ListParagraph"/>
              <w:numPr>
                <w:ilvl w:val="0"/>
                <w:numId w:val="2"/>
              </w:numPr>
              <w:ind w:left="314" w:hanging="314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>Spitzer, 2015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hideMark/>
          </w:tcPr>
          <w:p w14:paraId="0F4DF573" w14:textId="158E4B72" w:rsidR="00214232" w:rsidRPr="00086E2A" w:rsidRDefault="197381F9" w:rsidP="00947605">
            <w:pPr>
              <w:pStyle w:val="ListParagraph"/>
              <w:numPr>
                <w:ilvl w:val="0"/>
                <w:numId w:val="5"/>
              </w:numPr>
              <w:ind w:left="165" w:hanging="218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udents (n=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118" w:type="dxa"/>
            <w:hideMark/>
          </w:tcPr>
          <w:p w14:paraId="3CCDE4F0" w14:textId="77777777" w:rsidR="00146784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raining activity: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="21D130C3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Course, activities, tasks </w:t>
            </w:r>
          </w:p>
          <w:p w14:paraId="41D4B2D0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17DCB76C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Duration: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emester-long course</w:t>
            </w: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65" w:type="dxa"/>
            <w:hideMark/>
          </w:tcPr>
          <w:p w14:paraId="09756641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Qualitative  </w:t>
            </w:r>
          </w:p>
          <w:p w14:paraId="7D4FA64E" w14:textId="0B2AD32C" w:rsidR="00214232" w:rsidRPr="00086E2A" w:rsidRDefault="00A62743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ithin subject design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hideMark/>
          </w:tcPr>
          <w:p w14:paraId="73ABF758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yCap (My Cultural Awareness profile) </w:t>
            </w:r>
          </w:p>
          <w:p w14:paraId="273CD24C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035" w:type="dxa"/>
            <w:hideMark/>
          </w:tcPr>
          <w:p w14:paraId="1362EF0B" w14:textId="110EDBCA" w:rsidR="00214232" w:rsidRPr="00086E2A" w:rsidRDefault="46507670" w:rsidP="00A10736">
            <w:pPr>
              <w:pStyle w:val="ListParagraph"/>
              <w:numPr>
                <w:ilvl w:val="0"/>
                <w:numId w:val="5"/>
              </w:numPr>
              <w:ind w:left="177" w:hanging="177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Improvement in 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cross-cultural competence, global </w:t>
            </w:r>
            <w:r w:rsidR="5D2B0509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wareness,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and cultural self-awareness</w:t>
            </w:r>
            <w:r w:rsidR="00390A2A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after training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. 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214232" w:rsidRPr="00086E2A" w14:paraId="2E597D94" w14:textId="77777777" w:rsidTr="0EC916FF">
        <w:trPr>
          <w:trHeight w:val="1440"/>
        </w:trPr>
        <w:tc>
          <w:tcPr>
            <w:tcW w:w="1701" w:type="dxa"/>
            <w:hideMark/>
          </w:tcPr>
          <w:p w14:paraId="268ED9E7" w14:textId="4E30865F" w:rsidR="00214232" w:rsidRPr="00086E2A" w:rsidRDefault="00214232" w:rsidP="00947605">
            <w:pPr>
              <w:pStyle w:val="ListParagraph"/>
              <w:numPr>
                <w:ilvl w:val="0"/>
                <w:numId w:val="2"/>
              </w:numPr>
              <w:ind w:left="314" w:right="66" w:hanging="314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 xml:space="preserve">Wood </w:t>
            </w:r>
            <w:r w:rsidR="79D60DCC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>and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 xml:space="preserve"> Peters, 2014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hideMark/>
          </w:tcPr>
          <w:p w14:paraId="514A4A82" w14:textId="4810D010" w:rsidR="00214232" w:rsidRPr="00086E2A" w:rsidRDefault="2612BE82" w:rsidP="00947605">
            <w:pPr>
              <w:pStyle w:val="ListParagraph"/>
              <w:numPr>
                <w:ilvl w:val="0"/>
                <w:numId w:val="5"/>
              </w:numPr>
              <w:ind w:left="165" w:hanging="165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MBA students </w:t>
            </w:r>
            <w:r w:rsidR="683F3279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(n=42)</w:t>
            </w:r>
          </w:p>
          <w:p w14:paraId="2A194408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118" w:type="dxa"/>
            <w:hideMark/>
          </w:tcPr>
          <w:p w14:paraId="2653A27A" w14:textId="315E5335" w:rsidR="00146784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raining activity</w:t>
            </w:r>
            <w:r w:rsidR="00B4356F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: </w:t>
            </w:r>
            <w:r w:rsidR="00B4356F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ross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cultural study tours and sessions</w:t>
            </w:r>
          </w:p>
          <w:p w14:paraId="718CE54E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545CA03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Duration: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–12-days</w:t>
            </w:r>
          </w:p>
          <w:p w14:paraId="2163A57D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65" w:type="dxa"/>
            <w:hideMark/>
          </w:tcPr>
          <w:p w14:paraId="06D0826F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Quantitative  </w:t>
            </w:r>
          </w:p>
          <w:p w14:paraId="08287D85" w14:textId="41ED20B9" w:rsidR="00214232" w:rsidRPr="00086E2A" w:rsidRDefault="00F54C49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ithin subject design</w:t>
            </w:r>
          </w:p>
        </w:tc>
        <w:tc>
          <w:tcPr>
            <w:tcW w:w="1559" w:type="dxa"/>
            <w:hideMark/>
          </w:tcPr>
          <w:p w14:paraId="14641CB4" w14:textId="6980CC73" w:rsidR="00214232" w:rsidRPr="00086E2A" w:rsidRDefault="00214232" w:rsidP="593EBA94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 xml:space="preserve">Cultural Intelligence Scale </w:t>
            </w:r>
            <w:r w:rsidR="415196FB" w:rsidRPr="00086E2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(CQS)</w:t>
            </w:r>
            <w:r w:rsidR="415196FB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 xml:space="preserve"> </w:t>
            </w:r>
            <w:r w:rsidRPr="00086E2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(Ang et al., 2007) </w:t>
            </w:r>
          </w:p>
          <w:p w14:paraId="5FADE082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> </w:t>
            </w:r>
          </w:p>
        </w:tc>
        <w:tc>
          <w:tcPr>
            <w:tcW w:w="4035" w:type="dxa"/>
            <w:hideMark/>
          </w:tcPr>
          <w:p w14:paraId="7D61DC9D" w14:textId="3EF4F232" w:rsidR="00214232" w:rsidRPr="00086E2A" w:rsidRDefault="00465746" w:rsidP="00947605">
            <w:pPr>
              <w:pStyle w:val="ListParagraph"/>
              <w:numPr>
                <w:ilvl w:val="0"/>
                <w:numId w:val="13"/>
              </w:numPr>
              <w:ind w:left="166" w:hanging="166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="008D6A5A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gnificant increase in cognitive, metacognitive, and motivational CQ after training</w:t>
            </w:r>
            <w:r w:rsidR="0059553B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; </w:t>
            </w:r>
            <w:r w:rsidR="008D6A5A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  <w:r w:rsidR="00A10736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-</w:t>
            </w:r>
            <w:r w:rsidR="008D6A5A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ignificant increase in behavioral CQ.</w:t>
            </w:r>
          </w:p>
        </w:tc>
      </w:tr>
      <w:tr w:rsidR="00301A1C" w:rsidRPr="009A0582" w14:paraId="10B7F795" w14:textId="77777777" w:rsidTr="0EC916FF">
        <w:trPr>
          <w:trHeight w:val="1440"/>
        </w:trPr>
        <w:tc>
          <w:tcPr>
            <w:tcW w:w="1701" w:type="dxa"/>
            <w:hideMark/>
          </w:tcPr>
          <w:p w14:paraId="3A336B10" w14:textId="16AC50D8" w:rsidR="00214232" w:rsidRPr="00086E2A" w:rsidRDefault="00214232" w:rsidP="00947605">
            <w:pPr>
              <w:pStyle w:val="ListParagraph"/>
              <w:numPr>
                <w:ilvl w:val="0"/>
                <w:numId w:val="2"/>
              </w:numPr>
              <w:ind w:left="314" w:hanging="314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lastRenderedPageBreak/>
              <w:t xml:space="preserve">Young, Haffejee </w:t>
            </w:r>
            <w:r w:rsidR="5FF2F9D3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>and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 xml:space="preserve"> Corsun, 2018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hideMark/>
          </w:tcPr>
          <w:p w14:paraId="4CB6D5CB" w14:textId="051B4F9E" w:rsidR="00B055E1" w:rsidRPr="00086E2A" w:rsidRDefault="46507670" w:rsidP="00947605">
            <w:pPr>
              <w:pStyle w:val="ListParagraph"/>
              <w:numPr>
                <w:ilvl w:val="0"/>
                <w:numId w:val="10"/>
              </w:numPr>
              <w:ind w:left="178" w:hanging="178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Students </w:t>
            </w:r>
            <w:r w:rsidR="12A923F4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(n=168) </w:t>
            </w:r>
          </w:p>
          <w:p w14:paraId="7C77B16C" w14:textId="115A40E8" w:rsidR="00214232" w:rsidRPr="00086E2A" w:rsidRDefault="00214232" w:rsidP="005B68F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8" w:type="dxa"/>
            <w:hideMark/>
          </w:tcPr>
          <w:p w14:paraId="16DE6BF5" w14:textId="107D0A98" w:rsidR="00146784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raining activity</w:t>
            </w:r>
            <w:r w:rsidR="00B4356F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: </w:t>
            </w:r>
            <w:r w:rsidR="00B4356F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iversified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mentoring relationships program </w:t>
            </w:r>
            <w:r w:rsidR="5159D937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and tasks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  <w:t> </w:t>
            </w:r>
          </w:p>
          <w:p w14:paraId="6DE042E2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Duration: </w:t>
            </w: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 weeks </w:t>
            </w:r>
          </w:p>
          <w:p w14:paraId="4F72D0BC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5" w:type="dxa"/>
            <w:hideMark/>
          </w:tcPr>
          <w:p w14:paraId="02BEA739" w14:textId="77777777" w:rsidR="00214232" w:rsidRPr="00086E2A" w:rsidRDefault="412C177F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Quantitative </w:t>
            </w:r>
          </w:p>
          <w:p w14:paraId="6721F0E6" w14:textId="1C676E03" w:rsidR="00214232" w:rsidRPr="00086E2A" w:rsidRDefault="2A3FB026" w:rsidP="6823047D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design</w:t>
            </w:r>
            <w:r w:rsidR="1B8C0F88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59" w:type="dxa"/>
            <w:hideMark/>
          </w:tcPr>
          <w:p w14:paraId="1C23946E" w14:textId="2EDABB92" w:rsidR="00214232" w:rsidRPr="00086E2A" w:rsidRDefault="00214232" w:rsidP="593EBA94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 xml:space="preserve">Cultural Intelligence Scale </w:t>
            </w:r>
            <w:r w:rsidR="1F8CE3A6" w:rsidRPr="00086E2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(CQS)</w:t>
            </w:r>
            <w:r w:rsidR="1F8CE3A6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 xml:space="preserve"> </w:t>
            </w:r>
            <w:r w:rsidRPr="00086E2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(Ang et al., 2007) </w:t>
            </w:r>
          </w:p>
          <w:p w14:paraId="1C020785" w14:textId="77777777" w:rsidR="00214232" w:rsidRPr="00086E2A" w:rsidRDefault="00214232" w:rsidP="0000035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GB"/>
                <w14:ligatures w14:val="none"/>
              </w:rPr>
              <w:t> </w:t>
            </w:r>
          </w:p>
        </w:tc>
        <w:tc>
          <w:tcPr>
            <w:tcW w:w="4035" w:type="dxa"/>
            <w:hideMark/>
          </w:tcPr>
          <w:p w14:paraId="419A7321" w14:textId="17D3EA60" w:rsidR="00214232" w:rsidRPr="00086E2A" w:rsidRDefault="79DCB33A" w:rsidP="00947605">
            <w:pPr>
              <w:pStyle w:val="ListParagraph"/>
              <w:numPr>
                <w:ilvl w:val="0"/>
                <w:numId w:val="6"/>
              </w:numPr>
              <w:ind w:left="173" w:hanging="137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</w:t>
            </w:r>
            <w:r w:rsidR="015ABE80" w:rsidRPr="00086E2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xperimental group: </w:t>
            </w:r>
            <w:r w:rsidR="00A10736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="00E82828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gnificant increase in behavioral and metacognitive CQ; no</w:t>
            </w:r>
            <w:r w:rsidR="00A10736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-</w:t>
            </w:r>
            <w:r w:rsidR="00E82828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ignificant increase in cognitive and motivational CQ.</w:t>
            </w:r>
          </w:p>
          <w:p w14:paraId="19B19B38" w14:textId="153FDFD3" w:rsidR="00426581" w:rsidRPr="00086E2A" w:rsidRDefault="68002281" w:rsidP="00947605">
            <w:pPr>
              <w:pStyle w:val="ListParagraph"/>
              <w:numPr>
                <w:ilvl w:val="0"/>
                <w:numId w:val="6"/>
              </w:numPr>
              <w:ind w:left="173" w:hanging="137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86E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trol group:</w:t>
            </w:r>
            <w:r w:rsidR="00DD25DC" w:rsidRPr="00086E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="00A10736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  <w:r w:rsidR="000C313E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gnificant decrease in cognitive, metacognitive, behavioral, and motivational CQ.</w:t>
            </w:r>
          </w:p>
          <w:p w14:paraId="6B1E9E9E" w14:textId="3033F49F" w:rsidR="00214232" w:rsidRPr="00086E2A" w:rsidRDefault="00426581" w:rsidP="00947605">
            <w:pPr>
              <w:pStyle w:val="ListParagraph"/>
              <w:numPr>
                <w:ilvl w:val="0"/>
                <w:numId w:val="6"/>
              </w:numPr>
              <w:ind w:left="173" w:hanging="137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  <w:r w:rsidR="00A10736"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-</w:t>
            </w:r>
            <w:r w:rsidRPr="00086E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gnificant difference between the changes in motivational CQ for both the experimental and control group.</w:t>
            </w:r>
            <w:r w:rsidR="00214232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="00A76C48" w:rsidRPr="00086E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</w:p>
        </w:tc>
      </w:tr>
    </w:tbl>
    <w:p w14:paraId="7AB2CB2D" w14:textId="203CA283" w:rsidR="0047142C" w:rsidRDefault="0047142C" w:rsidP="000F4E6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BA2E7D1" w14:textId="05E422E8" w:rsidR="006E097F" w:rsidRDefault="006E097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AB96480" w14:textId="77777777" w:rsidR="006E097F" w:rsidRDefault="006E097F" w:rsidP="000F4E6A">
      <w:pPr>
        <w:rPr>
          <w:rFonts w:ascii="Times New Roman" w:hAnsi="Times New Roman" w:cs="Times New Roman"/>
          <w:sz w:val="24"/>
          <w:szCs w:val="24"/>
          <w:lang w:val="en-GB"/>
        </w:rPr>
        <w:sectPr w:rsidR="006E097F" w:rsidSect="00807C1A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82E3B1C" w14:textId="77777777" w:rsidR="003C3FF9" w:rsidRDefault="006E097F" w:rsidP="003C3FF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E097F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References </w:t>
      </w:r>
    </w:p>
    <w:p w14:paraId="0CE16AFD" w14:textId="77777777" w:rsidR="00D508AF" w:rsidRPr="00D508AF" w:rsidRDefault="00D508AF" w:rsidP="00D508AF">
      <w:pPr>
        <w:spacing w:after="0" w:line="276" w:lineRule="auto"/>
        <w:ind w:left="284" w:hanging="284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508AF">
        <w:rPr>
          <w:rFonts w:ascii="Times New Roman" w:eastAsia="Times New Roman" w:hAnsi="Times New Roman" w:cs="Times New Roman"/>
          <w:sz w:val="24"/>
          <w:szCs w:val="24"/>
        </w:rPr>
        <w:t xml:space="preserve">D’andrea, M., Daniels, J. and Heck, R. (1991) Evaluating the impact of multicultural counseling training, </w:t>
      </w:r>
      <w:r w:rsidRPr="00D508AF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Counseling &amp; Development</w:t>
      </w:r>
      <w:r w:rsidRPr="00D508AF">
        <w:rPr>
          <w:rFonts w:ascii="Times New Roman" w:eastAsia="Times New Roman" w:hAnsi="Times New Roman" w:cs="Times New Roman"/>
          <w:sz w:val="24"/>
          <w:szCs w:val="24"/>
        </w:rPr>
        <w:t xml:space="preserve">, 70(1), pp. 143–150. </w:t>
      </w:r>
      <w:hyperlink r:id="rId8" w:history="1">
        <w:r w:rsidRPr="00D508AF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</w:rPr>
          <w:t>https://doi.org/10.1002/j.1556-6676.1991.tb01576.x</w:t>
        </w:r>
      </w:hyperlink>
      <w:r w:rsidRPr="00D508A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ED2315E" w14:textId="77777777" w:rsidR="00D508AF" w:rsidRPr="00D508AF" w:rsidRDefault="00D508AF" w:rsidP="00D508AF">
      <w:pPr>
        <w:spacing w:after="0" w:line="276" w:lineRule="auto"/>
        <w:ind w:left="284" w:hanging="284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508AF">
        <w:rPr>
          <w:rFonts w:ascii="Times New Roman" w:eastAsia="Times New Roman" w:hAnsi="Times New Roman" w:cs="Times New Roman"/>
          <w:sz w:val="24"/>
          <w:szCs w:val="24"/>
        </w:rPr>
        <w:t xml:space="preserve">Kelley, C., and Meyers, J. (1995). </w:t>
      </w:r>
      <w:r w:rsidRPr="00D508AF">
        <w:rPr>
          <w:rFonts w:ascii="Times New Roman" w:eastAsia="Times New Roman" w:hAnsi="Times New Roman" w:cs="Times New Roman"/>
          <w:i/>
          <w:iCs/>
          <w:sz w:val="24"/>
          <w:szCs w:val="24"/>
        </w:rPr>
        <w:t>Cross-Cultural Adaptability Inventory</w:t>
      </w:r>
      <w:r w:rsidRPr="00D508AF">
        <w:rPr>
          <w:rFonts w:ascii="Times New Roman" w:eastAsia="Times New Roman" w:hAnsi="Times New Roman" w:cs="Times New Roman"/>
          <w:sz w:val="24"/>
          <w:szCs w:val="24"/>
        </w:rPr>
        <w:t>. National Computer Systems.</w:t>
      </w:r>
    </w:p>
    <w:p w14:paraId="20BCCB9A" w14:textId="77777777" w:rsidR="00D508AF" w:rsidRPr="00D508AF" w:rsidRDefault="00D508AF" w:rsidP="00D508AF">
      <w:pPr>
        <w:autoSpaceDE w:val="0"/>
        <w:autoSpaceDN w:val="0"/>
        <w:adjustRightInd w:val="0"/>
        <w:spacing w:after="0" w:line="276" w:lineRule="auto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D508AF">
        <w:rPr>
          <w:rFonts w:ascii="Times New Roman" w:eastAsia="Times New Roman" w:hAnsi="Times New Roman" w:cs="Times New Roman"/>
          <w:sz w:val="24"/>
          <w:szCs w:val="24"/>
        </w:rPr>
        <w:t xml:space="preserve">Thornson, C. A., and Ross, K. G. (2010). The Construct &amp; Criterion Validation of the Cross-Cultural Competence Inventory. </w:t>
      </w:r>
      <w:r w:rsidRPr="00D508AF">
        <w:rPr>
          <w:rFonts w:ascii="Times New Roman" w:eastAsia="Times New Roman" w:hAnsi="Times New Roman" w:cs="Times New Roman"/>
          <w:i/>
          <w:iCs/>
          <w:sz w:val="24"/>
          <w:szCs w:val="24"/>
        </w:rPr>
        <w:t>Final Report. Defense Equal Opportunity Management Institute (DEOMI)</w:t>
      </w:r>
      <w:r w:rsidRPr="00D508AF"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</w:p>
    <w:p w14:paraId="05DB8E5E" w14:textId="77777777" w:rsidR="00D508AF" w:rsidRPr="00D508AF" w:rsidRDefault="00D508AF" w:rsidP="00D508AF">
      <w:pPr>
        <w:spacing w:after="0" w:line="276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D508AF">
        <w:rPr>
          <w:rFonts w:ascii="Times New Roman" w:eastAsia="Times New Roman" w:hAnsi="Times New Roman" w:cs="Times New Roman"/>
          <w:sz w:val="24"/>
          <w:szCs w:val="24"/>
        </w:rPr>
        <w:t xml:space="preserve">Van Dyne, L., Ang, S., Ng, K. Y., Rockstuhl, T., Tan, M., and Koh, C. (2012). Sub‐Dimensions of the four factor Model of Cultural intelligence: Expanding the conceptualization and measurement of cultural intelligence. </w:t>
      </w:r>
      <w:r w:rsidRPr="00D508AF">
        <w:rPr>
          <w:rFonts w:ascii="Times New Roman" w:eastAsia="Times New Roman" w:hAnsi="Times New Roman" w:cs="Times New Roman"/>
          <w:i/>
          <w:iCs/>
          <w:sz w:val="24"/>
          <w:szCs w:val="24"/>
        </w:rPr>
        <w:t>Social and Personality Psychology Compass</w:t>
      </w:r>
      <w:r w:rsidRPr="00D508AF">
        <w:rPr>
          <w:rFonts w:ascii="Times New Roman" w:eastAsia="Times New Roman" w:hAnsi="Times New Roman" w:cs="Times New Roman"/>
          <w:sz w:val="24"/>
          <w:szCs w:val="24"/>
        </w:rPr>
        <w:t xml:space="preserve">, 6(4), pp. 295–313. </w:t>
      </w:r>
      <w:hyperlink r:id="rId9">
        <w:r w:rsidRPr="00D508AF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</w:rPr>
          <w:t>https://doi.org/10.1111/j.1751-9004.2012.00429.x</w:t>
        </w:r>
      </w:hyperlink>
    </w:p>
    <w:p w14:paraId="52F16132" w14:textId="77777777" w:rsidR="00D508AF" w:rsidRPr="00D508AF" w:rsidRDefault="00D508AF" w:rsidP="00D508AF">
      <w:pPr>
        <w:autoSpaceDE w:val="0"/>
        <w:autoSpaceDN w:val="0"/>
        <w:adjustRightInd w:val="0"/>
        <w:spacing w:after="0" w:line="276" w:lineRule="auto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D508AF">
        <w:rPr>
          <w:rFonts w:ascii="Times New Roman" w:eastAsia="Times New Roman" w:hAnsi="Times New Roman" w:cs="Times New Roman"/>
          <w:sz w:val="24"/>
          <w:szCs w:val="24"/>
        </w:rPr>
        <w:t>Weiss, C.I. and Minsky, S., 1996. Self-Assessment Survey Tool. </w:t>
      </w:r>
      <w:r w:rsidRPr="00D508AF">
        <w:rPr>
          <w:rFonts w:ascii="Times New Roman" w:eastAsia="Times New Roman" w:hAnsi="Times New Roman" w:cs="Times New Roman"/>
          <w:i/>
          <w:iCs/>
          <w:sz w:val="24"/>
          <w:szCs w:val="24"/>
        </w:rPr>
        <w:t>Trenton, NJ: New Jersey Division of Mental Health Services, Multicultural Advisory Committee</w:t>
      </w:r>
      <w:r w:rsidRPr="00D508A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0551324F" w14:textId="1648DE26" w:rsidR="00D508AF" w:rsidRPr="00D508AF" w:rsidRDefault="00D508AF" w:rsidP="00D508AF">
      <w:pPr>
        <w:autoSpaceDE w:val="0"/>
        <w:autoSpaceDN w:val="0"/>
        <w:adjustRightInd w:val="0"/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sectPr w:rsidR="00D508AF" w:rsidRPr="00D508AF" w:rsidSect="006E097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1286762" w14:textId="77777777" w:rsidR="006E097F" w:rsidRPr="00A06AA4" w:rsidRDefault="006E097F" w:rsidP="000F4E6A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6E097F" w:rsidRPr="00A06AA4" w:rsidSect="00807C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C11DDF" w14:textId="77777777" w:rsidR="000C19D1" w:rsidRPr="009A0582" w:rsidRDefault="000C19D1" w:rsidP="001A3AA7">
      <w:pPr>
        <w:spacing w:after="0" w:line="240" w:lineRule="auto"/>
      </w:pPr>
      <w:r w:rsidRPr="009A0582">
        <w:separator/>
      </w:r>
    </w:p>
  </w:endnote>
  <w:endnote w:type="continuationSeparator" w:id="0">
    <w:p w14:paraId="64890061" w14:textId="77777777" w:rsidR="000C19D1" w:rsidRPr="009A0582" w:rsidRDefault="000C19D1" w:rsidP="001A3AA7">
      <w:pPr>
        <w:spacing w:after="0" w:line="240" w:lineRule="auto"/>
      </w:pPr>
      <w:r w:rsidRPr="009A0582">
        <w:continuationSeparator/>
      </w:r>
    </w:p>
  </w:endnote>
  <w:endnote w:type="continuationNotice" w:id="1">
    <w:p w14:paraId="1EEBA6E4" w14:textId="77777777" w:rsidR="000C19D1" w:rsidRPr="009A0582" w:rsidRDefault="000C19D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24"/>
        <w:szCs w:val="24"/>
      </w:rPr>
      <w:id w:val="193654779"/>
      <w:docPartObj>
        <w:docPartGallery w:val="Page Numbers (Bottom of Page)"/>
        <w:docPartUnique/>
      </w:docPartObj>
    </w:sdtPr>
    <w:sdtEndPr/>
    <w:sdtContent>
      <w:p w14:paraId="7183C960" w14:textId="2E6C249B" w:rsidR="00EB2D10" w:rsidRPr="00B454A1" w:rsidRDefault="00EB2D10">
        <w:pPr>
          <w:pStyle w:val="Footer"/>
          <w:jc w:val="right"/>
          <w:rPr>
            <w:sz w:val="24"/>
            <w:szCs w:val="24"/>
          </w:rPr>
        </w:pPr>
        <w:r w:rsidRPr="00B454A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454A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454A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B454A1">
          <w:rPr>
            <w:rFonts w:ascii="Times New Roman" w:hAnsi="Times New Roman" w:cs="Times New Roman"/>
            <w:sz w:val="24"/>
            <w:szCs w:val="24"/>
          </w:rPr>
          <w:t>2</w:t>
        </w:r>
        <w:r w:rsidRPr="00B454A1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3B20C9F5" w14:textId="77777777" w:rsidR="00EB2D10" w:rsidRPr="009A0582" w:rsidRDefault="00EB2D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E8FF0D" w14:textId="77777777" w:rsidR="000C19D1" w:rsidRPr="009A0582" w:rsidRDefault="000C19D1" w:rsidP="001A3AA7">
      <w:pPr>
        <w:spacing w:after="0" w:line="240" w:lineRule="auto"/>
      </w:pPr>
      <w:r w:rsidRPr="009A0582">
        <w:separator/>
      </w:r>
    </w:p>
  </w:footnote>
  <w:footnote w:type="continuationSeparator" w:id="0">
    <w:p w14:paraId="5DA2EDB1" w14:textId="77777777" w:rsidR="000C19D1" w:rsidRPr="009A0582" w:rsidRDefault="000C19D1" w:rsidP="001A3AA7">
      <w:pPr>
        <w:spacing w:after="0" w:line="240" w:lineRule="auto"/>
      </w:pPr>
      <w:r w:rsidRPr="009A0582">
        <w:continuationSeparator/>
      </w:r>
    </w:p>
  </w:footnote>
  <w:footnote w:type="continuationNotice" w:id="1">
    <w:p w14:paraId="738A9478" w14:textId="77777777" w:rsidR="000C19D1" w:rsidRPr="009A0582" w:rsidRDefault="000C19D1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ewnzblLx/mgkkY" int2:id="6C1YITIC">
      <int2:state int2:value="Rejected" int2:type="AugLoop_Text_Critique"/>
    </int2:textHash>
    <int2:textHash int2:hashCode="OR2jnL7cy8Fq+G" int2:id="O7xQkKTu">
      <int2:state int2:value="Rejected" int2:type="AugLoop_Text_Critique"/>
    </int2:textHash>
    <int2:textHash int2:hashCode="lHzgrulMgy2dan" int2:id="jIw8VJNC">
      <int2:state int2:value="Rejected" int2:type="AugLoop_Text_Critique"/>
    </int2:textHash>
    <int2:textHash int2:hashCode="AUnHGz6kytTeNS" int2:id="xGX7TJph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7933EE"/>
    <w:multiLevelType w:val="hybridMultilevel"/>
    <w:tmpl w:val="591865DA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565256"/>
    <w:multiLevelType w:val="hybridMultilevel"/>
    <w:tmpl w:val="1AF466F0"/>
    <w:lvl w:ilvl="0" w:tplc="054465B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8972C6"/>
    <w:multiLevelType w:val="hybridMultilevel"/>
    <w:tmpl w:val="B2B0BB3C"/>
    <w:lvl w:ilvl="0" w:tplc="054465B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396190"/>
    <w:multiLevelType w:val="hybridMultilevel"/>
    <w:tmpl w:val="35D8163E"/>
    <w:lvl w:ilvl="0" w:tplc="054465B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05746A"/>
    <w:multiLevelType w:val="hybridMultilevel"/>
    <w:tmpl w:val="D01091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5C6135"/>
    <w:multiLevelType w:val="hybridMultilevel"/>
    <w:tmpl w:val="D8828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CB0F6E"/>
    <w:multiLevelType w:val="hybridMultilevel"/>
    <w:tmpl w:val="FFC83028"/>
    <w:lvl w:ilvl="0" w:tplc="C9CE760E">
      <w:start w:val="1"/>
      <w:numFmt w:val="decimal"/>
      <w:lvlText w:val="%1."/>
      <w:lvlJc w:val="left"/>
      <w:pPr>
        <w:ind w:left="-1466" w:hanging="360"/>
      </w:pPr>
      <w:rPr>
        <w:rFonts w:hint="default"/>
        <w:b/>
        <w:bCs w:val="0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-604" w:hanging="360"/>
      </w:pPr>
    </w:lvl>
    <w:lvl w:ilvl="2" w:tplc="0809001B" w:tentative="1">
      <w:start w:val="1"/>
      <w:numFmt w:val="lowerRoman"/>
      <w:lvlText w:val="%3."/>
      <w:lvlJc w:val="right"/>
      <w:pPr>
        <w:ind w:left="116" w:hanging="180"/>
      </w:pPr>
    </w:lvl>
    <w:lvl w:ilvl="3" w:tplc="0809000F" w:tentative="1">
      <w:start w:val="1"/>
      <w:numFmt w:val="decimal"/>
      <w:lvlText w:val="%4."/>
      <w:lvlJc w:val="left"/>
      <w:pPr>
        <w:ind w:left="836" w:hanging="360"/>
      </w:pPr>
    </w:lvl>
    <w:lvl w:ilvl="4" w:tplc="08090019" w:tentative="1">
      <w:start w:val="1"/>
      <w:numFmt w:val="lowerLetter"/>
      <w:lvlText w:val="%5."/>
      <w:lvlJc w:val="left"/>
      <w:pPr>
        <w:ind w:left="1556" w:hanging="360"/>
      </w:pPr>
    </w:lvl>
    <w:lvl w:ilvl="5" w:tplc="0809001B" w:tentative="1">
      <w:start w:val="1"/>
      <w:numFmt w:val="lowerRoman"/>
      <w:lvlText w:val="%6."/>
      <w:lvlJc w:val="right"/>
      <w:pPr>
        <w:ind w:left="2276" w:hanging="180"/>
      </w:pPr>
    </w:lvl>
    <w:lvl w:ilvl="6" w:tplc="0809000F" w:tentative="1">
      <w:start w:val="1"/>
      <w:numFmt w:val="decimal"/>
      <w:lvlText w:val="%7."/>
      <w:lvlJc w:val="left"/>
      <w:pPr>
        <w:ind w:left="2996" w:hanging="360"/>
      </w:pPr>
    </w:lvl>
    <w:lvl w:ilvl="7" w:tplc="08090019" w:tentative="1">
      <w:start w:val="1"/>
      <w:numFmt w:val="lowerLetter"/>
      <w:lvlText w:val="%8."/>
      <w:lvlJc w:val="left"/>
      <w:pPr>
        <w:ind w:left="3716" w:hanging="360"/>
      </w:pPr>
    </w:lvl>
    <w:lvl w:ilvl="8" w:tplc="0809001B" w:tentative="1">
      <w:start w:val="1"/>
      <w:numFmt w:val="lowerRoman"/>
      <w:lvlText w:val="%9."/>
      <w:lvlJc w:val="right"/>
      <w:pPr>
        <w:ind w:left="4436" w:hanging="180"/>
      </w:pPr>
    </w:lvl>
  </w:abstractNum>
  <w:abstractNum w:abstractNumId="7" w15:restartNumberingAfterBreak="0">
    <w:nsid w:val="3B3F3017"/>
    <w:multiLevelType w:val="hybridMultilevel"/>
    <w:tmpl w:val="A8542648"/>
    <w:lvl w:ilvl="0" w:tplc="054465B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2F72F6"/>
    <w:multiLevelType w:val="hybridMultilevel"/>
    <w:tmpl w:val="A0A8F756"/>
    <w:lvl w:ilvl="0" w:tplc="08090001">
      <w:start w:val="1"/>
      <w:numFmt w:val="bullet"/>
      <w:lvlText w:val=""/>
      <w:lvlJc w:val="left"/>
      <w:pPr>
        <w:ind w:left="7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06" w:hanging="360"/>
      </w:pPr>
      <w:rPr>
        <w:rFonts w:ascii="Wingdings" w:hAnsi="Wingdings" w:hint="default"/>
      </w:rPr>
    </w:lvl>
  </w:abstractNum>
  <w:abstractNum w:abstractNumId="9" w15:restartNumberingAfterBreak="0">
    <w:nsid w:val="46474BBB"/>
    <w:multiLevelType w:val="hybridMultilevel"/>
    <w:tmpl w:val="395CE9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206BC5"/>
    <w:multiLevelType w:val="hybridMultilevel"/>
    <w:tmpl w:val="66A8A9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F4A4CF"/>
    <w:multiLevelType w:val="hybridMultilevel"/>
    <w:tmpl w:val="197CE7EC"/>
    <w:lvl w:ilvl="0" w:tplc="054465B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0A61E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A68E9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968E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06A6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6C42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06F4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36CB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6A54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AA7C2B"/>
    <w:multiLevelType w:val="hybridMultilevel"/>
    <w:tmpl w:val="7CF2D6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0D508E"/>
    <w:multiLevelType w:val="hybridMultilevel"/>
    <w:tmpl w:val="59FEE5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713FF7"/>
    <w:multiLevelType w:val="hybridMultilevel"/>
    <w:tmpl w:val="22D6CC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0057B0"/>
    <w:multiLevelType w:val="hybridMultilevel"/>
    <w:tmpl w:val="9FFAD780"/>
    <w:lvl w:ilvl="0" w:tplc="054465B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3462778">
    <w:abstractNumId w:val="0"/>
  </w:num>
  <w:num w:numId="2" w16cid:durableId="1165898442">
    <w:abstractNumId w:val="6"/>
  </w:num>
  <w:num w:numId="3" w16cid:durableId="1506626434">
    <w:abstractNumId w:val="11"/>
  </w:num>
  <w:num w:numId="4" w16cid:durableId="1671442764">
    <w:abstractNumId w:val="15"/>
  </w:num>
  <w:num w:numId="5" w16cid:durableId="2123724500">
    <w:abstractNumId w:val="1"/>
  </w:num>
  <w:num w:numId="6" w16cid:durableId="775369961">
    <w:abstractNumId w:val="3"/>
  </w:num>
  <w:num w:numId="7" w16cid:durableId="970674331">
    <w:abstractNumId w:val="2"/>
  </w:num>
  <w:num w:numId="8" w16cid:durableId="1159928524">
    <w:abstractNumId w:val="7"/>
  </w:num>
  <w:num w:numId="9" w16cid:durableId="462161091">
    <w:abstractNumId w:val="12"/>
  </w:num>
  <w:num w:numId="10" w16cid:durableId="927008797">
    <w:abstractNumId w:val="14"/>
  </w:num>
  <w:num w:numId="11" w16cid:durableId="1077898972">
    <w:abstractNumId w:val="5"/>
  </w:num>
  <w:num w:numId="12" w16cid:durableId="330066268">
    <w:abstractNumId w:val="8"/>
  </w:num>
  <w:num w:numId="13" w16cid:durableId="281890305">
    <w:abstractNumId w:val="9"/>
  </w:num>
  <w:num w:numId="14" w16cid:durableId="613831868">
    <w:abstractNumId w:val="13"/>
  </w:num>
  <w:num w:numId="15" w16cid:durableId="148330593">
    <w:abstractNumId w:val="10"/>
  </w:num>
  <w:num w:numId="16" w16cid:durableId="1003321992">
    <w:abstractNumId w:val="4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232"/>
    <w:rsid w:val="00000352"/>
    <w:rsid w:val="00002006"/>
    <w:rsid w:val="000036E4"/>
    <w:rsid w:val="00014F4E"/>
    <w:rsid w:val="000234E8"/>
    <w:rsid w:val="00023CE1"/>
    <w:rsid w:val="00027744"/>
    <w:rsid w:val="000314A1"/>
    <w:rsid w:val="00031A86"/>
    <w:rsid w:val="0003250F"/>
    <w:rsid w:val="00033230"/>
    <w:rsid w:val="00036D3A"/>
    <w:rsid w:val="00037CE9"/>
    <w:rsid w:val="000428B6"/>
    <w:rsid w:val="000504A1"/>
    <w:rsid w:val="00050725"/>
    <w:rsid w:val="000511C2"/>
    <w:rsid w:val="0005354D"/>
    <w:rsid w:val="00060485"/>
    <w:rsid w:val="00061491"/>
    <w:rsid w:val="00061B09"/>
    <w:rsid w:val="000638FD"/>
    <w:rsid w:val="00070D6D"/>
    <w:rsid w:val="0007545F"/>
    <w:rsid w:val="000778C6"/>
    <w:rsid w:val="00086E2A"/>
    <w:rsid w:val="00087337"/>
    <w:rsid w:val="00087B58"/>
    <w:rsid w:val="00090633"/>
    <w:rsid w:val="000A19AC"/>
    <w:rsid w:val="000A277B"/>
    <w:rsid w:val="000A27D3"/>
    <w:rsid w:val="000A45FF"/>
    <w:rsid w:val="000B01CC"/>
    <w:rsid w:val="000B1B6D"/>
    <w:rsid w:val="000B255D"/>
    <w:rsid w:val="000B331F"/>
    <w:rsid w:val="000B40C0"/>
    <w:rsid w:val="000C04B5"/>
    <w:rsid w:val="000C0A94"/>
    <w:rsid w:val="000C0B0B"/>
    <w:rsid w:val="000C19D1"/>
    <w:rsid w:val="000C313E"/>
    <w:rsid w:val="000C5039"/>
    <w:rsid w:val="000C5D32"/>
    <w:rsid w:val="000C60FD"/>
    <w:rsid w:val="000C6CEB"/>
    <w:rsid w:val="000D14CC"/>
    <w:rsid w:val="000D1EE5"/>
    <w:rsid w:val="000D68E4"/>
    <w:rsid w:val="000F1C31"/>
    <w:rsid w:val="000F4E6A"/>
    <w:rsid w:val="000F7617"/>
    <w:rsid w:val="0010316D"/>
    <w:rsid w:val="00104FD6"/>
    <w:rsid w:val="0010781F"/>
    <w:rsid w:val="00110796"/>
    <w:rsid w:val="0011152D"/>
    <w:rsid w:val="00113016"/>
    <w:rsid w:val="00114D00"/>
    <w:rsid w:val="0011562F"/>
    <w:rsid w:val="00116F5E"/>
    <w:rsid w:val="001211E9"/>
    <w:rsid w:val="0012278E"/>
    <w:rsid w:val="00124316"/>
    <w:rsid w:val="001265F4"/>
    <w:rsid w:val="00126A9F"/>
    <w:rsid w:val="00127E8A"/>
    <w:rsid w:val="00135FFA"/>
    <w:rsid w:val="0013768E"/>
    <w:rsid w:val="00140664"/>
    <w:rsid w:val="00146784"/>
    <w:rsid w:val="00147E4B"/>
    <w:rsid w:val="001507DF"/>
    <w:rsid w:val="001528BC"/>
    <w:rsid w:val="0015405F"/>
    <w:rsid w:val="00154382"/>
    <w:rsid w:val="00155096"/>
    <w:rsid w:val="00155D9E"/>
    <w:rsid w:val="00164A53"/>
    <w:rsid w:val="00165FD5"/>
    <w:rsid w:val="00172164"/>
    <w:rsid w:val="001727AB"/>
    <w:rsid w:val="00174CE0"/>
    <w:rsid w:val="0017605B"/>
    <w:rsid w:val="001774F2"/>
    <w:rsid w:val="001813CA"/>
    <w:rsid w:val="00182C81"/>
    <w:rsid w:val="00183211"/>
    <w:rsid w:val="00185B44"/>
    <w:rsid w:val="001861E7"/>
    <w:rsid w:val="001864F6"/>
    <w:rsid w:val="00186573"/>
    <w:rsid w:val="001932D8"/>
    <w:rsid w:val="0019395B"/>
    <w:rsid w:val="001953AA"/>
    <w:rsid w:val="001959DA"/>
    <w:rsid w:val="001A2A82"/>
    <w:rsid w:val="001A3AA7"/>
    <w:rsid w:val="001A4871"/>
    <w:rsid w:val="001A6E62"/>
    <w:rsid w:val="001B0439"/>
    <w:rsid w:val="001B226A"/>
    <w:rsid w:val="001B55CD"/>
    <w:rsid w:val="001B6414"/>
    <w:rsid w:val="001C07C5"/>
    <w:rsid w:val="001C2B7F"/>
    <w:rsid w:val="001C3B99"/>
    <w:rsid w:val="001D0BFC"/>
    <w:rsid w:val="001D2FDE"/>
    <w:rsid w:val="001D44B2"/>
    <w:rsid w:val="001D5227"/>
    <w:rsid w:val="001D6E8E"/>
    <w:rsid w:val="001D7026"/>
    <w:rsid w:val="001E7778"/>
    <w:rsid w:val="001E78BA"/>
    <w:rsid w:val="001F316E"/>
    <w:rsid w:val="001F64EB"/>
    <w:rsid w:val="00206663"/>
    <w:rsid w:val="0021081F"/>
    <w:rsid w:val="00214232"/>
    <w:rsid w:val="00215715"/>
    <w:rsid w:val="002162D1"/>
    <w:rsid w:val="00217164"/>
    <w:rsid w:val="002179F4"/>
    <w:rsid w:val="002224D8"/>
    <w:rsid w:val="002233DA"/>
    <w:rsid w:val="00223A2E"/>
    <w:rsid w:val="00225A53"/>
    <w:rsid w:val="00233262"/>
    <w:rsid w:val="00233426"/>
    <w:rsid w:val="002358B3"/>
    <w:rsid w:val="002409C3"/>
    <w:rsid w:val="002412AE"/>
    <w:rsid w:val="00241DA0"/>
    <w:rsid w:val="00243515"/>
    <w:rsid w:val="00246416"/>
    <w:rsid w:val="002464C6"/>
    <w:rsid w:val="00247D70"/>
    <w:rsid w:val="00252B8B"/>
    <w:rsid w:val="00253E7B"/>
    <w:rsid w:val="002557F6"/>
    <w:rsid w:val="00256DEF"/>
    <w:rsid w:val="0026177F"/>
    <w:rsid w:val="00261D11"/>
    <w:rsid w:val="002647AD"/>
    <w:rsid w:val="00267599"/>
    <w:rsid w:val="002756AA"/>
    <w:rsid w:val="00276617"/>
    <w:rsid w:val="00277E1F"/>
    <w:rsid w:val="002809CB"/>
    <w:rsid w:val="002819FE"/>
    <w:rsid w:val="00285C7A"/>
    <w:rsid w:val="00286BF0"/>
    <w:rsid w:val="00287334"/>
    <w:rsid w:val="0028775E"/>
    <w:rsid w:val="00291A7F"/>
    <w:rsid w:val="00293321"/>
    <w:rsid w:val="002952FA"/>
    <w:rsid w:val="002A5039"/>
    <w:rsid w:val="002A612A"/>
    <w:rsid w:val="002A61E1"/>
    <w:rsid w:val="002A6E73"/>
    <w:rsid w:val="002B1AFB"/>
    <w:rsid w:val="002B4B76"/>
    <w:rsid w:val="002C180F"/>
    <w:rsid w:val="002C2719"/>
    <w:rsid w:val="002C357B"/>
    <w:rsid w:val="002C6917"/>
    <w:rsid w:val="002C7708"/>
    <w:rsid w:val="002D363A"/>
    <w:rsid w:val="002D4EA7"/>
    <w:rsid w:val="002D5300"/>
    <w:rsid w:val="002E1A35"/>
    <w:rsid w:val="002E2B5E"/>
    <w:rsid w:val="002E308A"/>
    <w:rsid w:val="002E460A"/>
    <w:rsid w:val="002E5A64"/>
    <w:rsid w:val="002E5EF9"/>
    <w:rsid w:val="002E73F8"/>
    <w:rsid w:val="002F3FBC"/>
    <w:rsid w:val="002F5076"/>
    <w:rsid w:val="002F67C7"/>
    <w:rsid w:val="00301A1C"/>
    <w:rsid w:val="00302EE4"/>
    <w:rsid w:val="00303864"/>
    <w:rsid w:val="00307AFE"/>
    <w:rsid w:val="00312BFE"/>
    <w:rsid w:val="003131DF"/>
    <w:rsid w:val="003227A3"/>
    <w:rsid w:val="003248AD"/>
    <w:rsid w:val="003264B3"/>
    <w:rsid w:val="00327A95"/>
    <w:rsid w:val="00330178"/>
    <w:rsid w:val="0033433D"/>
    <w:rsid w:val="003522C4"/>
    <w:rsid w:val="003532FD"/>
    <w:rsid w:val="00356BEA"/>
    <w:rsid w:val="00356F63"/>
    <w:rsid w:val="0036049E"/>
    <w:rsid w:val="00360C2B"/>
    <w:rsid w:val="003627AB"/>
    <w:rsid w:val="00362DC6"/>
    <w:rsid w:val="00366B2E"/>
    <w:rsid w:val="003733FD"/>
    <w:rsid w:val="003746A5"/>
    <w:rsid w:val="003758CD"/>
    <w:rsid w:val="003768A2"/>
    <w:rsid w:val="00383185"/>
    <w:rsid w:val="00390A2A"/>
    <w:rsid w:val="00390A32"/>
    <w:rsid w:val="00393857"/>
    <w:rsid w:val="003977EA"/>
    <w:rsid w:val="003A0F8C"/>
    <w:rsid w:val="003A1340"/>
    <w:rsid w:val="003A4485"/>
    <w:rsid w:val="003B01FF"/>
    <w:rsid w:val="003B4816"/>
    <w:rsid w:val="003C0842"/>
    <w:rsid w:val="003C0F6E"/>
    <w:rsid w:val="003C1A3A"/>
    <w:rsid w:val="003C3522"/>
    <w:rsid w:val="003C3FF9"/>
    <w:rsid w:val="003C4289"/>
    <w:rsid w:val="003C6F47"/>
    <w:rsid w:val="003D0466"/>
    <w:rsid w:val="003D1965"/>
    <w:rsid w:val="003D645B"/>
    <w:rsid w:val="003D688E"/>
    <w:rsid w:val="003D6C00"/>
    <w:rsid w:val="003E10D9"/>
    <w:rsid w:val="003E52BC"/>
    <w:rsid w:val="003E78CB"/>
    <w:rsid w:val="003F1B14"/>
    <w:rsid w:val="003F311E"/>
    <w:rsid w:val="003F495D"/>
    <w:rsid w:val="00406284"/>
    <w:rsid w:val="00413846"/>
    <w:rsid w:val="0041627B"/>
    <w:rsid w:val="00420EF3"/>
    <w:rsid w:val="00423455"/>
    <w:rsid w:val="00426581"/>
    <w:rsid w:val="00426DF8"/>
    <w:rsid w:val="00427C43"/>
    <w:rsid w:val="0043291F"/>
    <w:rsid w:val="00435DEE"/>
    <w:rsid w:val="00436364"/>
    <w:rsid w:val="0043F4E1"/>
    <w:rsid w:val="00441CCF"/>
    <w:rsid w:val="00450093"/>
    <w:rsid w:val="004514FC"/>
    <w:rsid w:val="00451EDD"/>
    <w:rsid w:val="0045544F"/>
    <w:rsid w:val="00455873"/>
    <w:rsid w:val="00456B25"/>
    <w:rsid w:val="0045782E"/>
    <w:rsid w:val="0046093C"/>
    <w:rsid w:val="00463B78"/>
    <w:rsid w:val="00465404"/>
    <w:rsid w:val="00465746"/>
    <w:rsid w:val="0047142C"/>
    <w:rsid w:val="00471DE5"/>
    <w:rsid w:val="00472C37"/>
    <w:rsid w:val="00473157"/>
    <w:rsid w:val="00475E5A"/>
    <w:rsid w:val="004778F9"/>
    <w:rsid w:val="00480232"/>
    <w:rsid w:val="004809B9"/>
    <w:rsid w:val="004825BF"/>
    <w:rsid w:val="004851B1"/>
    <w:rsid w:val="00486401"/>
    <w:rsid w:val="00490A96"/>
    <w:rsid w:val="00491F47"/>
    <w:rsid w:val="0049212B"/>
    <w:rsid w:val="004928D4"/>
    <w:rsid w:val="00497620"/>
    <w:rsid w:val="004A1230"/>
    <w:rsid w:val="004A2C74"/>
    <w:rsid w:val="004A643F"/>
    <w:rsid w:val="004A6823"/>
    <w:rsid w:val="004B1802"/>
    <w:rsid w:val="004B2600"/>
    <w:rsid w:val="004B5FE5"/>
    <w:rsid w:val="004C1484"/>
    <w:rsid w:val="004C1865"/>
    <w:rsid w:val="004C3D57"/>
    <w:rsid w:val="004D2094"/>
    <w:rsid w:val="004D2BCB"/>
    <w:rsid w:val="004D5216"/>
    <w:rsid w:val="004E08E3"/>
    <w:rsid w:val="004E0BAC"/>
    <w:rsid w:val="004F0C17"/>
    <w:rsid w:val="004F3686"/>
    <w:rsid w:val="004F61FB"/>
    <w:rsid w:val="00500450"/>
    <w:rsid w:val="0050276C"/>
    <w:rsid w:val="005041B1"/>
    <w:rsid w:val="00504EA6"/>
    <w:rsid w:val="00505D36"/>
    <w:rsid w:val="00516E84"/>
    <w:rsid w:val="005179BA"/>
    <w:rsid w:val="00520CE0"/>
    <w:rsid w:val="00521B89"/>
    <w:rsid w:val="005221B6"/>
    <w:rsid w:val="0052349D"/>
    <w:rsid w:val="005329F6"/>
    <w:rsid w:val="00537C64"/>
    <w:rsid w:val="005444AA"/>
    <w:rsid w:val="00557091"/>
    <w:rsid w:val="00561ECC"/>
    <w:rsid w:val="00567239"/>
    <w:rsid w:val="00571B78"/>
    <w:rsid w:val="0057364E"/>
    <w:rsid w:val="005800B6"/>
    <w:rsid w:val="005814F0"/>
    <w:rsid w:val="00582802"/>
    <w:rsid w:val="005829E8"/>
    <w:rsid w:val="005835B0"/>
    <w:rsid w:val="005844D6"/>
    <w:rsid w:val="00585244"/>
    <w:rsid w:val="00586480"/>
    <w:rsid w:val="005874B4"/>
    <w:rsid w:val="00591A85"/>
    <w:rsid w:val="00595169"/>
    <w:rsid w:val="0059553B"/>
    <w:rsid w:val="005A0E69"/>
    <w:rsid w:val="005A3610"/>
    <w:rsid w:val="005A5C95"/>
    <w:rsid w:val="005B5B99"/>
    <w:rsid w:val="005B68F8"/>
    <w:rsid w:val="005B6A03"/>
    <w:rsid w:val="005C0130"/>
    <w:rsid w:val="005C3907"/>
    <w:rsid w:val="005C54AB"/>
    <w:rsid w:val="005C6532"/>
    <w:rsid w:val="005D5705"/>
    <w:rsid w:val="005D6C4C"/>
    <w:rsid w:val="005D78E2"/>
    <w:rsid w:val="005F23F4"/>
    <w:rsid w:val="005F37FD"/>
    <w:rsid w:val="005F4487"/>
    <w:rsid w:val="005F4B76"/>
    <w:rsid w:val="005F5C38"/>
    <w:rsid w:val="005F76DA"/>
    <w:rsid w:val="00600BA9"/>
    <w:rsid w:val="0060295E"/>
    <w:rsid w:val="0060418D"/>
    <w:rsid w:val="006075C9"/>
    <w:rsid w:val="00610943"/>
    <w:rsid w:val="00612402"/>
    <w:rsid w:val="00617387"/>
    <w:rsid w:val="00617779"/>
    <w:rsid w:val="00617A03"/>
    <w:rsid w:val="00620746"/>
    <w:rsid w:val="00624477"/>
    <w:rsid w:val="006245DE"/>
    <w:rsid w:val="00633D95"/>
    <w:rsid w:val="0063601E"/>
    <w:rsid w:val="00640DE1"/>
    <w:rsid w:val="006414C6"/>
    <w:rsid w:val="00641C5E"/>
    <w:rsid w:val="00643413"/>
    <w:rsid w:val="00644A6E"/>
    <w:rsid w:val="00647A87"/>
    <w:rsid w:val="00651BFF"/>
    <w:rsid w:val="00652814"/>
    <w:rsid w:val="00653C87"/>
    <w:rsid w:val="0065688E"/>
    <w:rsid w:val="00656E13"/>
    <w:rsid w:val="00661427"/>
    <w:rsid w:val="0066393E"/>
    <w:rsid w:val="00672445"/>
    <w:rsid w:val="0067617C"/>
    <w:rsid w:val="00676B2C"/>
    <w:rsid w:val="00680D80"/>
    <w:rsid w:val="00681270"/>
    <w:rsid w:val="006816B7"/>
    <w:rsid w:val="00681AFA"/>
    <w:rsid w:val="006860E8"/>
    <w:rsid w:val="00697A4E"/>
    <w:rsid w:val="006A16A6"/>
    <w:rsid w:val="006A1A4E"/>
    <w:rsid w:val="006A4DCC"/>
    <w:rsid w:val="006A6C88"/>
    <w:rsid w:val="006B1213"/>
    <w:rsid w:val="006B4887"/>
    <w:rsid w:val="006B7125"/>
    <w:rsid w:val="006C3230"/>
    <w:rsid w:val="006C36C6"/>
    <w:rsid w:val="006C51A8"/>
    <w:rsid w:val="006C7474"/>
    <w:rsid w:val="006D1413"/>
    <w:rsid w:val="006D14A7"/>
    <w:rsid w:val="006D1A6D"/>
    <w:rsid w:val="006D1B69"/>
    <w:rsid w:val="006D2A2C"/>
    <w:rsid w:val="006D5E3E"/>
    <w:rsid w:val="006D60D6"/>
    <w:rsid w:val="006E097F"/>
    <w:rsid w:val="006E1E3D"/>
    <w:rsid w:val="006E3E08"/>
    <w:rsid w:val="006E558C"/>
    <w:rsid w:val="006E5ADC"/>
    <w:rsid w:val="006E6363"/>
    <w:rsid w:val="006E7048"/>
    <w:rsid w:val="006F1081"/>
    <w:rsid w:val="006F17D9"/>
    <w:rsid w:val="006F45F9"/>
    <w:rsid w:val="006F5E93"/>
    <w:rsid w:val="00705066"/>
    <w:rsid w:val="00713FFD"/>
    <w:rsid w:val="007147AB"/>
    <w:rsid w:val="00715726"/>
    <w:rsid w:val="007161BF"/>
    <w:rsid w:val="0071654F"/>
    <w:rsid w:val="007205E7"/>
    <w:rsid w:val="007241DA"/>
    <w:rsid w:val="00724E9A"/>
    <w:rsid w:val="00727105"/>
    <w:rsid w:val="00731391"/>
    <w:rsid w:val="0073158D"/>
    <w:rsid w:val="007316B1"/>
    <w:rsid w:val="00735742"/>
    <w:rsid w:val="007366C0"/>
    <w:rsid w:val="00737146"/>
    <w:rsid w:val="0073734B"/>
    <w:rsid w:val="00741A6B"/>
    <w:rsid w:val="00742705"/>
    <w:rsid w:val="00744788"/>
    <w:rsid w:val="00749BF6"/>
    <w:rsid w:val="00751DD1"/>
    <w:rsid w:val="00752D46"/>
    <w:rsid w:val="0075472E"/>
    <w:rsid w:val="00754AD2"/>
    <w:rsid w:val="007568CD"/>
    <w:rsid w:val="0076060D"/>
    <w:rsid w:val="007611A5"/>
    <w:rsid w:val="00762233"/>
    <w:rsid w:val="007625D8"/>
    <w:rsid w:val="00770ABF"/>
    <w:rsid w:val="00771383"/>
    <w:rsid w:val="00775CEE"/>
    <w:rsid w:val="00780B69"/>
    <w:rsid w:val="007854AA"/>
    <w:rsid w:val="00790A19"/>
    <w:rsid w:val="00790CDD"/>
    <w:rsid w:val="007920EF"/>
    <w:rsid w:val="007960DB"/>
    <w:rsid w:val="00797C20"/>
    <w:rsid w:val="007A296B"/>
    <w:rsid w:val="007A403D"/>
    <w:rsid w:val="007A435C"/>
    <w:rsid w:val="007B39EA"/>
    <w:rsid w:val="007B3B92"/>
    <w:rsid w:val="007B735C"/>
    <w:rsid w:val="007C30D4"/>
    <w:rsid w:val="007C4153"/>
    <w:rsid w:val="007C4CF2"/>
    <w:rsid w:val="007D1903"/>
    <w:rsid w:val="007D44CD"/>
    <w:rsid w:val="007D6C9F"/>
    <w:rsid w:val="007D7ABB"/>
    <w:rsid w:val="007E146D"/>
    <w:rsid w:val="007E15EF"/>
    <w:rsid w:val="007E2262"/>
    <w:rsid w:val="007E3172"/>
    <w:rsid w:val="007E4DAC"/>
    <w:rsid w:val="007E7BCA"/>
    <w:rsid w:val="007F0DEE"/>
    <w:rsid w:val="007F2833"/>
    <w:rsid w:val="007F2D53"/>
    <w:rsid w:val="007F3336"/>
    <w:rsid w:val="007F3847"/>
    <w:rsid w:val="007F491B"/>
    <w:rsid w:val="007F4DB2"/>
    <w:rsid w:val="007F528C"/>
    <w:rsid w:val="00807A50"/>
    <w:rsid w:val="00807C1A"/>
    <w:rsid w:val="00815AA1"/>
    <w:rsid w:val="008176A6"/>
    <w:rsid w:val="00821799"/>
    <w:rsid w:val="00824B32"/>
    <w:rsid w:val="00825AA5"/>
    <w:rsid w:val="00827868"/>
    <w:rsid w:val="0083143B"/>
    <w:rsid w:val="0083550A"/>
    <w:rsid w:val="0083551C"/>
    <w:rsid w:val="00836D5C"/>
    <w:rsid w:val="0084047E"/>
    <w:rsid w:val="00840B91"/>
    <w:rsid w:val="008416C3"/>
    <w:rsid w:val="008417C6"/>
    <w:rsid w:val="00846DB0"/>
    <w:rsid w:val="008526E9"/>
    <w:rsid w:val="00853890"/>
    <w:rsid w:val="008565F7"/>
    <w:rsid w:val="00860FC2"/>
    <w:rsid w:val="00862863"/>
    <w:rsid w:val="00862EFB"/>
    <w:rsid w:val="00863C4E"/>
    <w:rsid w:val="008715D5"/>
    <w:rsid w:val="008749E5"/>
    <w:rsid w:val="0087578F"/>
    <w:rsid w:val="0087638D"/>
    <w:rsid w:val="00876F62"/>
    <w:rsid w:val="008812CA"/>
    <w:rsid w:val="00881382"/>
    <w:rsid w:val="00881AE4"/>
    <w:rsid w:val="00882C70"/>
    <w:rsid w:val="008844DD"/>
    <w:rsid w:val="00886B3B"/>
    <w:rsid w:val="008901F1"/>
    <w:rsid w:val="0089523E"/>
    <w:rsid w:val="008975FD"/>
    <w:rsid w:val="008A10BA"/>
    <w:rsid w:val="008A10FA"/>
    <w:rsid w:val="008A131C"/>
    <w:rsid w:val="008A1389"/>
    <w:rsid w:val="008A1F08"/>
    <w:rsid w:val="008A3AA5"/>
    <w:rsid w:val="008A3ADD"/>
    <w:rsid w:val="008A66AA"/>
    <w:rsid w:val="008A6789"/>
    <w:rsid w:val="008A7DE7"/>
    <w:rsid w:val="008B100A"/>
    <w:rsid w:val="008B3C27"/>
    <w:rsid w:val="008D4672"/>
    <w:rsid w:val="008D6A5A"/>
    <w:rsid w:val="008E73DE"/>
    <w:rsid w:val="008E7D95"/>
    <w:rsid w:val="008F42D2"/>
    <w:rsid w:val="008F6B55"/>
    <w:rsid w:val="00902F12"/>
    <w:rsid w:val="00906910"/>
    <w:rsid w:val="00907F88"/>
    <w:rsid w:val="00911113"/>
    <w:rsid w:val="009132B5"/>
    <w:rsid w:val="0091347D"/>
    <w:rsid w:val="00914B5A"/>
    <w:rsid w:val="009153CA"/>
    <w:rsid w:val="009164F3"/>
    <w:rsid w:val="009176C0"/>
    <w:rsid w:val="00922F01"/>
    <w:rsid w:val="009248FA"/>
    <w:rsid w:val="00926CD5"/>
    <w:rsid w:val="009328CC"/>
    <w:rsid w:val="0093355C"/>
    <w:rsid w:val="00933622"/>
    <w:rsid w:val="00936713"/>
    <w:rsid w:val="009416D2"/>
    <w:rsid w:val="00946263"/>
    <w:rsid w:val="00947605"/>
    <w:rsid w:val="0094766E"/>
    <w:rsid w:val="00951BC0"/>
    <w:rsid w:val="00953D9C"/>
    <w:rsid w:val="00954DA4"/>
    <w:rsid w:val="0095DA22"/>
    <w:rsid w:val="0096167E"/>
    <w:rsid w:val="009646BA"/>
    <w:rsid w:val="00966A7A"/>
    <w:rsid w:val="009723F7"/>
    <w:rsid w:val="00973433"/>
    <w:rsid w:val="0097463F"/>
    <w:rsid w:val="00981831"/>
    <w:rsid w:val="009843E2"/>
    <w:rsid w:val="009848F9"/>
    <w:rsid w:val="00985CA8"/>
    <w:rsid w:val="00993003"/>
    <w:rsid w:val="0099312C"/>
    <w:rsid w:val="00993A08"/>
    <w:rsid w:val="009974DE"/>
    <w:rsid w:val="00997558"/>
    <w:rsid w:val="009A0582"/>
    <w:rsid w:val="009A0D60"/>
    <w:rsid w:val="009A3EE8"/>
    <w:rsid w:val="009B48B7"/>
    <w:rsid w:val="009B760D"/>
    <w:rsid w:val="009B7ABD"/>
    <w:rsid w:val="009B7CBD"/>
    <w:rsid w:val="009C2395"/>
    <w:rsid w:val="009C3C5A"/>
    <w:rsid w:val="009D0FF6"/>
    <w:rsid w:val="009D3AC5"/>
    <w:rsid w:val="009E166B"/>
    <w:rsid w:val="009E24C2"/>
    <w:rsid w:val="009E2A2F"/>
    <w:rsid w:val="009E2BFF"/>
    <w:rsid w:val="009E3366"/>
    <w:rsid w:val="009E5CD2"/>
    <w:rsid w:val="009E7901"/>
    <w:rsid w:val="009F4C3F"/>
    <w:rsid w:val="009F77C4"/>
    <w:rsid w:val="00A03ECC"/>
    <w:rsid w:val="00A06AA4"/>
    <w:rsid w:val="00A07A01"/>
    <w:rsid w:val="00A07E07"/>
    <w:rsid w:val="00A10736"/>
    <w:rsid w:val="00A144E0"/>
    <w:rsid w:val="00A1711D"/>
    <w:rsid w:val="00A17719"/>
    <w:rsid w:val="00A22ECC"/>
    <w:rsid w:val="00A247C1"/>
    <w:rsid w:val="00A25442"/>
    <w:rsid w:val="00A27482"/>
    <w:rsid w:val="00A31C55"/>
    <w:rsid w:val="00A32AA6"/>
    <w:rsid w:val="00A357BE"/>
    <w:rsid w:val="00A36489"/>
    <w:rsid w:val="00A36F88"/>
    <w:rsid w:val="00A3724E"/>
    <w:rsid w:val="00A37367"/>
    <w:rsid w:val="00A51140"/>
    <w:rsid w:val="00A53371"/>
    <w:rsid w:val="00A56E67"/>
    <w:rsid w:val="00A61362"/>
    <w:rsid w:val="00A62743"/>
    <w:rsid w:val="00A62CBF"/>
    <w:rsid w:val="00A63D57"/>
    <w:rsid w:val="00A6531F"/>
    <w:rsid w:val="00A65D5E"/>
    <w:rsid w:val="00A731EB"/>
    <w:rsid w:val="00A7481B"/>
    <w:rsid w:val="00A76C48"/>
    <w:rsid w:val="00A77EAB"/>
    <w:rsid w:val="00A8326F"/>
    <w:rsid w:val="00A836D4"/>
    <w:rsid w:val="00A93773"/>
    <w:rsid w:val="00A943C2"/>
    <w:rsid w:val="00A94DED"/>
    <w:rsid w:val="00A9781C"/>
    <w:rsid w:val="00AA0517"/>
    <w:rsid w:val="00AA1CEE"/>
    <w:rsid w:val="00AA23CF"/>
    <w:rsid w:val="00AA362A"/>
    <w:rsid w:val="00AA75F7"/>
    <w:rsid w:val="00AA7782"/>
    <w:rsid w:val="00AB052B"/>
    <w:rsid w:val="00AB44EC"/>
    <w:rsid w:val="00AC1984"/>
    <w:rsid w:val="00AC79CC"/>
    <w:rsid w:val="00AD017F"/>
    <w:rsid w:val="00AD0EB3"/>
    <w:rsid w:val="00AD48C4"/>
    <w:rsid w:val="00AD746A"/>
    <w:rsid w:val="00AD75BA"/>
    <w:rsid w:val="00AF10DA"/>
    <w:rsid w:val="00AF12C5"/>
    <w:rsid w:val="00AF1714"/>
    <w:rsid w:val="00AF23F3"/>
    <w:rsid w:val="00AF3E47"/>
    <w:rsid w:val="00AF5C73"/>
    <w:rsid w:val="00B005A9"/>
    <w:rsid w:val="00B0066C"/>
    <w:rsid w:val="00B020EC"/>
    <w:rsid w:val="00B04C97"/>
    <w:rsid w:val="00B055E1"/>
    <w:rsid w:val="00B06E55"/>
    <w:rsid w:val="00B258C0"/>
    <w:rsid w:val="00B27D88"/>
    <w:rsid w:val="00B301C7"/>
    <w:rsid w:val="00B31D94"/>
    <w:rsid w:val="00B341A6"/>
    <w:rsid w:val="00B41055"/>
    <w:rsid w:val="00B4356F"/>
    <w:rsid w:val="00B4453A"/>
    <w:rsid w:val="00B44719"/>
    <w:rsid w:val="00B454A1"/>
    <w:rsid w:val="00B47E84"/>
    <w:rsid w:val="00B52C04"/>
    <w:rsid w:val="00B531A4"/>
    <w:rsid w:val="00B53E76"/>
    <w:rsid w:val="00B6115A"/>
    <w:rsid w:val="00B7092F"/>
    <w:rsid w:val="00B719D8"/>
    <w:rsid w:val="00B726BF"/>
    <w:rsid w:val="00B750EB"/>
    <w:rsid w:val="00B77525"/>
    <w:rsid w:val="00B87962"/>
    <w:rsid w:val="00B93A1B"/>
    <w:rsid w:val="00B94AB4"/>
    <w:rsid w:val="00B9565D"/>
    <w:rsid w:val="00BA0AF5"/>
    <w:rsid w:val="00BA4841"/>
    <w:rsid w:val="00BA500B"/>
    <w:rsid w:val="00BA7191"/>
    <w:rsid w:val="00BB0717"/>
    <w:rsid w:val="00BB1D0A"/>
    <w:rsid w:val="00BB30CE"/>
    <w:rsid w:val="00BB343F"/>
    <w:rsid w:val="00BB4823"/>
    <w:rsid w:val="00BB65E6"/>
    <w:rsid w:val="00BC0411"/>
    <w:rsid w:val="00BC27DD"/>
    <w:rsid w:val="00BC709D"/>
    <w:rsid w:val="00BC7BCB"/>
    <w:rsid w:val="00BD119C"/>
    <w:rsid w:val="00BD5950"/>
    <w:rsid w:val="00BE029F"/>
    <w:rsid w:val="00BE10C6"/>
    <w:rsid w:val="00BE1E9E"/>
    <w:rsid w:val="00BE2021"/>
    <w:rsid w:val="00BE59D3"/>
    <w:rsid w:val="00BE6867"/>
    <w:rsid w:val="00BF01E3"/>
    <w:rsid w:val="00BF33DC"/>
    <w:rsid w:val="00BF6AF2"/>
    <w:rsid w:val="00C04868"/>
    <w:rsid w:val="00C06FDF"/>
    <w:rsid w:val="00C101D2"/>
    <w:rsid w:val="00C132D8"/>
    <w:rsid w:val="00C15879"/>
    <w:rsid w:val="00C1694B"/>
    <w:rsid w:val="00C33CB3"/>
    <w:rsid w:val="00C34F4C"/>
    <w:rsid w:val="00C402C1"/>
    <w:rsid w:val="00C4035C"/>
    <w:rsid w:val="00C40F57"/>
    <w:rsid w:val="00C42629"/>
    <w:rsid w:val="00C44CC1"/>
    <w:rsid w:val="00C45098"/>
    <w:rsid w:val="00C552E4"/>
    <w:rsid w:val="00C56767"/>
    <w:rsid w:val="00C61D95"/>
    <w:rsid w:val="00C626BB"/>
    <w:rsid w:val="00C63595"/>
    <w:rsid w:val="00C64A46"/>
    <w:rsid w:val="00C65FE9"/>
    <w:rsid w:val="00C70169"/>
    <w:rsid w:val="00C71D31"/>
    <w:rsid w:val="00C738E7"/>
    <w:rsid w:val="00C74470"/>
    <w:rsid w:val="00C75BA8"/>
    <w:rsid w:val="00C7C914"/>
    <w:rsid w:val="00C84F49"/>
    <w:rsid w:val="00C8554C"/>
    <w:rsid w:val="00C90411"/>
    <w:rsid w:val="00C947C4"/>
    <w:rsid w:val="00CA4443"/>
    <w:rsid w:val="00CA46A9"/>
    <w:rsid w:val="00CA6B04"/>
    <w:rsid w:val="00CA6D57"/>
    <w:rsid w:val="00CB198C"/>
    <w:rsid w:val="00CB2E8B"/>
    <w:rsid w:val="00CB44F3"/>
    <w:rsid w:val="00CB76DA"/>
    <w:rsid w:val="00CBA804"/>
    <w:rsid w:val="00CC04DF"/>
    <w:rsid w:val="00CC21C5"/>
    <w:rsid w:val="00CC21CE"/>
    <w:rsid w:val="00CD168E"/>
    <w:rsid w:val="00CD223A"/>
    <w:rsid w:val="00CD3BB8"/>
    <w:rsid w:val="00CD489B"/>
    <w:rsid w:val="00CD68CC"/>
    <w:rsid w:val="00CD72F1"/>
    <w:rsid w:val="00CE11D3"/>
    <w:rsid w:val="00CE161D"/>
    <w:rsid w:val="00CE205E"/>
    <w:rsid w:val="00CE5A1D"/>
    <w:rsid w:val="00CE71D8"/>
    <w:rsid w:val="00CF7DB0"/>
    <w:rsid w:val="00D130D4"/>
    <w:rsid w:val="00D14164"/>
    <w:rsid w:val="00D1432E"/>
    <w:rsid w:val="00D15D47"/>
    <w:rsid w:val="00D20B2F"/>
    <w:rsid w:val="00D21FC3"/>
    <w:rsid w:val="00D23CFA"/>
    <w:rsid w:val="00D33359"/>
    <w:rsid w:val="00D37457"/>
    <w:rsid w:val="00D400B6"/>
    <w:rsid w:val="00D43C0F"/>
    <w:rsid w:val="00D45758"/>
    <w:rsid w:val="00D4646A"/>
    <w:rsid w:val="00D508AF"/>
    <w:rsid w:val="00D51D48"/>
    <w:rsid w:val="00D55CD5"/>
    <w:rsid w:val="00D56E7F"/>
    <w:rsid w:val="00D577CC"/>
    <w:rsid w:val="00D6007D"/>
    <w:rsid w:val="00D62956"/>
    <w:rsid w:val="00D64053"/>
    <w:rsid w:val="00D666B1"/>
    <w:rsid w:val="00D708E4"/>
    <w:rsid w:val="00D70BB9"/>
    <w:rsid w:val="00D74F17"/>
    <w:rsid w:val="00D76450"/>
    <w:rsid w:val="00D77E63"/>
    <w:rsid w:val="00D80858"/>
    <w:rsid w:val="00D81151"/>
    <w:rsid w:val="00D85E0C"/>
    <w:rsid w:val="00D861F8"/>
    <w:rsid w:val="00D87DC4"/>
    <w:rsid w:val="00D901F0"/>
    <w:rsid w:val="00D90F7A"/>
    <w:rsid w:val="00D92185"/>
    <w:rsid w:val="00D9384D"/>
    <w:rsid w:val="00D951A4"/>
    <w:rsid w:val="00D97F03"/>
    <w:rsid w:val="00DA4073"/>
    <w:rsid w:val="00DA71BE"/>
    <w:rsid w:val="00DB09B0"/>
    <w:rsid w:val="00DB2E1A"/>
    <w:rsid w:val="00DB5D91"/>
    <w:rsid w:val="00DB5FB7"/>
    <w:rsid w:val="00DB68A2"/>
    <w:rsid w:val="00DC46D7"/>
    <w:rsid w:val="00DD25DC"/>
    <w:rsid w:val="00DD346B"/>
    <w:rsid w:val="00DD4403"/>
    <w:rsid w:val="00DD4C22"/>
    <w:rsid w:val="00DD6407"/>
    <w:rsid w:val="00DE054A"/>
    <w:rsid w:val="00DE1002"/>
    <w:rsid w:val="00DE3A2C"/>
    <w:rsid w:val="00DE3D9A"/>
    <w:rsid w:val="00DE497F"/>
    <w:rsid w:val="00DE4C36"/>
    <w:rsid w:val="00DE644B"/>
    <w:rsid w:val="00DF208D"/>
    <w:rsid w:val="00DF3542"/>
    <w:rsid w:val="00DF5062"/>
    <w:rsid w:val="00DF62D2"/>
    <w:rsid w:val="00E01E6A"/>
    <w:rsid w:val="00E06B2C"/>
    <w:rsid w:val="00E11225"/>
    <w:rsid w:val="00E1161D"/>
    <w:rsid w:val="00E11E98"/>
    <w:rsid w:val="00E129FF"/>
    <w:rsid w:val="00E149A3"/>
    <w:rsid w:val="00E14ED7"/>
    <w:rsid w:val="00E25DAB"/>
    <w:rsid w:val="00E261B0"/>
    <w:rsid w:val="00E2672A"/>
    <w:rsid w:val="00E276C7"/>
    <w:rsid w:val="00E30293"/>
    <w:rsid w:val="00E3273A"/>
    <w:rsid w:val="00E330B4"/>
    <w:rsid w:val="00E52D9E"/>
    <w:rsid w:val="00E532C0"/>
    <w:rsid w:val="00E53C8F"/>
    <w:rsid w:val="00E6595B"/>
    <w:rsid w:val="00E66502"/>
    <w:rsid w:val="00E67D77"/>
    <w:rsid w:val="00E714D6"/>
    <w:rsid w:val="00E71688"/>
    <w:rsid w:val="00E776E8"/>
    <w:rsid w:val="00E82828"/>
    <w:rsid w:val="00E84B2C"/>
    <w:rsid w:val="00E908C0"/>
    <w:rsid w:val="00E911F6"/>
    <w:rsid w:val="00E96123"/>
    <w:rsid w:val="00E96863"/>
    <w:rsid w:val="00E96A74"/>
    <w:rsid w:val="00EA26F2"/>
    <w:rsid w:val="00EA32B5"/>
    <w:rsid w:val="00EA36A1"/>
    <w:rsid w:val="00EA6404"/>
    <w:rsid w:val="00EA7499"/>
    <w:rsid w:val="00EB256B"/>
    <w:rsid w:val="00EB2D10"/>
    <w:rsid w:val="00EC452E"/>
    <w:rsid w:val="00EC547F"/>
    <w:rsid w:val="00EC749B"/>
    <w:rsid w:val="00ED11E7"/>
    <w:rsid w:val="00ED34CA"/>
    <w:rsid w:val="00ED3624"/>
    <w:rsid w:val="00ED45AD"/>
    <w:rsid w:val="00EE06BE"/>
    <w:rsid w:val="00EE24D3"/>
    <w:rsid w:val="00EE4456"/>
    <w:rsid w:val="00EE6609"/>
    <w:rsid w:val="00EF5FBE"/>
    <w:rsid w:val="00EF62F7"/>
    <w:rsid w:val="00EF6D69"/>
    <w:rsid w:val="00EF7831"/>
    <w:rsid w:val="00F0310C"/>
    <w:rsid w:val="00F172EE"/>
    <w:rsid w:val="00F22BB2"/>
    <w:rsid w:val="00F24EC4"/>
    <w:rsid w:val="00F24F59"/>
    <w:rsid w:val="00F258DE"/>
    <w:rsid w:val="00F261D4"/>
    <w:rsid w:val="00F35B0A"/>
    <w:rsid w:val="00F35D4F"/>
    <w:rsid w:val="00F44FE0"/>
    <w:rsid w:val="00F4505E"/>
    <w:rsid w:val="00F45676"/>
    <w:rsid w:val="00F46AAD"/>
    <w:rsid w:val="00F5089C"/>
    <w:rsid w:val="00F54C49"/>
    <w:rsid w:val="00F564F0"/>
    <w:rsid w:val="00F57B99"/>
    <w:rsid w:val="00F60BF9"/>
    <w:rsid w:val="00F62E78"/>
    <w:rsid w:val="00F66EA5"/>
    <w:rsid w:val="00F67B2F"/>
    <w:rsid w:val="00F71825"/>
    <w:rsid w:val="00F72311"/>
    <w:rsid w:val="00F74D35"/>
    <w:rsid w:val="00F750D1"/>
    <w:rsid w:val="00F76236"/>
    <w:rsid w:val="00F7787A"/>
    <w:rsid w:val="00F77F4E"/>
    <w:rsid w:val="00F87D98"/>
    <w:rsid w:val="00F93B58"/>
    <w:rsid w:val="00F9572E"/>
    <w:rsid w:val="00F95E1C"/>
    <w:rsid w:val="00FA0A32"/>
    <w:rsid w:val="00FA213A"/>
    <w:rsid w:val="00FA39C1"/>
    <w:rsid w:val="00FA6F88"/>
    <w:rsid w:val="00FA740B"/>
    <w:rsid w:val="00FB3D5A"/>
    <w:rsid w:val="00FC02EB"/>
    <w:rsid w:val="00FC1266"/>
    <w:rsid w:val="00FC1AC3"/>
    <w:rsid w:val="00FC2238"/>
    <w:rsid w:val="00FC4323"/>
    <w:rsid w:val="00FC58A5"/>
    <w:rsid w:val="00FD46E9"/>
    <w:rsid w:val="00FD63EF"/>
    <w:rsid w:val="00FE0BFB"/>
    <w:rsid w:val="00FE6BAA"/>
    <w:rsid w:val="00FF1C71"/>
    <w:rsid w:val="00FF3A79"/>
    <w:rsid w:val="00FF483F"/>
    <w:rsid w:val="00FF5C9C"/>
    <w:rsid w:val="00FF7879"/>
    <w:rsid w:val="0123F95C"/>
    <w:rsid w:val="01400E36"/>
    <w:rsid w:val="014790B3"/>
    <w:rsid w:val="0153C458"/>
    <w:rsid w:val="0154CA8E"/>
    <w:rsid w:val="015ABE80"/>
    <w:rsid w:val="01B14CBE"/>
    <w:rsid w:val="01CDE503"/>
    <w:rsid w:val="01D8C434"/>
    <w:rsid w:val="027706A7"/>
    <w:rsid w:val="0284A3C0"/>
    <w:rsid w:val="029FCEF7"/>
    <w:rsid w:val="02AC5931"/>
    <w:rsid w:val="02D64E63"/>
    <w:rsid w:val="02EBEB41"/>
    <w:rsid w:val="030B0247"/>
    <w:rsid w:val="031B2E2E"/>
    <w:rsid w:val="031DCCDA"/>
    <w:rsid w:val="03461573"/>
    <w:rsid w:val="03C0BC1D"/>
    <w:rsid w:val="04032DE7"/>
    <w:rsid w:val="041F05F7"/>
    <w:rsid w:val="043A54B1"/>
    <w:rsid w:val="04486B26"/>
    <w:rsid w:val="0459E21F"/>
    <w:rsid w:val="045C3BB7"/>
    <w:rsid w:val="04C02B53"/>
    <w:rsid w:val="050F518F"/>
    <w:rsid w:val="0512A4F5"/>
    <w:rsid w:val="051CA026"/>
    <w:rsid w:val="05273CDC"/>
    <w:rsid w:val="053C79D3"/>
    <w:rsid w:val="06293CA5"/>
    <w:rsid w:val="06654FF5"/>
    <w:rsid w:val="0697A1FC"/>
    <w:rsid w:val="069F1A05"/>
    <w:rsid w:val="06A81768"/>
    <w:rsid w:val="06E9F1A3"/>
    <w:rsid w:val="06EA8B8A"/>
    <w:rsid w:val="071BEE58"/>
    <w:rsid w:val="07205974"/>
    <w:rsid w:val="073C6351"/>
    <w:rsid w:val="074DC49C"/>
    <w:rsid w:val="075332EF"/>
    <w:rsid w:val="07967E9F"/>
    <w:rsid w:val="079A212B"/>
    <w:rsid w:val="079D39BF"/>
    <w:rsid w:val="07ACC8F3"/>
    <w:rsid w:val="07C922FF"/>
    <w:rsid w:val="07F45B41"/>
    <w:rsid w:val="080CBA6A"/>
    <w:rsid w:val="0817FAA8"/>
    <w:rsid w:val="083713FB"/>
    <w:rsid w:val="089B5098"/>
    <w:rsid w:val="08AD6953"/>
    <w:rsid w:val="08BD1974"/>
    <w:rsid w:val="08F0896B"/>
    <w:rsid w:val="08FFF4CC"/>
    <w:rsid w:val="0934C49D"/>
    <w:rsid w:val="094AE323"/>
    <w:rsid w:val="09528856"/>
    <w:rsid w:val="0971CAE0"/>
    <w:rsid w:val="099321E3"/>
    <w:rsid w:val="09AC035C"/>
    <w:rsid w:val="09DFB82A"/>
    <w:rsid w:val="0A0995B1"/>
    <w:rsid w:val="0A178DFF"/>
    <w:rsid w:val="0A1F1149"/>
    <w:rsid w:val="0A221950"/>
    <w:rsid w:val="0A294E78"/>
    <w:rsid w:val="0A463A84"/>
    <w:rsid w:val="0A6AB9B8"/>
    <w:rsid w:val="0A908D55"/>
    <w:rsid w:val="0A934775"/>
    <w:rsid w:val="0AC40D01"/>
    <w:rsid w:val="0AD95785"/>
    <w:rsid w:val="0B8EE372"/>
    <w:rsid w:val="0BCBD7CF"/>
    <w:rsid w:val="0C038BC2"/>
    <w:rsid w:val="0C2AD5B9"/>
    <w:rsid w:val="0C523662"/>
    <w:rsid w:val="0C70E54D"/>
    <w:rsid w:val="0C85B6A8"/>
    <w:rsid w:val="0C9F914B"/>
    <w:rsid w:val="0CD3C322"/>
    <w:rsid w:val="0CD883C3"/>
    <w:rsid w:val="0CFE1FAC"/>
    <w:rsid w:val="0D057445"/>
    <w:rsid w:val="0D3A01B4"/>
    <w:rsid w:val="0D78A652"/>
    <w:rsid w:val="0DECFE78"/>
    <w:rsid w:val="0DF7B3F3"/>
    <w:rsid w:val="0DFDEA27"/>
    <w:rsid w:val="0E4E7559"/>
    <w:rsid w:val="0E993DDA"/>
    <w:rsid w:val="0EA71431"/>
    <w:rsid w:val="0EB0CCF3"/>
    <w:rsid w:val="0EC6949C"/>
    <w:rsid w:val="0EC916FF"/>
    <w:rsid w:val="0EDA6620"/>
    <w:rsid w:val="0F08E30C"/>
    <w:rsid w:val="0F103BF2"/>
    <w:rsid w:val="0F165762"/>
    <w:rsid w:val="0F498CE6"/>
    <w:rsid w:val="0FA8860F"/>
    <w:rsid w:val="0FFDCC62"/>
    <w:rsid w:val="102A6F57"/>
    <w:rsid w:val="10350E3B"/>
    <w:rsid w:val="103E00EA"/>
    <w:rsid w:val="108590A7"/>
    <w:rsid w:val="10948242"/>
    <w:rsid w:val="10C0D839"/>
    <w:rsid w:val="10C5A8E4"/>
    <w:rsid w:val="10D233B2"/>
    <w:rsid w:val="111799E8"/>
    <w:rsid w:val="111A6376"/>
    <w:rsid w:val="112FD863"/>
    <w:rsid w:val="114EE2A4"/>
    <w:rsid w:val="115DB6CE"/>
    <w:rsid w:val="115E8716"/>
    <w:rsid w:val="1179DA15"/>
    <w:rsid w:val="119F04FC"/>
    <w:rsid w:val="11B8A866"/>
    <w:rsid w:val="11CA3554"/>
    <w:rsid w:val="12167199"/>
    <w:rsid w:val="12220313"/>
    <w:rsid w:val="122605AD"/>
    <w:rsid w:val="122C8688"/>
    <w:rsid w:val="122DE233"/>
    <w:rsid w:val="12354DC6"/>
    <w:rsid w:val="1244C035"/>
    <w:rsid w:val="124C3F67"/>
    <w:rsid w:val="12621A45"/>
    <w:rsid w:val="1283BE71"/>
    <w:rsid w:val="12849485"/>
    <w:rsid w:val="128B1666"/>
    <w:rsid w:val="12A923F4"/>
    <w:rsid w:val="12C14BCA"/>
    <w:rsid w:val="12DC2F03"/>
    <w:rsid w:val="12EA4EDD"/>
    <w:rsid w:val="13708899"/>
    <w:rsid w:val="138A1B38"/>
    <w:rsid w:val="13B629A2"/>
    <w:rsid w:val="13D27FF4"/>
    <w:rsid w:val="13D54D68"/>
    <w:rsid w:val="13DC9126"/>
    <w:rsid w:val="141B34CF"/>
    <w:rsid w:val="141DACD6"/>
    <w:rsid w:val="14426558"/>
    <w:rsid w:val="14A17FFE"/>
    <w:rsid w:val="14B98B07"/>
    <w:rsid w:val="14C74254"/>
    <w:rsid w:val="14D201BA"/>
    <w:rsid w:val="14E7ADF6"/>
    <w:rsid w:val="14EB6147"/>
    <w:rsid w:val="14FA9DEA"/>
    <w:rsid w:val="15087F5E"/>
    <w:rsid w:val="15B98D45"/>
    <w:rsid w:val="160E6B34"/>
    <w:rsid w:val="1615D9ED"/>
    <w:rsid w:val="16251DC0"/>
    <w:rsid w:val="16409095"/>
    <w:rsid w:val="1668B8D3"/>
    <w:rsid w:val="167E3022"/>
    <w:rsid w:val="16967071"/>
    <w:rsid w:val="16AE7DFB"/>
    <w:rsid w:val="170113D8"/>
    <w:rsid w:val="17032070"/>
    <w:rsid w:val="170E0611"/>
    <w:rsid w:val="170FEBA6"/>
    <w:rsid w:val="1743C368"/>
    <w:rsid w:val="1769660B"/>
    <w:rsid w:val="17A7E064"/>
    <w:rsid w:val="17F7B685"/>
    <w:rsid w:val="1815103C"/>
    <w:rsid w:val="18241179"/>
    <w:rsid w:val="18435C5E"/>
    <w:rsid w:val="1844146E"/>
    <w:rsid w:val="189AB072"/>
    <w:rsid w:val="18BB5572"/>
    <w:rsid w:val="18F1C242"/>
    <w:rsid w:val="19048E93"/>
    <w:rsid w:val="1962274A"/>
    <w:rsid w:val="197381F9"/>
    <w:rsid w:val="198C831E"/>
    <w:rsid w:val="19D7DF13"/>
    <w:rsid w:val="19FACEA0"/>
    <w:rsid w:val="1A5D77AE"/>
    <w:rsid w:val="1A8BFF83"/>
    <w:rsid w:val="1AA8D61C"/>
    <w:rsid w:val="1AC78CF9"/>
    <w:rsid w:val="1ACE5EE1"/>
    <w:rsid w:val="1B07B322"/>
    <w:rsid w:val="1B487A9D"/>
    <w:rsid w:val="1B732E56"/>
    <w:rsid w:val="1B8C0F88"/>
    <w:rsid w:val="1B9F11E1"/>
    <w:rsid w:val="1BCEFE4C"/>
    <w:rsid w:val="1C0CB60A"/>
    <w:rsid w:val="1C56C19F"/>
    <w:rsid w:val="1C99C4F6"/>
    <w:rsid w:val="1CC4440E"/>
    <w:rsid w:val="1CC44E4E"/>
    <w:rsid w:val="1CC9D405"/>
    <w:rsid w:val="1CE1A393"/>
    <w:rsid w:val="1D0760A8"/>
    <w:rsid w:val="1D07FAD6"/>
    <w:rsid w:val="1D27D521"/>
    <w:rsid w:val="1D3306A2"/>
    <w:rsid w:val="1D47656E"/>
    <w:rsid w:val="1D54604A"/>
    <w:rsid w:val="1D80BCD2"/>
    <w:rsid w:val="1D816304"/>
    <w:rsid w:val="1DBA7F5B"/>
    <w:rsid w:val="1E17478B"/>
    <w:rsid w:val="1E39BACE"/>
    <w:rsid w:val="1E595999"/>
    <w:rsid w:val="1E6E5CE8"/>
    <w:rsid w:val="1E91A6BB"/>
    <w:rsid w:val="1E9B18BA"/>
    <w:rsid w:val="1ECF267C"/>
    <w:rsid w:val="1EE2E2E7"/>
    <w:rsid w:val="1F01018B"/>
    <w:rsid w:val="1F12A580"/>
    <w:rsid w:val="1F3C3878"/>
    <w:rsid w:val="1F69AA45"/>
    <w:rsid w:val="1F8CE3A6"/>
    <w:rsid w:val="1F931DB8"/>
    <w:rsid w:val="1FBDDA91"/>
    <w:rsid w:val="1FF77F33"/>
    <w:rsid w:val="202D771C"/>
    <w:rsid w:val="20E7626C"/>
    <w:rsid w:val="20EC412F"/>
    <w:rsid w:val="20EE0DC5"/>
    <w:rsid w:val="21007862"/>
    <w:rsid w:val="2199E7B7"/>
    <w:rsid w:val="21B99719"/>
    <w:rsid w:val="21C9477D"/>
    <w:rsid w:val="21D130C3"/>
    <w:rsid w:val="21EA225B"/>
    <w:rsid w:val="220BC371"/>
    <w:rsid w:val="22164E55"/>
    <w:rsid w:val="221C0899"/>
    <w:rsid w:val="225510A0"/>
    <w:rsid w:val="2266CE12"/>
    <w:rsid w:val="229117B2"/>
    <w:rsid w:val="22CF21DE"/>
    <w:rsid w:val="231003E8"/>
    <w:rsid w:val="234A7EC2"/>
    <w:rsid w:val="236DC2E5"/>
    <w:rsid w:val="23BA66B9"/>
    <w:rsid w:val="23C06088"/>
    <w:rsid w:val="23C877DC"/>
    <w:rsid w:val="23DDA7F9"/>
    <w:rsid w:val="23EE8B80"/>
    <w:rsid w:val="24418410"/>
    <w:rsid w:val="246AC8E7"/>
    <w:rsid w:val="2474F7F2"/>
    <w:rsid w:val="248B3A47"/>
    <w:rsid w:val="24A0158F"/>
    <w:rsid w:val="24A86474"/>
    <w:rsid w:val="24B56DED"/>
    <w:rsid w:val="24B96A47"/>
    <w:rsid w:val="24C6D90C"/>
    <w:rsid w:val="24EA107D"/>
    <w:rsid w:val="251B50B6"/>
    <w:rsid w:val="256DE961"/>
    <w:rsid w:val="25BC273D"/>
    <w:rsid w:val="25C2F2B8"/>
    <w:rsid w:val="25CF73ED"/>
    <w:rsid w:val="26067106"/>
    <w:rsid w:val="2612BE82"/>
    <w:rsid w:val="261D3EC4"/>
    <w:rsid w:val="262AE2B1"/>
    <w:rsid w:val="26543AB4"/>
    <w:rsid w:val="266DB26D"/>
    <w:rsid w:val="268EB761"/>
    <w:rsid w:val="26AE78A1"/>
    <w:rsid w:val="26C7DE8A"/>
    <w:rsid w:val="26C83F12"/>
    <w:rsid w:val="26CC7EAF"/>
    <w:rsid w:val="26DCFD1F"/>
    <w:rsid w:val="270885F3"/>
    <w:rsid w:val="270C45CC"/>
    <w:rsid w:val="27390C05"/>
    <w:rsid w:val="2763E25F"/>
    <w:rsid w:val="2799F8C4"/>
    <w:rsid w:val="27B42034"/>
    <w:rsid w:val="27B9C957"/>
    <w:rsid w:val="27C13A6C"/>
    <w:rsid w:val="27C1DA3D"/>
    <w:rsid w:val="27DC3578"/>
    <w:rsid w:val="27EA9610"/>
    <w:rsid w:val="280D5E60"/>
    <w:rsid w:val="284E97D4"/>
    <w:rsid w:val="2883ACBB"/>
    <w:rsid w:val="28A15243"/>
    <w:rsid w:val="28BD33CD"/>
    <w:rsid w:val="28E2FD12"/>
    <w:rsid w:val="28ECAD87"/>
    <w:rsid w:val="292A4A39"/>
    <w:rsid w:val="2943A11C"/>
    <w:rsid w:val="29865EE5"/>
    <w:rsid w:val="29A235EF"/>
    <w:rsid w:val="29EA978C"/>
    <w:rsid w:val="2A3FB026"/>
    <w:rsid w:val="2A4026B5"/>
    <w:rsid w:val="2A7AD628"/>
    <w:rsid w:val="2A92044B"/>
    <w:rsid w:val="2A93D7E3"/>
    <w:rsid w:val="2A94F17D"/>
    <w:rsid w:val="2AB6D25C"/>
    <w:rsid w:val="2AD9D54D"/>
    <w:rsid w:val="2B12B3DE"/>
    <w:rsid w:val="2B12BF2C"/>
    <w:rsid w:val="2B19359C"/>
    <w:rsid w:val="2B296764"/>
    <w:rsid w:val="2B36A9D2"/>
    <w:rsid w:val="2B4720B1"/>
    <w:rsid w:val="2B588119"/>
    <w:rsid w:val="2BB3E2E9"/>
    <w:rsid w:val="2BC67F9B"/>
    <w:rsid w:val="2BC6D42B"/>
    <w:rsid w:val="2BC9BA5B"/>
    <w:rsid w:val="2C32019E"/>
    <w:rsid w:val="2C446AF1"/>
    <w:rsid w:val="2C49589B"/>
    <w:rsid w:val="2C63FC13"/>
    <w:rsid w:val="2C826314"/>
    <w:rsid w:val="2C875A31"/>
    <w:rsid w:val="2C90DCE3"/>
    <w:rsid w:val="2CB1EE61"/>
    <w:rsid w:val="2CB35EA6"/>
    <w:rsid w:val="2CB6D94A"/>
    <w:rsid w:val="2CC47713"/>
    <w:rsid w:val="2D0BFA24"/>
    <w:rsid w:val="2D488E16"/>
    <w:rsid w:val="2D7F7CE9"/>
    <w:rsid w:val="2D8C622F"/>
    <w:rsid w:val="2DE09291"/>
    <w:rsid w:val="2E1FBD6C"/>
    <w:rsid w:val="2E965398"/>
    <w:rsid w:val="2EC83170"/>
    <w:rsid w:val="2EDE288E"/>
    <w:rsid w:val="2F1ACC0A"/>
    <w:rsid w:val="2F81951B"/>
    <w:rsid w:val="2FB143AD"/>
    <w:rsid w:val="2FBF1F68"/>
    <w:rsid w:val="3030BDE1"/>
    <w:rsid w:val="3061BE7D"/>
    <w:rsid w:val="30670AC8"/>
    <w:rsid w:val="3070EBD3"/>
    <w:rsid w:val="3078E475"/>
    <w:rsid w:val="3099E31A"/>
    <w:rsid w:val="30A19EE4"/>
    <w:rsid w:val="30D2C7BA"/>
    <w:rsid w:val="310773F6"/>
    <w:rsid w:val="31229435"/>
    <w:rsid w:val="3143E67E"/>
    <w:rsid w:val="317CF7CF"/>
    <w:rsid w:val="31D5EA5F"/>
    <w:rsid w:val="321E295E"/>
    <w:rsid w:val="3277C2BB"/>
    <w:rsid w:val="32A0170B"/>
    <w:rsid w:val="32DACFC3"/>
    <w:rsid w:val="32F10CDC"/>
    <w:rsid w:val="330B5967"/>
    <w:rsid w:val="330D0640"/>
    <w:rsid w:val="33143A2A"/>
    <w:rsid w:val="333A83F8"/>
    <w:rsid w:val="334FF00E"/>
    <w:rsid w:val="336BB9EC"/>
    <w:rsid w:val="3370F7F2"/>
    <w:rsid w:val="337B3BA8"/>
    <w:rsid w:val="33903700"/>
    <w:rsid w:val="339F6A55"/>
    <w:rsid w:val="33D65EBD"/>
    <w:rsid w:val="341F5C97"/>
    <w:rsid w:val="3421DDB5"/>
    <w:rsid w:val="3462875D"/>
    <w:rsid w:val="3469429D"/>
    <w:rsid w:val="34B148B9"/>
    <w:rsid w:val="34E48B87"/>
    <w:rsid w:val="34FC082F"/>
    <w:rsid w:val="351CEBFB"/>
    <w:rsid w:val="3583ADFD"/>
    <w:rsid w:val="358D9EF1"/>
    <w:rsid w:val="35BE62E7"/>
    <w:rsid w:val="35E33864"/>
    <w:rsid w:val="3693383B"/>
    <w:rsid w:val="36E13099"/>
    <w:rsid w:val="36E5CC8E"/>
    <w:rsid w:val="373B362D"/>
    <w:rsid w:val="377AC9DC"/>
    <w:rsid w:val="377BAA0B"/>
    <w:rsid w:val="37F6812D"/>
    <w:rsid w:val="38A32E08"/>
    <w:rsid w:val="38A893FA"/>
    <w:rsid w:val="38ABF4C8"/>
    <w:rsid w:val="38BCF154"/>
    <w:rsid w:val="38F64474"/>
    <w:rsid w:val="38F75B66"/>
    <w:rsid w:val="39054DAC"/>
    <w:rsid w:val="394CC7C4"/>
    <w:rsid w:val="396B1F3D"/>
    <w:rsid w:val="399BD743"/>
    <w:rsid w:val="39AE7D1F"/>
    <w:rsid w:val="3A0225AB"/>
    <w:rsid w:val="3A216B0A"/>
    <w:rsid w:val="3A51BF03"/>
    <w:rsid w:val="3A662A81"/>
    <w:rsid w:val="3A8CF228"/>
    <w:rsid w:val="3A9FC1F7"/>
    <w:rsid w:val="3AA338D4"/>
    <w:rsid w:val="3AADD7E6"/>
    <w:rsid w:val="3AE80245"/>
    <w:rsid w:val="3AEAF9E0"/>
    <w:rsid w:val="3B0953DE"/>
    <w:rsid w:val="3B358F0E"/>
    <w:rsid w:val="3B9C349F"/>
    <w:rsid w:val="3B9E1A03"/>
    <w:rsid w:val="3BA2DF76"/>
    <w:rsid w:val="3BB04410"/>
    <w:rsid w:val="3BCBD545"/>
    <w:rsid w:val="3BECCB8C"/>
    <w:rsid w:val="3BECEC02"/>
    <w:rsid w:val="3C3C5805"/>
    <w:rsid w:val="3C8D4CF2"/>
    <w:rsid w:val="3CE60DE9"/>
    <w:rsid w:val="3D01C459"/>
    <w:rsid w:val="3D05B75C"/>
    <w:rsid w:val="3D18B5A2"/>
    <w:rsid w:val="3D1EB6F4"/>
    <w:rsid w:val="3D2A0B74"/>
    <w:rsid w:val="3D2A79E5"/>
    <w:rsid w:val="3D3BA5E7"/>
    <w:rsid w:val="3D3DDF8A"/>
    <w:rsid w:val="3D49C846"/>
    <w:rsid w:val="3D7E16A9"/>
    <w:rsid w:val="3DAA5064"/>
    <w:rsid w:val="3DB3EA16"/>
    <w:rsid w:val="3E29F563"/>
    <w:rsid w:val="3E2CCD2C"/>
    <w:rsid w:val="3E33CE8C"/>
    <w:rsid w:val="3E61E0D6"/>
    <w:rsid w:val="3E7B3CBD"/>
    <w:rsid w:val="3E892D0E"/>
    <w:rsid w:val="3E95F37D"/>
    <w:rsid w:val="3ECF8897"/>
    <w:rsid w:val="3EF5DE67"/>
    <w:rsid w:val="3F1F5599"/>
    <w:rsid w:val="3F2234A6"/>
    <w:rsid w:val="3F6530F7"/>
    <w:rsid w:val="3FD156E3"/>
    <w:rsid w:val="3FF6C543"/>
    <w:rsid w:val="3FF708A7"/>
    <w:rsid w:val="40104530"/>
    <w:rsid w:val="40359129"/>
    <w:rsid w:val="4061AC36"/>
    <w:rsid w:val="4076BE1C"/>
    <w:rsid w:val="40D5432A"/>
    <w:rsid w:val="40ECCE1D"/>
    <w:rsid w:val="412C177F"/>
    <w:rsid w:val="415196FB"/>
    <w:rsid w:val="418C66D9"/>
    <w:rsid w:val="41CACB6C"/>
    <w:rsid w:val="41E30F56"/>
    <w:rsid w:val="42223284"/>
    <w:rsid w:val="4244CCBB"/>
    <w:rsid w:val="427712A6"/>
    <w:rsid w:val="42787A43"/>
    <w:rsid w:val="42A472A5"/>
    <w:rsid w:val="42D029A7"/>
    <w:rsid w:val="4343EFA2"/>
    <w:rsid w:val="436E8D43"/>
    <w:rsid w:val="4397084D"/>
    <w:rsid w:val="43B3A9AF"/>
    <w:rsid w:val="43D26752"/>
    <w:rsid w:val="43FFA707"/>
    <w:rsid w:val="4403807C"/>
    <w:rsid w:val="44457697"/>
    <w:rsid w:val="4448C0DB"/>
    <w:rsid w:val="4491A277"/>
    <w:rsid w:val="449C18E7"/>
    <w:rsid w:val="44DD7DE7"/>
    <w:rsid w:val="45118801"/>
    <w:rsid w:val="4536829E"/>
    <w:rsid w:val="4554AECA"/>
    <w:rsid w:val="4596CF70"/>
    <w:rsid w:val="45A76FE3"/>
    <w:rsid w:val="45B46A41"/>
    <w:rsid w:val="45C95DDE"/>
    <w:rsid w:val="45E57036"/>
    <w:rsid w:val="460FD421"/>
    <w:rsid w:val="4641051A"/>
    <w:rsid w:val="46507670"/>
    <w:rsid w:val="4660BAF3"/>
    <w:rsid w:val="46810FF1"/>
    <w:rsid w:val="46B3D8B1"/>
    <w:rsid w:val="46D0EDBA"/>
    <w:rsid w:val="46DDDBC2"/>
    <w:rsid w:val="470B28B7"/>
    <w:rsid w:val="472A3B1B"/>
    <w:rsid w:val="472FD67D"/>
    <w:rsid w:val="47506840"/>
    <w:rsid w:val="47797780"/>
    <w:rsid w:val="479D50B0"/>
    <w:rsid w:val="47A0E1AA"/>
    <w:rsid w:val="47A66835"/>
    <w:rsid w:val="47C73A37"/>
    <w:rsid w:val="47D4DB5E"/>
    <w:rsid w:val="48003868"/>
    <w:rsid w:val="4800F863"/>
    <w:rsid w:val="482B0113"/>
    <w:rsid w:val="482DCE11"/>
    <w:rsid w:val="48300655"/>
    <w:rsid w:val="4831011D"/>
    <w:rsid w:val="4839076E"/>
    <w:rsid w:val="484485B9"/>
    <w:rsid w:val="486572A5"/>
    <w:rsid w:val="4865C8C8"/>
    <w:rsid w:val="48683F32"/>
    <w:rsid w:val="488B89C9"/>
    <w:rsid w:val="48AFAB01"/>
    <w:rsid w:val="48B0BCF7"/>
    <w:rsid w:val="48B29211"/>
    <w:rsid w:val="48BC775D"/>
    <w:rsid w:val="48D58493"/>
    <w:rsid w:val="48DF7D3B"/>
    <w:rsid w:val="4901E937"/>
    <w:rsid w:val="49365FA3"/>
    <w:rsid w:val="49763193"/>
    <w:rsid w:val="49871540"/>
    <w:rsid w:val="4997C1DB"/>
    <w:rsid w:val="49BFA871"/>
    <w:rsid w:val="49D380CD"/>
    <w:rsid w:val="49F99985"/>
    <w:rsid w:val="4A014306"/>
    <w:rsid w:val="4A3CE742"/>
    <w:rsid w:val="4A3E7041"/>
    <w:rsid w:val="4A4A014F"/>
    <w:rsid w:val="4AAC18BD"/>
    <w:rsid w:val="4AB727A5"/>
    <w:rsid w:val="4ABA072A"/>
    <w:rsid w:val="4ABC0EB9"/>
    <w:rsid w:val="4B681310"/>
    <w:rsid w:val="4B6F4EB3"/>
    <w:rsid w:val="4B87327E"/>
    <w:rsid w:val="4B9DB217"/>
    <w:rsid w:val="4BA5F274"/>
    <w:rsid w:val="4BD17905"/>
    <w:rsid w:val="4C250270"/>
    <w:rsid w:val="4C48DA5D"/>
    <w:rsid w:val="4CACCF01"/>
    <w:rsid w:val="4D771D1C"/>
    <w:rsid w:val="4D84E1B0"/>
    <w:rsid w:val="4DD8E3E8"/>
    <w:rsid w:val="4DDE6240"/>
    <w:rsid w:val="4E090C5D"/>
    <w:rsid w:val="4E7BDAC0"/>
    <w:rsid w:val="4F280E4A"/>
    <w:rsid w:val="4F48BFCA"/>
    <w:rsid w:val="4F501155"/>
    <w:rsid w:val="4F51A0D0"/>
    <w:rsid w:val="4F63B285"/>
    <w:rsid w:val="4F8944FD"/>
    <w:rsid w:val="4FAD189A"/>
    <w:rsid w:val="4FEE7B93"/>
    <w:rsid w:val="502CC6E4"/>
    <w:rsid w:val="50865180"/>
    <w:rsid w:val="50BC1FD4"/>
    <w:rsid w:val="50E59A10"/>
    <w:rsid w:val="513D954D"/>
    <w:rsid w:val="5159D937"/>
    <w:rsid w:val="51C47E70"/>
    <w:rsid w:val="523EA776"/>
    <w:rsid w:val="5255279C"/>
    <w:rsid w:val="52948FFE"/>
    <w:rsid w:val="52A153E5"/>
    <w:rsid w:val="52CA7390"/>
    <w:rsid w:val="52DCA39F"/>
    <w:rsid w:val="52EE3AF7"/>
    <w:rsid w:val="530E6057"/>
    <w:rsid w:val="534D2996"/>
    <w:rsid w:val="535E232F"/>
    <w:rsid w:val="53AA4E4D"/>
    <w:rsid w:val="541CCB74"/>
    <w:rsid w:val="54485B1D"/>
    <w:rsid w:val="548C6878"/>
    <w:rsid w:val="5495B58F"/>
    <w:rsid w:val="54B3A283"/>
    <w:rsid w:val="54C33ADD"/>
    <w:rsid w:val="54CA144E"/>
    <w:rsid w:val="54DDDFC9"/>
    <w:rsid w:val="54E67A02"/>
    <w:rsid w:val="54FB0C4C"/>
    <w:rsid w:val="55080EAA"/>
    <w:rsid w:val="5510D3C0"/>
    <w:rsid w:val="5523ECE9"/>
    <w:rsid w:val="5563A987"/>
    <w:rsid w:val="5588F36F"/>
    <w:rsid w:val="558AF4CD"/>
    <w:rsid w:val="55CD2694"/>
    <w:rsid w:val="55E80DD3"/>
    <w:rsid w:val="56128735"/>
    <w:rsid w:val="5620249E"/>
    <w:rsid w:val="56322A42"/>
    <w:rsid w:val="5655DBE0"/>
    <w:rsid w:val="56702A4F"/>
    <w:rsid w:val="56C37310"/>
    <w:rsid w:val="56EDBCBA"/>
    <w:rsid w:val="57322113"/>
    <w:rsid w:val="57731F14"/>
    <w:rsid w:val="57CCB49F"/>
    <w:rsid w:val="57CED6FD"/>
    <w:rsid w:val="57DFB51F"/>
    <w:rsid w:val="581ED8CB"/>
    <w:rsid w:val="58609942"/>
    <w:rsid w:val="5893A6DE"/>
    <w:rsid w:val="58A8468F"/>
    <w:rsid w:val="58B6AD7C"/>
    <w:rsid w:val="58BA0199"/>
    <w:rsid w:val="58E0C72D"/>
    <w:rsid w:val="5926B0DA"/>
    <w:rsid w:val="593EBA94"/>
    <w:rsid w:val="5998B712"/>
    <w:rsid w:val="59C949CE"/>
    <w:rsid w:val="59D4E88D"/>
    <w:rsid w:val="5A000171"/>
    <w:rsid w:val="5A01DF8E"/>
    <w:rsid w:val="5A5DF156"/>
    <w:rsid w:val="5A6E4A66"/>
    <w:rsid w:val="5A8E54B9"/>
    <w:rsid w:val="5A91198F"/>
    <w:rsid w:val="5A986F08"/>
    <w:rsid w:val="5A9BA5E1"/>
    <w:rsid w:val="5A9FCB40"/>
    <w:rsid w:val="5AB422D8"/>
    <w:rsid w:val="5ABAD451"/>
    <w:rsid w:val="5ADC3279"/>
    <w:rsid w:val="5AF16311"/>
    <w:rsid w:val="5B099562"/>
    <w:rsid w:val="5B3DC2CC"/>
    <w:rsid w:val="5B56E2D0"/>
    <w:rsid w:val="5B58B925"/>
    <w:rsid w:val="5B9CAB6D"/>
    <w:rsid w:val="5BD730C6"/>
    <w:rsid w:val="5C1EB66E"/>
    <w:rsid w:val="5C280009"/>
    <w:rsid w:val="5C4F1106"/>
    <w:rsid w:val="5C54019D"/>
    <w:rsid w:val="5C65B727"/>
    <w:rsid w:val="5C85D57E"/>
    <w:rsid w:val="5C951D3D"/>
    <w:rsid w:val="5C9FD638"/>
    <w:rsid w:val="5CA31550"/>
    <w:rsid w:val="5CB4CD95"/>
    <w:rsid w:val="5CF4D993"/>
    <w:rsid w:val="5D0DABC6"/>
    <w:rsid w:val="5D2B0509"/>
    <w:rsid w:val="5D46BF65"/>
    <w:rsid w:val="5D6C8E83"/>
    <w:rsid w:val="5DB81359"/>
    <w:rsid w:val="5DC41BAB"/>
    <w:rsid w:val="5DC7048B"/>
    <w:rsid w:val="5DE463C4"/>
    <w:rsid w:val="5DEEF790"/>
    <w:rsid w:val="5DF759CF"/>
    <w:rsid w:val="5E1F440A"/>
    <w:rsid w:val="5E30ED9E"/>
    <w:rsid w:val="5E32E3BB"/>
    <w:rsid w:val="5E4C0496"/>
    <w:rsid w:val="5E66D857"/>
    <w:rsid w:val="5E6FC1AE"/>
    <w:rsid w:val="5E9D647E"/>
    <w:rsid w:val="5F126DAB"/>
    <w:rsid w:val="5F1F15E7"/>
    <w:rsid w:val="5F4A6062"/>
    <w:rsid w:val="5F555FC3"/>
    <w:rsid w:val="5F920091"/>
    <w:rsid w:val="5F995491"/>
    <w:rsid w:val="5FAB656E"/>
    <w:rsid w:val="5FF19FF7"/>
    <w:rsid w:val="5FF2F9D3"/>
    <w:rsid w:val="6047E378"/>
    <w:rsid w:val="6055692C"/>
    <w:rsid w:val="6081CA00"/>
    <w:rsid w:val="60AED8F4"/>
    <w:rsid w:val="612AD403"/>
    <w:rsid w:val="612EE0E6"/>
    <w:rsid w:val="6136A2B5"/>
    <w:rsid w:val="61438D5C"/>
    <w:rsid w:val="61989678"/>
    <w:rsid w:val="61AB2ACD"/>
    <w:rsid w:val="61F8113B"/>
    <w:rsid w:val="61F976C7"/>
    <w:rsid w:val="61FAC9B4"/>
    <w:rsid w:val="62205E8C"/>
    <w:rsid w:val="6249A2D2"/>
    <w:rsid w:val="62B5A76A"/>
    <w:rsid w:val="62E54BD5"/>
    <w:rsid w:val="62E66146"/>
    <w:rsid w:val="63045EC1"/>
    <w:rsid w:val="63153E49"/>
    <w:rsid w:val="63238E84"/>
    <w:rsid w:val="6364D5F8"/>
    <w:rsid w:val="639FBE87"/>
    <w:rsid w:val="63AEC30F"/>
    <w:rsid w:val="640019F6"/>
    <w:rsid w:val="648193C5"/>
    <w:rsid w:val="64A02F22"/>
    <w:rsid w:val="64BA8A22"/>
    <w:rsid w:val="650CD280"/>
    <w:rsid w:val="6542B4FB"/>
    <w:rsid w:val="657A094C"/>
    <w:rsid w:val="65B3FEE7"/>
    <w:rsid w:val="65B8DC03"/>
    <w:rsid w:val="65F38CB4"/>
    <w:rsid w:val="664AFBC8"/>
    <w:rsid w:val="665C3C96"/>
    <w:rsid w:val="66D90298"/>
    <w:rsid w:val="671A80BD"/>
    <w:rsid w:val="673C2021"/>
    <w:rsid w:val="674111B0"/>
    <w:rsid w:val="678946B2"/>
    <w:rsid w:val="67BE52D3"/>
    <w:rsid w:val="67F48125"/>
    <w:rsid w:val="68002281"/>
    <w:rsid w:val="681199D5"/>
    <w:rsid w:val="6823047D"/>
    <w:rsid w:val="68330159"/>
    <w:rsid w:val="683EE4CD"/>
    <w:rsid w:val="683F3279"/>
    <w:rsid w:val="68805D73"/>
    <w:rsid w:val="688EC3CC"/>
    <w:rsid w:val="6893DD6C"/>
    <w:rsid w:val="689E5F6C"/>
    <w:rsid w:val="6927014E"/>
    <w:rsid w:val="69787747"/>
    <w:rsid w:val="69E0C195"/>
    <w:rsid w:val="6A2891F0"/>
    <w:rsid w:val="6A33F852"/>
    <w:rsid w:val="6A4506EE"/>
    <w:rsid w:val="6A4E3ADB"/>
    <w:rsid w:val="6A592A34"/>
    <w:rsid w:val="6A6E93A8"/>
    <w:rsid w:val="6AAF484C"/>
    <w:rsid w:val="6B39352F"/>
    <w:rsid w:val="6B97DB62"/>
    <w:rsid w:val="6BAD83CD"/>
    <w:rsid w:val="6BC0D338"/>
    <w:rsid w:val="6BC54D76"/>
    <w:rsid w:val="6BF1D8D9"/>
    <w:rsid w:val="6BF41B5A"/>
    <w:rsid w:val="6BF4218D"/>
    <w:rsid w:val="6C156E3D"/>
    <w:rsid w:val="6C376B87"/>
    <w:rsid w:val="6C4BA59B"/>
    <w:rsid w:val="6C63F0DF"/>
    <w:rsid w:val="6C874864"/>
    <w:rsid w:val="6C96ABC7"/>
    <w:rsid w:val="6CAE0B7C"/>
    <w:rsid w:val="6CE1CBFA"/>
    <w:rsid w:val="6CF8A6D2"/>
    <w:rsid w:val="6D0C0663"/>
    <w:rsid w:val="6D2CAAA7"/>
    <w:rsid w:val="6D3A3853"/>
    <w:rsid w:val="6D46DD0E"/>
    <w:rsid w:val="6DA5CB82"/>
    <w:rsid w:val="6DF6CBCD"/>
    <w:rsid w:val="6E27DE92"/>
    <w:rsid w:val="6E2F7CA2"/>
    <w:rsid w:val="6E653371"/>
    <w:rsid w:val="6E77E5AB"/>
    <w:rsid w:val="6E8507A9"/>
    <w:rsid w:val="6E9BCF87"/>
    <w:rsid w:val="6EC8319D"/>
    <w:rsid w:val="6F025E54"/>
    <w:rsid w:val="6F47546D"/>
    <w:rsid w:val="6F5ACC8A"/>
    <w:rsid w:val="6F790225"/>
    <w:rsid w:val="6F88A9D1"/>
    <w:rsid w:val="6F8A7EFD"/>
    <w:rsid w:val="6F9E7448"/>
    <w:rsid w:val="6FA90848"/>
    <w:rsid w:val="6FC00F9A"/>
    <w:rsid w:val="6FEFE82E"/>
    <w:rsid w:val="6FEFEC28"/>
    <w:rsid w:val="706128D6"/>
    <w:rsid w:val="70710463"/>
    <w:rsid w:val="70AF6E2F"/>
    <w:rsid w:val="70CDB457"/>
    <w:rsid w:val="70EB442A"/>
    <w:rsid w:val="70EF501C"/>
    <w:rsid w:val="7102EF48"/>
    <w:rsid w:val="711CA7EC"/>
    <w:rsid w:val="7196ED60"/>
    <w:rsid w:val="71BE2ABC"/>
    <w:rsid w:val="72335757"/>
    <w:rsid w:val="7246376E"/>
    <w:rsid w:val="729A6FE2"/>
    <w:rsid w:val="72B39EBA"/>
    <w:rsid w:val="72C3B388"/>
    <w:rsid w:val="72DE35B1"/>
    <w:rsid w:val="72DF6027"/>
    <w:rsid w:val="7300B68A"/>
    <w:rsid w:val="732ABEBF"/>
    <w:rsid w:val="734AC1C6"/>
    <w:rsid w:val="736A11E3"/>
    <w:rsid w:val="7370E6A1"/>
    <w:rsid w:val="737B18FD"/>
    <w:rsid w:val="737C42DC"/>
    <w:rsid w:val="73DA8B15"/>
    <w:rsid w:val="73DC194A"/>
    <w:rsid w:val="742828ED"/>
    <w:rsid w:val="7452F437"/>
    <w:rsid w:val="746FC5D3"/>
    <w:rsid w:val="74A21DAE"/>
    <w:rsid w:val="750D878C"/>
    <w:rsid w:val="751A3104"/>
    <w:rsid w:val="7543583A"/>
    <w:rsid w:val="755C5991"/>
    <w:rsid w:val="75A1BB01"/>
    <w:rsid w:val="75D3CFA9"/>
    <w:rsid w:val="75DAA355"/>
    <w:rsid w:val="75E735B6"/>
    <w:rsid w:val="75F186DB"/>
    <w:rsid w:val="76024C8B"/>
    <w:rsid w:val="760EC5D4"/>
    <w:rsid w:val="76287734"/>
    <w:rsid w:val="763AA305"/>
    <w:rsid w:val="76465AD7"/>
    <w:rsid w:val="76822ABB"/>
    <w:rsid w:val="768C6F4F"/>
    <w:rsid w:val="76E43C51"/>
    <w:rsid w:val="76F80372"/>
    <w:rsid w:val="76F85523"/>
    <w:rsid w:val="76FE998D"/>
    <w:rsid w:val="771FC8C5"/>
    <w:rsid w:val="775D89F7"/>
    <w:rsid w:val="77AC0DC2"/>
    <w:rsid w:val="77FDFF81"/>
    <w:rsid w:val="7825B839"/>
    <w:rsid w:val="7839D6CB"/>
    <w:rsid w:val="78C6802C"/>
    <w:rsid w:val="78E48196"/>
    <w:rsid w:val="78E9FB4C"/>
    <w:rsid w:val="7984A33D"/>
    <w:rsid w:val="79D60DCC"/>
    <w:rsid w:val="79DCB33A"/>
    <w:rsid w:val="79DD0EAD"/>
    <w:rsid w:val="79E320BD"/>
    <w:rsid w:val="7A12B03C"/>
    <w:rsid w:val="7A22E6C7"/>
    <w:rsid w:val="7A5638AE"/>
    <w:rsid w:val="7A66E6B0"/>
    <w:rsid w:val="7ACE08B8"/>
    <w:rsid w:val="7AE244E4"/>
    <w:rsid w:val="7AF63A8C"/>
    <w:rsid w:val="7B15A989"/>
    <w:rsid w:val="7B2BC539"/>
    <w:rsid w:val="7B420733"/>
    <w:rsid w:val="7B75F423"/>
    <w:rsid w:val="7B7DC019"/>
    <w:rsid w:val="7BB6F5FE"/>
    <w:rsid w:val="7BE244DC"/>
    <w:rsid w:val="7BFBBD05"/>
    <w:rsid w:val="7C08DBD2"/>
    <w:rsid w:val="7C4FE848"/>
    <w:rsid w:val="7C8985BA"/>
    <w:rsid w:val="7C8E75EA"/>
    <w:rsid w:val="7C970F05"/>
    <w:rsid w:val="7CA481F6"/>
    <w:rsid w:val="7CCF9C6E"/>
    <w:rsid w:val="7CFB2DD5"/>
    <w:rsid w:val="7D03B937"/>
    <w:rsid w:val="7D1CA7F4"/>
    <w:rsid w:val="7D294C3F"/>
    <w:rsid w:val="7D4A36A9"/>
    <w:rsid w:val="7D580D32"/>
    <w:rsid w:val="7D6073E0"/>
    <w:rsid w:val="7D6C5B8E"/>
    <w:rsid w:val="7D6F2F38"/>
    <w:rsid w:val="7D711992"/>
    <w:rsid w:val="7D8198A1"/>
    <w:rsid w:val="7D81CC86"/>
    <w:rsid w:val="7D825AC6"/>
    <w:rsid w:val="7DA907AF"/>
    <w:rsid w:val="7DCF065E"/>
    <w:rsid w:val="7DDB0E36"/>
    <w:rsid w:val="7DF4DEBD"/>
    <w:rsid w:val="7E49EC04"/>
    <w:rsid w:val="7EB04F1D"/>
    <w:rsid w:val="7EBD6EC6"/>
    <w:rsid w:val="7EBE9B90"/>
    <w:rsid w:val="7EC7B0D3"/>
    <w:rsid w:val="7EF7D72E"/>
    <w:rsid w:val="7F2F630C"/>
    <w:rsid w:val="7F37CFC8"/>
    <w:rsid w:val="7F3F1D8B"/>
    <w:rsid w:val="7F48020A"/>
    <w:rsid w:val="7F7EA37C"/>
    <w:rsid w:val="7F885356"/>
    <w:rsid w:val="7F9CD944"/>
    <w:rsid w:val="7FC97452"/>
    <w:rsid w:val="7FE635FB"/>
    <w:rsid w:val="7FF20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4FC60"/>
  <w15:chartTrackingRefBased/>
  <w15:docId w15:val="{55DFD777-92C3-44A5-9AD8-BB8CCE966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23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42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42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42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42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42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42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42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42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42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42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42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42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42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42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42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42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42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42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42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42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42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42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42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42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42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42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42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42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4232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2142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214232"/>
  </w:style>
  <w:style w:type="character" w:customStyle="1" w:styleId="eop">
    <w:name w:val="eop"/>
    <w:basedOn w:val="DefaultParagraphFont"/>
    <w:rsid w:val="00214232"/>
  </w:style>
  <w:style w:type="character" w:customStyle="1" w:styleId="scxw79987611">
    <w:name w:val="scxw79987611"/>
    <w:basedOn w:val="DefaultParagraphFont"/>
    <w:rsid w:val="00214232"/>
  </w:style>
  <w:style w:type="character" w:customStyle="1" w:styleId="scxw232395185">
    <w:name w:val="scxw232395185"/>
    <w:basedOn w:val="DefaultParagraphFont"/>
    <w:rsid w:val="00214232"/>
  </w:style>
  <w:style w:type="character" w:customStyle="1" w:styleId="scxw61466098">
    <w:name w:val="scxw61466098"/>
    <w:basedOn w:val="DefaultParagraphFont"/>
    <w:rsid w:val="00214232"/>
  </w:style>
  <w:style w:type="table" w:styleId="TableGrid">
    <w:name w:val="Table Grid"/>
    <w:basedOn w:val="TableNormal"/>
    <w:uiPriority w:val="39"/>
    <w:rsid w:val="0021423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2142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2142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23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14232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142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232"/>
  </w:style>
  <w:style w:type="paragraph" w:styleId="Footer">
    <w:name w:val="footer"/>
    <w:basedOn w:val="Normal"/>
    <w:link w:val="FooterChar"/>
    <w:uiPriority w:val="99"/>
    <w:unhideWhenUsed/>
    <w:rsid w:val="002142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23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2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232"/>
    <w:rPr>
      <w:b/>
      <w:bCs/>
      <w:sz w:val="20"/>
      <w:szCs w:val="20"/>
    </w:rPr>
  </w:style>
  <w:style w:type="paragraph" w:customStyle="1" w:styleId="msonormal0">
    <w:name w:val="msonormal"/>
    <w:basedOn w:val="Normal"/>
    <w:rsid w:val="002142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textrun">
    <w:name w:val="textrun"/>
    <w:basedOn w:val="DefaultParagraphFont"/>
    <w:rsid w:val="00214232"/>
  </w:style>
  <w:style w:type="paragraph" w:customStyle="1" w:styleId="outlineelement">
    <w:name w:val="outlineelement"/>
    <w:basedOn w:val="Normal"/>
    <w:rsid w:val="002142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linebreakblob">
    <w:name w:val="linebreakblob"/>
    <w:basedOn w:val="DefaultParagraphFont"/>
    <w:rsid w:val="00214232"/>
  </w:style>
  <w:style w:type="character" w:customStyle="1" w:styleId="scxw195938104">
    <w:name w:val="scxw195938104"/>
    <w:basedOn w:val="DefaultParagraphFont"/>
    <w:rsid w:val="00214232"/>
  </w:style>
  <w:style w:type="character" w:customStyle="1" w:styleId="tabrun">
    <w:name w:val="tabrun"/>
    <w:basedOn w:val="DefaultParagraphFont"/>
    <w:rsid w:val="00214232"/>
  </w:style>
  <w:style w:type="character" w:customStyle="1" w:styleId="tabchar">
    <w:name w:val="tabchar"/>
    <w:basedOn w:val="DefaultParagraphFont"/>
    <w:rsid w:val="00214232"/>
  </w:style>
  <w:style w:type="character" w:customStyle="1" w:styleId="tableaderchars">
    <w:name w:val="tableaderchars"/>
    <w:basedOn w:val="DefaultParagraphFont"/>
    <w:rsid w:val="00214232"/>
  </w:style>
  <w:style w:type="character" w:customStyle="1" w:styleId="scxw195935636">
    <w:name w:val="scxw195935636"/>
    <w:basedOn w:val="DefaultParagraphFont"/>
    <w:rsid w:val="00214232"/>
  </w:style>
  <w:style w:type="table" w:styleId="TableGridLight">
    <w:name w:val="Grid Table Light"/>
    <w:basedOn w:val="TableNormal"/>
    <w:uiPriority w:val="40"/>
    <w:rsid w:val="0021423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scxw162758524">
    <w:name w:val="scxw162758524"/>
    <w:basedOn w:val="DefaultParagraphFont"/>
    <w:rsid w:val="00214232"/>
  </w:style>
  <w:style w:type="character" w:customStyle="1" w:styleId="scxw110875815">
    <w:name w:val="scxw110875815"/>
    <w:basedOn w:val="DefaultParagraphFont"/>
    <w:rsid w:val="00214232"/>
  </w:style>
  <w:style w:type="character" w:customStyle="1" w:styleId="scxw80610915">
    <w:name w:val="scxw80610915"/>
    <w:basedOn w:val="DefaultParagraphFont"/>
    <w:rsid w:val="00214232"/>
  </w:style>
  <w:style w:type="character" w:customStyle="1" w:styleId="scxw260783446">
    <w:name w:val="scxw260783446"/>
    <w:basedOn w:val="DefaultParagraphFont"/>
    <w:rsid w:val="00214232"/>
  </w:style>
  <w:style w:type="character" w:customStyle="1" w:styleId="scxw107202965">
    <w:name w:val="scxw107202965"/>
    <w:basedOn w:val="DefaultParagraphFont"/>
    <w:rsid w:val="00214232"/>
  </w:style>
  <w:style w:type="character" w:customStyle="1" w:styleId="scxw189346554">
    <w:name w:val="scxw189346554"/>
    <w:basedOn w:val="DefaultParagraphFont"/>
    <w:rsid w:val="00214232"/>
  </w:style>
  <w:style w:type="character" w:styleId="Hyperlink">
    <w:name w:val="Hyperlink"/>
    <w:basedOn w:val="DefaultParagraphFont"/>
    <w:uiPriority w:val="99"/>
    <w:unhideWhenUsed/>
    <w:rsid w:val="00214232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214232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14232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301A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01A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01A1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301A1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cxw161799754">
    <w:name w:val="scxw161799754"/>
    <w:basedOn w:val="DefaultParagraphFont"/>
    <w:rsid w:val="00FD63EF"/>
  </w:style>
  <w:style w:type="character" w:customStyle="1" w:styleId="scxw140056420">
    <w:name w:val="scxw140056420"/>
    <w:basedOn w:val="DefaultParagraphFont"/>
    <w:rsid w:val="00B27D88"/>
  </w:style>
  <w:style w:type="table" w:styleId="GridTable1Light">
    <w:name w:val="Grid Table 1 Light"/>
    <w:basedOn w:val="TableNormal"/>
    <w:uiPriority w:val="46"/>
    <w:rsid w:val="006E636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08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56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87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4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1604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4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045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6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670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0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23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5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96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11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97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46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65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595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4274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03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27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84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44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039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274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6512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743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611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2692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2774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04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80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87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72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303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38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652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128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331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923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1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76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5229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11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03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7984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162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986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287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858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155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349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006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27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2558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53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828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1312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407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81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683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33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780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830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60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5889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4720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1572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6441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3987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147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338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311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571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385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24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885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6803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645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7412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86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4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339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77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34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411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449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3321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588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42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481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774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26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93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629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992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658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979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047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703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61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610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0266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943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719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5114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3489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50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75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33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339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65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62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14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50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4298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9564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1461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783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047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0397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671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2390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79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33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417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470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307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020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09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751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64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889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8776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0519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50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11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01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887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91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867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49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360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7453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571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15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341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829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127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351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539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937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315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428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76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371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02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230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7593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721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912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4889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2632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542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6044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4058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16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970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5857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35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678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9848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143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71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602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9353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1389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04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989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99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170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5863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2036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211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1883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46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23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3731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464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611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53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90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03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05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4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87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860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303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226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86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96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71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52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1675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2774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1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320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54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163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734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56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74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35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86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47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64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430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80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093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83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50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6000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9089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94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92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25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670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03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88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74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17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5326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0134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76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1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46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451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16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92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24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390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826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6911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869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736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86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543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06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740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049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62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1951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156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854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7446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7857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634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175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1192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138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679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4334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64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70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84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500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53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639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692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88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93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3721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827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442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6099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87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573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5160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7858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8065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899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801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4792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8933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929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28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33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359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542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0603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488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571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42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434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735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586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1287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061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6733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6954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381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70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14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864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45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7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15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558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033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26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812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18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80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927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26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97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945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7877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960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180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48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500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526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52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787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651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962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2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94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3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7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5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63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2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53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8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57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00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63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73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46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19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8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10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05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19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5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79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74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24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01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15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3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2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80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36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2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10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76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4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42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26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86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1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23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39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84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33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57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06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2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61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46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03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45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40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643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24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84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48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65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08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4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06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54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89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52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94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13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79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83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24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75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86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24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04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6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9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94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12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10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51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01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04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83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74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40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36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46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45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73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66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16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35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86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45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55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17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5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20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23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44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26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51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1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63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42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52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08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09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19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05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08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34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59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97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21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50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88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751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21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69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51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21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93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12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75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04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52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17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85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27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98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36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96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96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02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35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1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99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10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00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13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3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86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38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77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7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31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76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83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63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44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01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69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89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54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67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53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80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14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20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70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50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8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85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30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22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16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86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73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60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99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25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0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07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46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29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39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55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08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18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3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15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71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81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12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28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1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34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8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30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36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61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84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034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94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78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69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46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59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32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83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22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2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72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97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11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23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89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30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46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53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61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35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20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52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19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10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15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11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05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32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03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08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49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0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85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54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01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3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17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8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09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29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01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98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06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70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83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19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11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81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94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82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69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4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59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06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17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53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48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91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97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63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92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49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65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30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08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43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2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49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60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46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00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33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26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01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99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42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25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47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64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44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32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60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69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12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03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89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88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05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04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91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60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61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32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94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33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75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9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00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85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25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49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21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15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84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52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18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30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58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87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9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81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6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59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40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34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15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18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43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12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13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79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62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07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96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58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6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79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59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86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03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8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117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j.1556-6676.1991.tb01576.x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20/10/relationships/intelligence" Target="intelligence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111/j.1751-9004.2012.00429.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0</Pages>
  <Words>2343</Words>
  <Characters>13357</Characters>
  <Application>Microsoft Office Word</Application>
  <DocSecurity>0</DocSecurity>
  <Lines>111</Lines>
  <Paragraphs>31</Paragraphs>
  <ScaleCrop>false</ScaleCrop>
  <Company/>
  <LinksUpToDate>false</LinksUpToDate>
  <CharactersWithSpaces>15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z Urgun</dc:creator>
  <cp:keywords/>
  <dc:description/>
  <cp:lastModifiedBy>Deniz Urgun</cp:lastModifiedBy>
  <cp:revision>66</cp:revision>
  <cp:lastPrinted>2024-06-20T15:09:00Z</cp:lastPrinted>
  <dcterms:created xsi:type="dcterms:W3CDTF">2025-03-20T12:11:00Z</dcterms:created>
  <dcterms:modified xsi:type="dcterms:W3CDTF">2025-03-21T18:37:00Z</dcterms:modified>
</cp:coreProperties>
</file>